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D2F4D" w14:textId="5EE441FD" w:rsidR="000C6055" w:rsidRPr="007F6137" w:rsidRDefault="004F332B" w:rsidP="00FE7002">
      <w:pPr>
        <w:spacing w:line="480" w:lineRule="auto"/>
        <w:rPr>
          <w:b/>
          <w:bCs/>
        </w:rPr>
      </w:pPr>
      <w:r w:rsidRPr="007F6137">
        <w:rPr>
          <w:b/>
          <w:bCs/>
        </w:rPr>
        <w:t xml:space="preserve">Harmonizing surveillance methodologies </w:t>
      </w:r>
      <w:r w:rsidR="006F4973">
        <w:rPr>
          <w:b/>
          <w:bCs/>
        </w:rPr>
        <w:t xml:space="preserve">for </w:t>
      </w:r>
      <w:r w:rsidR="006F4973" w:rsidRPr="00D80BD6">
        <w:rPr>
          <w:b/>
          <w:bCs/>
        </w:rPr>
        <w:t xml:space="preserve">group A </w:t>
      </w:r>
      <w:r w:rsidR="006F4973">
        <w:rPr>
          <w:b/>
          <w:bCs/>
        </w:rPr>
        <w:t xml:space="preserve">streptococcal </w:t>
      </w:r>
      <w:r w:rsidR="006F4973" w:rsidRPr="00D80BD6">
        <w:rPr>
          <w:b/>
          <w:bCs/>
        </w:rPr>
        <w:t>diseases</w:t>
      </w:r>
    </w:p>
    <w:p w14:paraId="79B7F94C" w14:textId="3C7AD767" w:rsidR="00883657" w:rsidRDefault="00883657" w:rsidP="00FE7002">
      <w:pPr>
        <w:spacing w:line="480" w:lineRule="auto"/>
      </w:pPr>
      <w:r>
        <w:t xml:space="preserve">Hannah C </w:t>
      </w:r>
      <w:r w:rsidRPr="00BC527D">
        <w:t>Moore</w:t>
      </w:r>
      <w:r w:rsidR="0003568B" w:rsidRPr="00BC527D">
        <w:rPr>
          <w:vertAlign w:val="superscript"/>
        </w:rPr>
        <w:t>1</w:t>
      </w:r>
      <w:r w:rsidRPr="00BC527D">
        <w:t xml:space="preserve">, </w:t>
      </w:r>
      <w:r w:rsidR="007E19FF" w:rsidRPr="00BC527D">
        <w:t>Kate</w:t>
      </w:r>
      <w:r w:rsidR="0003568B" w:rsidRPr="00BC527D">
        <w:t xml:space="preserve"> M Miller</w:t>
      </w:r>
      <w:r w:rsidR="00F17BDC" w:rsidRPr="00BC527D">
        <w:rPr>
          <w:vertAlign w:val="superscript"/>
        </w:rPr>
        <w:t>1</w:t>
      </w:r>
      <w:r w:rsidR="0003568B" w:rsidRPr="00BC527D">
        <w:t>, Jonathan Carapetis</w:t>
      </w:r>
      <w:r w:rsidR="00F17BDC" w:rsidRPr="00BC527D">
        <w:rPr>
          <w:vertAlign w:val="superscript"/>
        </w:rPr>
        <w:t>1</w:t>
      </w:r>
      <w:r w:rsidR="00F17BDC">
        <w:rPr>
          <w:vertAlign w:val="superscript"/>
        </w:rPr>
        <w:t>,2</w:t>
      </w:r>
      <w:r w:rsidR="0003568B" w:rsidRPr="00BC527D">
        <w:t>, Chris Van Beneden</w:t>
      </w:r>
      <w:r w:rsidR="002076D9" w:rsidRPr="002076D9">
        <w:rPr>
          <w:vertAlign w:val="superscript"/>
        </w:rPr>
        <w:t>3</w:t>
      </w:r>
    </w:p>
    <w:p w14:paraId="3DA9A0E4" w14:textId="2F8E1948" w:rsidR="007E19FF" w:rsidRDefault="007E19FF" w:rsidP="00FE7002">
      <w:pPr>
        <w:spacing w:line="480" w:lineRule="auto"/>
      </w:pPr>
    </w:p>
    <w:p w14:paraId="58A77002" w14:textId="013F862B" w:rsidR="0003568B" w:rsidRDefault="0003568B" w:rsidP="00FE7002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  <w:r>
        <w:rPr>
          <w:rFonts w:ascii="Calibri" w:hAnsi="Calibri" w:cs="Calibri"/>
          <w:sz w:val="14"/>
          <w:szCs w:val="14"/>
        </w:rPr>
        <w:t xml:space="preserve">1 </w:t>
      </w:r>
      <w:r>
        <w:rPr>
          <w:rFonts w:ascii="Calibri" w:hAnsi="Calibri" w:cs="Calibri"/>
        </w:rPr>
        <w:t xml:space="preserve">Wesfarmers Centre </w:t>
      </w:r>
      <w:r w:rsidR="008C4E4E">
        <w:rPr>
          <w:rFonts w:ascii="Calibri" w:hAnsi="Calibri" w:cs="Calibri"/>
        </w:rPr>
        <w:t>of</w:t>
      </w:r>
      <w:r>
        <w:rPr>
          <w:rFonts w:ascii="Calibri" w:hAnsi="Calibri" w:cs="Calibri"/>
        </w:rPr>
        <w:t xml:space="preserve"> Vaccines and Infectious Diseases, Telethon Kids Institute, University of</w:t>
      </w:r>
    </w:p>
    <w:p w14:paraId="796C9973" w14:textId="4FA64FE0" w:rsidR="007E19FF" w:rsidRDefault="0003568B" w:rsidP="00FE700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Western Australia, Perth, Western Australia, Australia</w:t>
      </w:r>
    </w:p>
    <w:p w14:paraId="3A532CD3" w14:textId="3B41DD2B" w:rsidR="002076D9" w:rsidRDefault="002076D9" w:rsidP="00FE7002">
      <w:pPr>
        <w:spacing w:line="480" w:lineRule="auto"/>
        <w:rPr>
          <w:rFonts w:ascii="Calibri" w:hAnsi="Calibri" w:cs="Calibri"/>
        </w:rPr>
      </w:pPr>
      <w:r w:rsidRPr="005651E6"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 Perth Children’s Hospital, Perth</w:t>
      </w:r>
      <w:r w:rsidR="005651E6">
        <w:rPr>
          <w:rFonts w:ascii="Calibri" w:hAnsi="Calibri" w:cs="Calibri"/>
        </w:rPr>
        <w:t>, Western Australia, Australia</w:t>
      </w:r>
    </w:p>
    <w:p w14:paraId="68CE90DD" w14:textId="45065662" w:rsidR="005651E6" w:rsidRDefault="005651E6" w:rsidP="00FE7002">
      <w:pPr>
        <w:spacing w:line="480" w:lineRule="auto"/>
      </w:pPr>
      <w:r w:rsidRPr="005651E6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</w:rPr>
        <w:t>CDC Foundation, Atlanta, Georgia, USA</w:t>
      </w:r>
    </w:p>
    <w:p w14:paraId="265EA510" w14:textId="634E519E" w:rsidR="007F6137" w:rsidRDefault="007F6137" w:rsidP="00FE7002">
      <w:pPr>
        <w:spacing w:line="480" w:lineRule="auto"/>
      </w:pPr>
    </w:p>
    <w:p w14:paraId="1CEE3932" w14:textId="77777777" w:rsidR="00217B8A" w:rsidRPr="00AA4BDA" w:rsidRDefault="00217B8A" w:rsidP="00217B8A">
      <w:pPr>
        <w:spacing w:after="0" w:line="360" w:lineRule="auto"/>
        <w:rPr>
          <w:i/>
          <w:iCs/>
        </w:rPr>
      </w:pPr>
      <w:r w:rsidRPr="00AA4BDA">
        <w:rPr>
          <w:i/>
          <w:iCs/>
        </w:rPr>
        <w:t>Corresponding Author:</w:t>
      </w:r>
    </w:p>
    <w:p w14:paraId="7A14ECDB" w14:textId="77777777" w:rsidR="00217B8A" w:rsidRDefault="00217B8A" w:rsidP="00217B8A">
      <w:pPr>
        <w:spacing w:after="0" w:line="360" w:lineRule="auto"/>
      </w:pPr>
      <w:r>
        <w:t>Hannah C Moore</w:t>
      </w:r>
    </w:p>
    <w:p w14:paraId="0FCF8885" w14:textId="77777777" w:rsidR="00217B8A" w:rsidRDefault="00217B8A" w:rsidP="00217B8A">
      <w:pPr>
        <w:spacing w:after="0" w:line="360" w:lineRule="auto"/>
      </w:pPr>
      <w:r>
        <w:t>Wesfarmers Centre for Vaccines and Infectious Diseases, Telethon Kids Institute, University of Western Australia, PO Box 855, West Perth WA, Australia 6872</w:t>
      </w:r>
    </w:p>
    <w:p w14:paraId="27B50CA4" w14:textId="77777777" w:rsidR="00217B8A" w:rsidRPr="003001B5" w:rsidRDefault="00217B8A" w:rsidP="00217B8A">
      <w:pPr>
        <w:spacing w:after="0" w:line="360" w:lineRule="auto"/>
        <w:rPr>
          <w:b/>
          <w:bCs/>
        </w:rPr>
      </w:pPr>
      <w:r w:rsidRPr="003001B5">
        <w:t xml:space="preserve">Email: </w:t>
      </w:r>
      <w:hyperlink r:id="rId7" w:history="1">
        <w:r w:rsidRPr="003001B5">
          <w:rPr>
            <w:rStyle w:val="Hyperlink"/>
          </w:rPr>
          <w:t>hannah.moore@telethonkids.org.au</w:t>
        </w:r>
      </w:hyperlink>
      <w:r w:rsidRPr="003001B5">
        <w:t>; Phone: +61 409 100 007</w:t>
      </w:r>
    </w:p>
    <w:p w14:paraId="28B29569" w14:textId="77777777" w:rsidR="008C4E4E" w:rsidRDefault="008C4E4E" w:rsidP="00FE7002">
      <w:pPr>
        <w:spacing w:line="480" w:lineRule="auto"/>
        <w:rPr>
          <w:b/>
          <w:bCs/>
        </w:rPr>
      </w:pPr>
    </w:p>
    <w:p w14:paraId="6FF24B19" w14:textId="77777777" w:rsidR="008C5D03" w:rsidRPr="008C5D03" w:rsidRDefault="008C5D03">
      <w:pPr>
        <w:rPr>
          <w:i/>
          <w:iCs/>
        </w:rPr>
      </w:pPr>
      <w:r w:rsidRPr="008C5D03">
        <w:rPr>
          <w:i/>
          <w:iCs/>
        </w:rPr>
        <w:t xml:space="preserve">Word count: </w:t>
      </w:r>
    </w:p>
    <w:p w14:paraId="1DD92E79" w14:textId="3B0C6B88" w:rsidR="00E31F37" w:rsidRDefault="00526EC8">
      <w:pPr>
        <w:rPr>
          <w:b/>
          <w:bCs/>
        </w:rPr>
      </w:pPr>
      <w:r>
        <w:t>10</w:t>
      </w:r>
      <w:r w:rsidR="008C5D03" w:rsidRPr="008C5D03">
        <w:t>5 (abstract); 1</w:t>
      </w:r>
      <w:r w:rsidR="00E869FE">
        <w:t>9</w:t>
      </w:r>
      <w:r w:rsidR="004A785D">
        <w:t>24</w:t>
      </w:r>
      <w:r w:rsidR="008C5D03" w:rsidRPr="008C5D03">
        <w:t xml:space="preserve"> (main text)</w:t>
      </w:r>
      <w:r w:rsidR="00E31F37">
        <w:rPr>
          <w:b/>
          <w:bCs/>
        </w:rPr>
        <w:br w:type="page"/>
      </w:r>
    </w:p>
    <w:p w14:paraId="4A3675DD" w14:textId="7C403946" w:rsidR="007F6137" w:rsidRPr="00601D85" w:rsidRDefault="00E31F37" w:rsidP="00FE700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mmary</w:t>
      </w:r>
    </w:p>
    <w:p w14:paraId="2BD23858" w14:textId="2B79B509" w:rsidR="00E31F37" w:rsidRDefault="00D015C8" w:rsidP="00FE7002">
      <w:pPr>
        <w:spacing w:line="480" w:lineRule="auto"/>
        <w:rPr>
          <w:b/>
          <w:bCs/>
        </w:rPr>
      </w:pPr>
      <w:r>
        <w:t xml:space="preserve">Group A </w:t>
      </w:r>
      <w:r>
        <w:rPr>
          <w:i/>
          <w:iCs/>
        </w:rPr>
        <w:t xml:space="preserve">Streptococcus </w:t>
      </w:r>
      <w:r>
        <w:t xml:space="preserve">(Strep A) is responsible for a </w:t>
      </w:r>
      <w:r w:rsidRPr="00526EC8">
        <w:t>significant global health and economic burden.</w:t>
      </w:r>
      <w:r>
        <w:t xml:space="preserve"> The recent prioritisation of </w:t>
      </w:r>
      <w:r w:rsidR="00E31F37">
        <w:t xml:space="preserve">Strep A </w:t>
      </w:r>
      <w:r>
        <w:t xml:space="preserve">vaccine development </w:t>
      </w:r>
      <w:r w:rsidR="00B826A7">
        <w:t xml:space="preserve">by the World Health Organization </w:t>
      </w:r>
      <w:r>
        <w:t>has prompted global research activities and collaborations.</w:t>
      </w:r>
      <w:r w:rsidR="00E31F37">
        <w:t xml:space="preserve"> T</w:t>
      </w:r>
      <w:r w:rsidR="00E31F37" w:rsidRPr="00526EC8">
        <w:t>o progress this prioritisation, est</w:t>
      </w:r>
      <w:r w:rsidR="00E31F37">
        <w:t xml:space="preserve">ablishment of robust surveillance for Strep A </w:t>
      </w:r>
      <w:r w:rsidR="00E77F5C">
        <w:t xml:space="preserve">to </w:t>
      </w:r>
      <w:r w:rsidR="00B826A7">
        <w:t xml:space="preserve">generate updated regional disease burden estimates and to establish platforms for future impact evaluation </w:t>
      </w:r>
      <w:r w:rsidR="00E31F37">
        <w:t xml:space="preserve">is essential. </w:t>
      </w:r>
      <w:r>
        <w:t xml:space="preserve">Through the activities of </w:t>
      </w:r>
      <w:r w:rsidR="00B826A7">
        <w:t xml:space="preserve">SAVAC, </w:t>
      </w:r>
      <w:r>
        <w:t xml:space="preserve">a Strep A </w:t>
      </w:r>
      <w:r w:rsidR="00D40CBC">
        <w:t xml:space="preserve">global </w:t>
      </w:r>
      <w:r>
        <w:t xml:space="preserve">vaccine consortium, </w:t>
      </w:r>
      <w:r w:rsidR="00AC1AB5">
        <w:t>we have refined and harmonised surveillance protocols for seven Strep A disease endpoints</w:t>
      </w:r>
      <w:r w:rsidR="00E31F37">
        <w:t xml:space="preserve"> with a view that these will form part of surveillance standards for ongoing research and public health activities. </w:t>
      </w:r>
    </w:p>
    <w:p w14:paraId="0DA5D4DE" w14:textId="77777777" w:rsidR="00E31F37" w:rsidRDefault="00E31F37" w:rsidP="00FE7002">
      <w:pPr>
        <w:spacing w:line="480" w:lineRule="auto"/>
        <w:rPr>
          <w:b/>
          <w:bCs/>
        </w:rPr>
      </w:pPr>
    </w:p>
    <w:p w14:paraId="59865DF2" w14:textId="642FF20A" w:rsidR="00C71A35" w:rsidRPr="00D65300" w:rsidRDefault="00D65300" w:rsidP="00FE7002">
      <w:pPr>
        <w:spacing w:line="480" w:lineRule="auto"/>
      </w:pPr>
      <w:r w:rsidRPr="00D65300">
        <w:rPr>
          <w:b/>
          <w:bCs/>
        </w:rPr>
        <w:t xml:space="preserve">Key words: </w:t>
      </w:r>
      <w:r>
        <w:t xml:space="preserve">surveillance; group A </w:t>
      </w:r>
      <w:r w:rsidR="00CB42D7">
        <w:rPr>
          <w:i/>
          <w:iCs/>
        </w:rPr>
        <w:t>S</w:t>
      </w:r>
      <w:r w:rsidRPr="00E869FE">
        <w:rPr>
          <w:i/>
          <w:iCs/>
        </w:rPr>
        <w:t>treptococcus</w:t>
      </w:r>
      <w:r>
        <w:t xml:space="preserve">; </w:t>
      </w:r>
      <w:r>
        <w:rPr>
          <w:i/>
          <w:iCs/>
        </w:rPr>
        <w:t>Streptococcus pyogenes</w:t>
      </w:r>
      <w:r>
        <w:t xml:space="preserve">; </w:t>
      </w:r>
      <w:r w:rsidR="00B826A7">
        <w:t>epidemiology</w:t>
      </w:r>
    </w:p>
    <w:p w14:paraId="3290D00E" w14:textId="77777777" w:rsidR="00A32ED5" w:rsidRDefault="00A32ED5" w:rsidP="00C05C7E"/>
    <w:p w14:paraId="1E60ABEE" w14:textId="77777777" w:rsidR="00B84ECB" w:rsidRDefault="00B84ECB">
      <w:r>
        <w:br w:type="page"/>
      </w:r>
    </w:p>
    <w:p w14:paraId="7D2CED3D" w14:textId="2FD713BD" w:rsidR="00AB78E7" w:rsidRDefault="0041565D" w:rsidP="00B84ECB">
      <w:pPr>
        <w:spacing w:line="480" w:lineRule="auto"/>
      </w:pPr>
      <w:r>
        <w:lastRenderedPageBreak/>
        <w:t>G</w:t>
      </w:r>
      <w:r w:rsidRPr="0061328A">
        <w:t xml:space="preserve">roup A </w:t>
      </w:r>
      <w:r w:rsidRPr="0061328A">
        <w:rPr>
          <w:i/>
        </w:rPr>
        <w:t>Streptococcus</w:t>
      </w:r>
      <w:r>
        <w:t xml:space="preserve"> (Strep A</w:t>
      </w:r>
      <w:r w:rsidRPr="0061328A">
        <w:t xml:space="preserve">) is a </w:t>
      </w:r>
      <w:r w:rsidRPr="00DE7BB3">
        <w:t>β-haemolytic</w:t>
      </w:r>
      <w:r>
        <w:t>,</w:t>
      </w:r>
      <w:r w:rsidRPr="00DE7BB3">
        <w:t xml:space="preserve"> Gram-positive bacterium</w:t>
      </w:r>
      <w:r w:rsidR="0003715C">
        <w:t xml:space="preserve"> (</w:t>
      </w:r>
      <w:r w:rsidR="0003715C">
        <w:rPr>
          <w:i/>
          <w:iCs/>
        </w:rPr>
        <w:t xml:space="preserve">Streptococcus pyogenes) </w:t>
      </w:r>
      <w:r w:rsidR="00741A2A">
        <w:t xml:space="preserve">considered to be </w:t>
      </w:r>
      <w:r w:rsidR="00F44FFA">
        <w:t xml:space="preserve">pathogenic only for </w:t>
      </w:r>
      <w:r w:rsidR="00701081">
        <w:t>humans</w:t>
      </w:r>
      <w:r w:rsidR="00F44FFA">
        <w:t xml:space="preserve">. </w:t>
      </w:r>
      <w:r w:rsidR="003B1635">
        <w:t xml:space="preserve">Strep A arguably has the </w:t>
      </w:r>
      <w:r w:rsidR="000C578B">
        <w:t>broadest</w:t>
      </w:r>
      <w:r w:rsidR="00B826A7">
        <w:t xml:space="preserve"> </w:t>
      </w:r>
      <w:r w:rsidR="003B1635">
        <w:t xml:space="preserve">clinical spectrum of any infectious pathogen. </w:t>
      </w:r>
      <w:r w:rsidR="00C05C7E">
        <w:t>Diseases includ</w:t>
      </w:r>
      <w:r w:rsidR="003B1635">
        <w:t>e</w:t>
      </w:r>
      <w:r w:rsidR="00C05C7E">
        <w:t xml:space="preserve"> superficial </w:t>
      </w:r>
      <w:r w:rsidR="001A1741">
        <w:t xml:space="preserve">non-invasive </w:t>
      </w:r>
      <w:r w:rsidR="00C05C7E">
        <w:t>infections such as pharyngitis and skin infections (</w:t>
      </w:r>
      <w:r w:rsidR="00B826A7">
        <w:t xml:space="preserve">e.g., </w:t>
      </w:r>
      <w:r w:rsidR="00C05C7E">
        <w:t>impetigo</w:t>
      </w:r>
      <w:r w:rsidR="002A0CD6">
        <w:t xml:space="preserve"> and cellulitis</w:t>
      </w:r>
      <w:r w:rsidR="00C05C7E">
        <w:t>); invasive diseases such as bacteraemia, meningitis, puerperal sepsis</w:t>
      </w:r>
      <w:r w:rsidR="00CB42D7">
        <w:t xml:space="preserve"> and</w:t>
      </w:r>
      <w:r w:rsidR="00C05C7E">
        <w:t xml:space="preserve"> necrotising fasciitis; immune</w:t>
      </w:r>
      <w:r w:rsidR="001A1741">
        <w:t>-</w:t>
      </w:r>
      <w:r w:rsidR="00C05C7E">
        <w:t xml:space="preserve"> and toxin-mediated diseases such as </w:t>
      </w:r>
      <w:r w:rsidR="002A0CD6">
        <w:t>scarlet f</w:t>
      </w:r>
      <w:r w:rsidR="00C05C7E">
        <w:t xml:space="preserve">ever and </w:t>
      </w:r>
      <w:r w:rsidR="002A0CD6" w:rsidRPr="00E41F08">
        <w:t>streptococcal</w:t>
      </w:r>
      <w:r w:rsidR="002A0CD6">
        <w:t xml:space="preserve"> </w:t>
      </w:r>
      <w:r w:rsidR="00C05C7E">
        <w:t>toxic shock syndrome; and sequ</w:t>
      </w:r>
      <w:r w:rsidR="00AB78E7">
        <w:t>e</w:t>
      </w:r>
      <w:r w:rsidR="00C05C7E">
        <w:t>lae of immune-mediated diseases such as acute rheumatic fever</w:t>
      </w:r>
      <w:r w:rsidR="00A363AC">
        <w:t xml:space="preserve"> (ARF)</w:t>
      </w:r>
      <w:r w:rsidR="00C05C7E">
        <w:t xml:space="preserve">, acute post-streptococcal glomerulonephritis, rheumatic heart disease </w:t>
      </w:r>
      <w:r w:rsidR="00552E38">
        <w:t xml:space="preserve">(RHD) </w:t>
      </w:r>
      <w:r w:rsidR="00C05C7E">
        <w:t>and chronic kidney disease</w:t>
      </w:r>
      <w:r w:rsidR="00DE1944">
        <w:t xml:space="preserve"> </w:t>
      </w:r>
      <w:r w:rsidR="002012E5">
        <w:fldChar w:fldCharType="begin">
          <w:fldData xml:space="preserve">PEVuZE5vdGU+PENpdGU+PEF1dGhvcj5DYW5ub248L0F1dGhvcj48WWVhcj4yMDE4PC9ZZWFyPjxS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==
</w:fldData>
        </w:fldChar>
      </w:r>
      <w:r w:rsidR="002012E5">
        <w:instrText xml:space="preserve"> ADDIN EN.CITE </w:instrText>
      </w:r>
      <w:r w:rsidR="002012E5">
        <w:fldChar w:fldCharType="begin">
          <w:fldData xml:space="preserve">PEVuZE5vdGU+PENpdGU+PEF1dGhvcj5DYW5ub248L0F1dGhvcj48WWVhcj4yMDE4PC9ZZWFyPjxS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==
</w:fldData>
        </w:fldChar>
      </w:r>
      <w:r w:rsidR="002012E5">
        <w:instrText xml:space="preserve"> ADDIN EN.CITE.DATA </w:instrText>
      </w:r>
      <w:r w:rsidR="002012E5">
        <w:fldChar w:fldCharType="end"/>
      </w:r>
      <w:r w:rsidR="002012E5">
        <w:fldChar w:fldCharType="separate"/>
      </w:r>
      <w:r w:rsidR="002012E5">
        <w:rPr>
          <w:noProof/>
        </w:rPr>
        <w:t>[1]</w:t>
      </w:r>
      <w:r w:rsidR="002012E5">
        <w:fldChar w:fldCharType="end"/>
      </w:r>
      <w:r w:rsidR="00C05C7E">
        <w:t xml:space="preserve">. </w:t>
      </w:r>
    </w:p>
    <w:p w14:paraId="582F7745" w14:textId="77777777" w:rsidR="00E163A4" w:rsidRDefault="00E163A4" w:rsidP="00B84ECB">
      <w:pPr>
        <w:spacing w:line="480" w:lineRule="auto"/>
      </w:pPr>
    </w:p>
    <w:p w14:paraId="7B7D258F" w14:textId="691D1286" w:rsidR="00701081" w:rsidRDefault="009E75D9" w:rsidP="00B84ECB">
      <w:pPr>
        <w:spacing w:line="480" w:lineRule="auto"/>
      </w:pPr>
      <w:r>
        <w:t>A</w:t>
      </w:r>
      <w:r w:rsidR="00C05C7E">
        <w:t xml:space="preserve">s the disease spectrum associated with Strep A disease is wide and complex, </w:t>
      </w:r>
      <w:r w:rsidR="001A1741">
        <w:t>accurately estimating</w:t>
      </w:r>
      <w:r w:rsidR="00C05C7E">
        <w:t xml:space="preserve"> the global burden of disease is challenging.</w:t>
      </w:r>
      <w:r w:rsidR="00D94A1B">
        <w:t xml:space="preserve"> The most recent global burden of </w:t>
      </w:r>
      <w:r w:rsidR="00EB05D8">
        <w:t xml:space="preserve">Strep A </w:t>
      </w:r>
      <w:r w:rsidR="00D94A1B">
        <w:t>disease study was published in 2</w:t>
      </w:r>
      <w:r w:rsidR="0094159D">
        <w:t xml:space="preserve">005. </w:t>
      </w:r>
      <w:r w:rsidR="00701081">
        <w:t>Strep A was estimated to cause 517</w:t>
      </w:r>
      <w:r w:rsidR="00552E38">
        <w:t>,</w:t>
      </w:r>
      <w:r w:rsidR="00701081">
        <w:t>000 deaths each year</w:t>
      </w:r>
      <w:r w:rsidR="00AF1C55">
        <w:t xml:space="preserve"> </w:t>
      </w:r>
      <w:r w:rsidR="00384635">
        <w:fldChar w:fldCharType="begin"/>
      </w:r>
      <w:r w:rsidR="002012E5">
        <w:instrText xml:space="preserve"> ADDIN EN.CITE &lt;EndNote&gt;&lt;Cite&gt;&lt;Author&gt;Carapetis&lt;/Author&gt;&lt;Year&gt;2005&lt;/Year&gt;&lt;RecNum&gt;1&lt;/RecNum&gt;&lt;DisplayText&gt;[2]&lt;/DisplayText&gt;&lt;record&gt;&lt;rec-number&gt;1&lt;/rec-number&gt;&lt;foreign-keys&gt;&lt;key app="EN" db-id="sd5rpzezqvz5pte5zsdxwvvyp02s2efef2sv" timestamp="1616052045"&gt;1&lt;/key&gt;&lt;/foreign-keys&gt;&lt;ref-type name="Journal Article"&gt;17&lt;/ref-type&gt;&lt;contributors&gt;&lt;authors&gt;&lt;author&gt;Carapetis, Jonathan R.&lt;/author&gt;&lt;author&gt;Steer, Andrew C.&lt;/author&gt;&lt;author&gt;Mulholland, E. Kim&lt;/author&gt;&lt;author&gt;Weber, Martin&lt;/author&gt;&lt;/authors&gt;&lt;/contributors&gt;&lt;titles&gt;&lt;title&gt;The global burden of group A streptococcal diseases&lt;/title&gt;&lt;secondary-title&gt;The Lancet Infectious Diseases&lt;/secondary-title&gt;&lt;/titles&gt;&lt;periodical&gt;&lt;full-title&gt;The Lancet Infectious Diseases&lt;/full-title&gt;&lt;abbr-2&gt;Lancet Infect Dis&lt;/abbr-2&gt;&lt;/periodical&gt;&lt;pages&gt;685-694&lt;/pages&gt;&lt;volume&gt;5&lt;/volume&gt;&lt;number&gt;11&lt;/number&gt;&lt;section&gt;685&lt;/section&gt;&lt;dates&gt;&lt;year&gt;2005&lt;/year&gt;&lt;/dates&gt;&lt;isbn&gt;14733099&lt;/isbn&gt;&lt;urls&gt;&lt;/urls&gt;&lt;electronic-resource-num&gt;10.1016/s1473-3099(05)70267-x&lt;/electronic-resource-num&gt;&lt;/record&gt;&lt;/Cite&gt;&lt;/EndNote&gt;</w:instrText>
      </w:r>
      <w:r w:rsidR="00384635">
        <w:fldChar w:fldCharType="separate"/>
      </w:r>
      <w:r w:rsidR="002012E5">
        <w:rPr>
          <w:noProof/>
        </w:rPr>
        <w:t>[2]</w:t>
      </w:r>
      <w:r w:rsidR="00384635">
        <w:fldChar w:fldCharType="end"/>
      </w:r>
      <w:r w:rsidR="00AF1C55">
        <w:t>.</w:t>
      </w:r>
      <w:r w:rsidR="0094159D">
        <w:t xml:space="preserve"> </w:t>
      </w:r>
      <w:r w:rsidR="00FC3070">
        <w:t xml:space="preserve">In 2019, the inclusion of </w:t>
      </w:r>
      <w:r w:rsidR="00701081">
        <w:t xml:space="preserve">more recent data for RHD-related deaths revised </w:t>
      </w:r>
      <w:r w:rsidR="00FC3070">
        <w:t>the 2005 estimate t</w:t>
      </w:r>
      <w:r w:rsidR="00701081">
        <w:t>o 639</w:t>
      </w:r>
      <w:r w:rsidR="00552E38">
        <w:t>,</w:t>
      </w:r>
      <w:r w:rsidR="00701081">
        <w:t xml:space="preserve">000 deaths each year </w:t>
      </w:r>
      <w:r w:rsidR="00331991">
        <w:t xml:space="preserve">and an estimated </w:t>
      </w:r>
      <w:r w:rsidR="00392B35">
        <w:t>618</w:t>
      </w:r>
      <w:r w:rsidR="00331991">
        <w:t xml:space="preserve"> million </w:t>
      </w:r>
      <w:r w:rsidR="0027689D">
        <w:t xml:space="preserve">new </w:t>
      </w:r>
      <w:r w:rsidR="00331991">
        <w:t>infe</w:t>
      </w:r>
      <w:r w:rsidR="00323B14">
        <w:t>ctions annually</w:t>
      </w:r>
      <w:r w:rsidR="00552E38">
        <w:t xml:space="preserve"> </w:t>
      </w:r>
      <w:r w:rsidR="00957CA8">
        <w:t xml:space="preserve">in addition to </w:t>
      </w:r>
      <w:r w:rsidR="00897FAA">
        <w:t>198 million</w:t>
      </w:r>
      <w:r w:rsidR="00957CA8">
        <w:t xml:space="preserve"> existing cases</w:t>
      </w:r>
      <w:r w:rsidR="00163D5C">
        <w:t xml:space="preserve"> </w:t>
      </w:r>
      <w:r w:rsidR="00133ED6">
        <w:fldChar w:fldCharType="begin"/>
      </w:r>
      <w:r w:rsidR="002012E5">
        <w:instrText xml:space="preserve"> ADDIN EN.CITE &lt;EndNote&gt;&lt;Cite&gt;&lt;Author&gt;Hand&lt;/Author&gt;&lt;Year&gt;2020&lt;/Year&gt;&lt;RecNum&gt;8&lt;/RecNum&gt;&lt;DisplayText&gt;[3]&lt;/DisplayText&gt;&lt;record&gt;&lt;rec-number&gt;8&lt;/rec-number&gt;&lt;foreign-keys&gt;&lt;key app="EN" db-id="sd5rpzezqvz5pte5zsdxwvvyp02s2efef2sv" timestamp="1617005792"&gt;8&lt;/key&gt;&lt;/foreign-keys&gt;&lt;ref-type name="Book Section"&gt;5&lt;/ref-type&gt;&lt;contributors&gt;&lt;authors&gt;&lt;author&gt;Hand, Robert M.&lt;/author&gt;&lt;author&gt;Snelling, Thomas L.&lt;/author&gt;&lt;author&gt;Carapetis, Jonathan R.&lt;/author&gt;&lt;/authors&gt;&lt;secondary-authors&gt;&lt;author&gt;Ryan, Edward T.&lt;/author&gt;&lt;author&gt;Hill, David R.&lt;/author&gt;&lt;author&gt;Solomon, Tom&lt;/author&gt;&lt;author&gt;Aronson, Naomi E.&lt;/author&gt;&lt;author&gt;Endy, Timothy P.&lt;/author&gt;&lt;/secondary-authors&gt;&lt;/contributors&gt;&lt;titles&gt;&lt;title&gt;40 - Group A Streptococcus&lt;/title&gt;&lt;secondary-title&gt;Hunter&amp;apos;s Tropical Medicine and Emerging Infectious Diseases (Tenth Edition)&lt;/secondary-title&gt;&lt;/titles&gt;&lt;pages&gt;429-438&lt;/pages&gt;&lt;keywords&gt;&lt;keyword&gt;group A&lt;/keyword&gt;&lt;keyword&gt;cellulitis&lt;/keyword&gt;&lt;keyword&gt;pharyngitis&lt;/keyword&gt;&lt;keyword&gt;pyoderma&lt;/keyword&gt;&lt;keyword&gt;rheumatic fever&lt;/keyword&gt;&lt;keyword&gt;necrotizing fasciitis&lt;/keyword&gt;&lt;keyword&gt;scarlet fever&lt;/keyword&gt;&lt;keyword&gt;streptococcal toxic shock syndrome&lt;/keyword&gt;&lt;keyword&gt;post-streptococcal glomerulonephritis.&lt;/keyword&gt;&lt;/keywords&gt;&lt;dates&gt;&lt;year&gt;2020&lt;/year&gt;&lt;pub-dates&gt;&lt;date&gt;2020/01/01/&lt;/date&gt;&lt;/pub-dates&gt;&lt;/dates&gt;&lt;pub-location&gt;London&lt;/pub-location&gt;&lt;publisher&gt;Elsevier&lt;/publisher&gt;&lt;isbn&gt;978-0-323-55512-8&lt;/isbn&gt;&lt;urls&gt;&lt;related-urls&gt;&lt;url&gt;http://www.sciencedirect.com/science/article/pii/B9780323555128000405&lt;/url&gt;&lt;/related-urls&gt;&lt;/urls&gt;&lt;electronic-resource-num&gt;https://doi.org/10.1016/B978-0-323-55512-8.00040-5&lt;/electronic-resource-num&gt;&lt;/record&gt;&lt;/Cite&gt;&lt;/EndNote&gt;</w:instrText>
      </w:r>
      <w:r w:rsidR="00133ED6">
        <w:fldChar w:fldCharType="separate"/>
      </w:r>
      <w:r w:rsidR="002012E5">
        <w:rPr>
          <w:noProof/>
        </w:rPr>
        <w:t>[3]</w:t>
      </w:r>
      <w:r w:rsidR="00133ED6">
        <w:fldChar w:fldCharType="end"/>
      </w:r>
      <w:r w:rsidR="00552E38">
        <w:t xml:space="preserve">. </w:t>
      </w:r>
      <w:r w:rsidR="00701081">
        <w:t>In th</w:t>
      </w:r>
      <w:r w:rsidR="00BF71E7">
        <w:t>e 2019</w:t>
      </w:r>
      <w:r w:rsidR="00701081">
        <w:t xml:space="preserve"> update, RHD-related deaths accounted for 467</w:t>
      </w:r>
      <w:r w:rsidR="00BE12A5">
        <w:t>,</w:t>
      </w:r>
      <w:r w:rsidR="00701081">
        <w:t>000 (</w:t>
      </w:r>
      <w:r w:rsidR="008C5A3F">
        <w:t>approximately three-quarters</w:t>
      </w:r>
      <w:r w:rsidR="00701081">
        <w:t>) of all deaths due to Strep A, while deaths due to invasive infection accounted for 163</w:t>
      </w:r>
      <w:r w:rsidR="00BE12A5">
        <w:t>,</w:t>
      </w:r>
      <w:r w:rsidR="00701081">
        <w:t>000 (</w:t>
      </w:r>
      <w:r w:rsidR="00FB203B">
        <w:t>approximately a third</w:t>
      </w:r>
      <w:r w:rsidR="00701081">
        <w:t>)</w:t>
      </w:r>
      <w:r w:rsidR="00A13804">
        <w:t xml:space="preserve">. </w:t>
      </w:r>
      <w:r w:rsidR="00293A67">
        <w:t xml:space="preserve">A </w:t>
      </w:r>
      <w:r w:rsidR="00CB42D7">
        <w:t>recent</w:t>
      </w:r>
      <w:r w:rsidR="00293A67">
        <w:t xml:space="preserve"> review of </w:t>
      </w:r>
      <w:r w:rsidR="00F323BA">
        <w:t xml:space="preserve">the burden of RHD has </w:t>
      </w:r>
      <w:r w:rsidR="00352988">
        <w:t xml:space="preserve">shown a clear negative correlation between socio-demographic index and </w:t>
      </w:r>
      <w:r w:rsidR="00890268">
        <w:t xml:space="preserve">incidence and prevalence of RHD </w:t>
      </w:r>
      <w:r w:rsidR="00763CF4">
        <w:fldChar w:fldCharType="begin"/>
      </w:r>
      <w:r w:rsidR="00763CF4">
        <w:instrText xml:space="preserve"> ADDIN EN.CITE &lt;EndNote&gt;&lt;Cite&gt;&lt;Author&gt;Lv&lt;/Author&gt;&lt;Year&gt;2022&lt;/Year&gt;&lt;RecNum&gt;92&lt;/RecNum&gt;&lt;DisplayText&gt;[4]&lt;/DisplayText&gt;&lt;record&gt;&lt;rec-number&gt;92&lt;/rec-number&gt;&lt;foreign-keys&gt;&lt;key app="EN" db-id="sd5rpzezqvz5pte5zsdxwvvyp02s2efef2sv" timestamp="1648530111"&gt;92&lt;/key&gt;&lt;/foreign-keys&gt;&lt;ref-type name="Journal Article"&gt;17&lt;/ref-type&gt;&lt;contributors&gt;&lt;authors&gt;&lt;author&gt;Lv, Meina&lt;/author&gt;&lt;author&gt;Jiang, Shaojun&lt;/author&gt;&lt;author&gt;Liao, Dongshan&lt;/author&gt;&lt;author&gt;Lin, Zhi&lt;/author&gt;&lt;author&gt;Chen, Haiyu&lt;/author&gt;&lt;author&gt;Zhang, Jinhua&lt;/author&gt;&lt;/authors&gt;&lt;/contributors&gt;&lt;titles&gt;&lt;title&gt;Global Burden of Rheumatic Heart Disease and its Association with Socioeconomic Development Status, 1990–2019&lt;/title&gt;&lt;secondary-title&gt;European Journal of Preventive Cardiology&lt;/secondary-title&gt;&lt;/titles&gt;&lt;periodical&gt;&lt;full-title&gt;European Journal of Preventive Cardiology&lt;/full-title&gt;&lt;/periodical&gt;&lt;dates&gt;&lt;year&gt;2022&lt;/year&gt;&lt;/dates&gt;&lt;urls&gt;&lt;/urls&gt;&lt;/record&gt;&lt;/Cite&gt;&lt;/EndNote&gt;</w:instrText>
      </w:r>
      <w:r w:rsidR="00763CF4">
        <w:fldChar w:fldCharType="separate"/>
      </w:r>
      <w:r w:rsidR="00763CF4">
        <w:rPr>
          <w:noProof/>
        </w:rPr>
        <w:t>[4]</w:t>
      </w:r>
      <w:r w:rsidR="00763CF4">
        <w:fldChar w:fldCharType="end"/>
      </w:r>
      <w:r w:rsidR="00890268">
        <w:t>.</w:t>
      </w:r>
      <w:r w:rsidR="00763CF4">
        <w:t xml:space="preserve"> </w:t>
      </w:r>
      <w:r w:rsidR="00A13804">
        <w:t>Although the mortality of Strep A diseases is borne disproportionately by low-middle income countries</w:t>
      </w:r>
      <w:r w:rsidR="00AE2C5B">
        <w:t xml:space="preserve"> (LMIC)</w:t>
      </w:r>
      <w:r w:rsidR="00A13804">
        <w:t xml:space="preserve">, there remains a significant burden of </w:t>
      </w:r>
      <w:r w:rsidR="00295D84">
        <w:t>Strep A diseases (particular</w:t>
      </w:r>
      <w:r w:rsidR="00BA26E4">
        <w:t>ly</w:t>
      </w:r>
      <w:r w:rsidR="00295D84">
        <w:t xml:space="preserve"> </w:t>
      </w:r>
      <w:r w:rsidR="002012E5">
        <w:t xml:space="preserve">for </w:t>
      </w:r>
      <w:r w:rsidR="00295D84">
        <w:t>pharyngitis</w:t>
      </w:r>
      <w:r w:rsidR="00AB78E7">
        <w:t>,</w:t>
      </w:r>
      <w:r w:rsidR="00295D84">
        <w:t xml:space="preserve"> impetigo</w:t>
      </w:r>
      <w:r w:rsidR="00AB78E7">
        <w:t xml:space="preserve"> and invasive infections</w:t>
      </w:r>
      <w:r w:rsidR="00295D84">
        <w:t>) in high-income countries</w:t>
      </w:r>
      <w:r w:rsidR="00AE2C5B">
        <w:t xml:space="preserve"> (HIC)</w:t>
      </w:r>
      <w:r w:rsidR="00295D84">
        <w:t>.</w:t>
      </w:r>
      <w:r w:rsidR="00D619AC">
        <w:t xml:space="preserve"> </w:t>
      </w:r>
      <w:r w:rsidR="00446E8B">
        <w:t>A</w:t>
      </w:r>
      <w:r w:rsidR="00BF4EF4">
        <w:t xml:space="preserve"> contemporary estimate of </w:t>
      </w:r>
      <w:r w:rsidR="00446E8B">
        <w:t xml:space="preserve">the </w:t>
      </w:r>
      <w:r w:rsidR="00BF71E7">
        <w:t>full spectrum</w:t>
      </w:r>
      <w:r w:rsidR="00446E8B">
        <w:t xml:space="preserve"> of Strep A diseases and their sequ</w:t>
      </w:r>
      <w:r w:rsidR="00AB78E7">
        <w:t>e</w:t>
      </w:r>
      <w:r w:rsidR="00446E8B">
        <w:t xml:space="preserve">lae </w:t>
      </w:r>
      <w:r w:rsidR="00AE2C5B">
        <w:t>with accurate data from both HIC and LMIC is lacking.</w:t>
      </w:r>
      <w:r w:rsidR="00BF4EF4">
        <w:t xml:space="preserve"> </w:t>
      </w:r>
    </w:p>
    <w:p w14:paraId="01A30D2E" w14:textId="5BD535D3" w:rsidR="00751CB2" w:rsidRPr="00AC687D" w:rsidRDefault="00751CB2" w:rsidP="00B84ECB">
      <w:pPr>
        <w:spacing w:line="480" w:lineRule="auto"/>
        <w:rPr>
          <w:rFonts w:cstheme="minorHAnsi"/>
        </w:rPr>
      </w:pPr>
    </w:p>
    <w:p w14:paraId="567A03E2" w14:textId="1B679CBA" w:rsidR="00752A01" w:rsidRDefault="0017664D" w:rsidP="00B84ECB">
      <w:pPr>
        <w:spacing w:line="480" w:lineRule="auto"/>
      </w:pPr>
      <w:r>
        <w:lastRenderedPageBreak/>
        <w:t xml:space="preserve">Vaccine development for Strep A </w:t>
      </w:r>
      <w:r w:rsidR="00AB78E7">
        <w:t>is gaining</w:t>
      </w:r>
      <w:r>
        <w:t xml:space="preserve"> momentum</w:t>
      </w:r>
      <w:r w:rsidR="00AB78E7">
        <w:t>, spurred by</w:t>
      </w:r>
      <w:r w:rsidR="00FE3214">
        <w:t xml:space="preserve"> the 2018 World Health Assembly </w:t>
      </w:r>
      <w:r w:rsidR="002B2E64">
        <w:t xml:space="preserve">that adopted a global resolution on </w:t>
      </w:r>
      <w:r w:rsidR="00CB42D7">
        <w:t>ARF</w:t>
      </w:r>
      <w:r w:rsidR="002B2E64">
        <w:t xml:space="preserve"> and </w:t>
      </w:r>
      <w:r w:rsidR="007736C6">
        <w:t>RHD</w:t>
      </w:r>
      <w:r w:rsidR="009A72CD">
        <w:t xml:space="preserve"> </w:t>
      </w:r>
      <w:r w:rsidR="009A72CD">
        <w:fldChar w:fldCharType="begin"/>
      </w:r>
      <w:r w:rsidR="00763CF4">
        <w:instrText xml:space="preserve"> ADDIN EN.CITE &lt;EndNote&gt;&lt;Cite&gt;&lt;Author&gt;White&lt;/Author&gt;&lt;Year&gt;2018&lt;/Year&gt;&lt;RecNum&gt;88&lt;/RecNum&gt;&lt;DisplayText&gt;[5]&lt;/DisplayText&gt;&lt;record&gt;&lt;rec-number&gt;88&lt;/rec-number&gt;&lt;foreign-keys&gt;&lt;key app="EN" db-id="sd5rpzezqvz5pte5zsdxwvvyp02s2efef2sv" timestamp="1642465554"&gt;88&lt;/key&gt;&lt;/foreign-keys&gt;&lt;ref-type name="Generic"&gt;13&lt;/ref-type&gt;&lt;contributors&gt;&lt;authors&gt;&lt;author&gt;White, Alastair&lt;/author&gt;&lt;/authors&gt;&lt;/contributors&gt;&lt;titles&gt;&lt;title&gt;WHO Resolution on rheumatic heart disease&lt;/title&gt;&lt;/titles&gt;&lt;dates&gt;&lt;year&gt;2018&lt;/year&gt;&lt;/dates&gt;&lt;publisher&gt;Oxford University Press&lt;/publisher&gt;&lt;isbn&gt;0195-668X&lt;/isbn&gt;&lt;urls&gt;&lt;/urls&gt;&lt;/record&gt;&lt;/Cite&gt;&lt;/EndNote&gt;</w:instrText>
      </w:r>
      <w:r w:rsidR="009A72CD">
        <w:fldChar w:fldCharType="separate"/>
      </w:r>
      <w:r w:rsidR="00763CF4">
        <w:rPr>
          <w:noProof/>
        </w:rPr>
        <w:t>[5]</w:t>
      </w:r>
      <w:r w:rsidR="009A72CD">
        <w:fldChar w:fldCharType="end"/>
      </w:r>
      <w:r w:rsidR="002B2E64">
        <w:t xml:space="preserve">. </w:t>
      </w:r>
      <w:r w:rsidR="009A72CD">
        <w:t>Prioritisation</w:t>
      </w:r>
      <w:r w:rsidR="00F34777">
        <w:t xml:space="preserve"> of vaccine development followed</w:t>
      </w:r>
      <w:r w:rsidR="007736C6">
        <w:t>,</w:t>
      </w:r>
      <w:r w:rsidR="00341641">
        <w:t xml:space="preserve"> </w:t>
      </w:r>
      <w:r w:rsidR="004E6909">
        <w:t xml:space="preserve">with </w:t>
      </w:r>
      <w:r w:rsidR="00F403CB">
        <w:t xml:space="preserve">the </w:t>
      </w:r>
      <w:r w:rsidR="009316D2">
        <w:t>World Health Or</w:t>
      </w:r>
      <w:r w:rsidR="00BF71E7">
        <w:t>ga</w:t>
      </w:r>
      <w:r w:rsidR="009316D2">
        <w:t xml:space="preserve">nization (WHO) </w:t>
      </w:r>
      <w:r w:rsidR="004E6909">
        <w:t xml:space="preserve">publication of </w:t>
      </w:r>
      <w:r w:rsidR="00F403CB">
        <w:t>the</w:t>
      </w:r>
      <w:r w:rsidR="004E6909">
        <w:t xml:space="preserve"> vaccine technical roadmap </w:t>
      </w:r>
      <w:r w:rsidR="00460B14">
        <w:fldChar w:fldCharType="begin"/>
      </w:r>
      <w:r w:rsidR="00763CF4">
        <w:instrText xml:space="preserve"> ADDIN EN.CITE &lt;EndNote&gt;&lt;Cite&gt;&lt;Author&gt;World Health Organization&lt;/Author&gt;&lt;Year&gt;2018&lt;/Year&gt;&lt;RecNum&gt;4&lt;/RecNum&gt;&lt;DisplayText&gt;[6]&lt;/DisplayText&gt;&lt;record&gt;&lt;rec-number&gt;4&lt;/rec-number&gt;&lt;foreign-keys&gt;&lt;key app="EN" db-id="sd5rpzezqvz5pte5zsdxwvvyp02s2efef2sv" timestamp="1616052117"&gt;4&lt;/key&gt;&lt;/foreign-keys&gt;&lt;ref-type name="Report"&gt;27&lt;/ref-type&gt;&lt;contributors&gt;&lt;authors&gt;&lt;author&gt;World Health Organization,&lt;/author&gt;&lt;/authors&gt;&lt;/contributors&gt;&lt;titles&gt;&lt;title&gt;&lt;style face="normal" font="default" size="100%"&gt;Group A S&lt;/style&gt;&lt;style face="italic" font="default" size="100%"&gt;treptococcus &lt;/style&gt;&lt;style face="normal" font="default" size="100%"&gt;vaccine development technology roadmap: priority activities for development, testing, licensure and global availability of group A S&lt;/style&gt;&lt;style face="italic" font="default" size="100%"&gt;treptococcus &lt;/style&gt;&lt;style face="normal" font="default" size="100%"&gt;vaccines&lt;/style&gt;&lt;/title&gt;&lt;/titles&gt;&lt;dates&gt;&lt;year&gt;2018&lt;/year&gt;&lt;/dates&gt;&lt;pub-location&gt;Geneva&lt;/pub-location&gt;&lt;publisher&gt;World Health Organization&lt;/publisher&gt;&lt;urls&gt;&lt;/urls&gt;&lt;/record&gt;&lt;/Cite&gt;&lt;/EndNote&gt;</w:instrText>
      </w:r>
      <w:r w:rsidR="00460B14">
        <w:fldChar w:fldCharType="separate"/>
      </w:r>
      <w:r w:rsidR="00763CF4">
        <w:rPr>
          <w:noProof/>
        </w:rPr>
        <w:t>[6]</w:t>
      </w:r>
      <w:r w:rsidR="00460B14">
        <w:fldChar w:fldCharType="end"/>
      </w:r>
      <w:r w:rsidR="00D65300">
        <w:t xml:space="preserve"> and preferred product characteristics</w:t>
      </w:r>
      <w:r w:rsidR="007F374A">
        <w:t xml:space="preserve"> (PPC)</w:t>
      </w:r>
      <w:r w:rsidR="00D65300">
        <w:t xml:space="preserve"> </w:t>
      </w:r>
      <w:r w:rsidR="00D65300">
        <w:fldChar w:fldCharType="begin"/>
      </w:r>
      <w:r w:rsidR="00763CF4">
        <w:instrText xml:space="preserve"> ADDIN EN.CITE &lt;EndNote&gt;&lt;Cite&gt;&lt;Author&gt;World Health Organization&lt;/Author&gt;&lt;Year&gt;2018&lt;/Year&gt;&lt;RecNum&gt;6&lt;/RecNum&gt;&lt;DisplayText&gt;[7]&lt;/DisplayText&gt;&lt;record&gt;&lt;rec-number&gt;6&lt;/rec-number&gt;&lt;foreign-keys&gt;&lt;key app="EN" db-id="sd5rpzezqvz5pte5zsdxwvvyp02s2efef2sv" timestamp="1616052183"&gt;6&lt;/key&gt;&lt;/foreign-keys&gt;&lt;ref-type name="Report"&gt;27&lt;/ref-type&gt;&lt;contributors&gt;&lt;authors&gt;&lt;author&gt;World Health Organization,&lt;/author&gt;&lt;/authors&gt;&lt;/contributors&gt;&lt;titles&gt;&lt;title&gt;WHO Preferred Product Characteristics for Group A Streptococcus Vaccines&lt;/title&gt;&lt;/titles&gt;&lt;dates&gt;&lt;year&gt;2018&lt;/year&gt;&lt;/dates&gt;&lt;pub-location&gt;Geneva&lt;/pub-location&gt;&lt;publisher&gt;World Health Organization&lt;/publisher&gt;&lt;urls&gt;&lt;/urls&gt;&lt;/record&gt;&lt;/Cite&gt;&lt;/EndNote&gt;</w:instrText>
      </w:r>
      <w:r w:rsidR="00D65300">
        <w:fldChar w:fldCharType="separate"/>
      </w:r>
      <w:r w:rsidR="00763CF4">
        <w:rPr>
          <w:noProof/>
        </w:rPr>
        <w:t>[7]</w:t>
      </w:r>
      <w:r w:rsidR="00D65300">
        <w:fldChar w:fldCharType="end"/>
      </w:r>
      <w:r w:rsidR="00F403CB">
        <w:t>. Subsequently</w:t>
      </w:r>
      <w:r w:rsidR="00FB4EEF">
        <w:t xml:space="preserve"> the American Heart Association </w:t>
      </w:r>
      <w:r w:rsidR="007736C6">
        <w:t xml:space="preserve">published a position statement </w:t>
      </w:r>
      <w:r w:rsidR="00393EFF">
        <w:t xml:space="preserve">in 2020 </w:t>
      </w:r>
      <w:r w:rsidR="007736C6">
        <w:t>on RHD</w:t>
      </w:r>
      <w:r w:rsidR="006911BF">
        <w:t xml:space="preserve">, </w:t>
      </w:r>
      <w:r w:rsidR="00393EFF">
        <w:t xml:space="preserve">pledging their support for vaccine development </w:t>
      </w:r>
      <w:r w:rsidR="00393EFF">
        <w:fldChar w:fldCharType="begin"/>
      </w:r>
      <w:r w:rsidR="00763CF4">
        <w:instrText xml:space="preserve"> ADDIN EN.CITE &lt;EndNote&gt;&lt;Cite&gt;&lt;Author&gt;Beaton&lt;/Author&gt;&lt;Year&gt;2020&lt;/Year&gt;&lt;RecNum&gt;14&lt;/RecNum&gt;&lt;DisplayText&gt;[8]&lt;/DisplayText&gt;&lt;record&gt;&lt;rec-number&gt;14&lt;/rec-number&gt;&lt;foreign-keys&gt;&lt;key app="EN" db-id="sd5rpzezqvz5pte5zsdxwvvyp02s2efef2sv" timestamp="1621316473"&gt;14&lt;/key&gt;&lt;/foreign-keys&gt;&lt;ref-type name="Journal Article"&gt;17&lt;/ref-type&gt;&lt;contributors&gt;&lt;authors&gt;&lt;author&gt;Beaton, Andrea&lt;/author&gt;&lt;author&gt;Kamalembo, Flavia B&lt;/author&gt;&lt;author&gt;Dale, James&lt;/author&gt;&lt;author&gt;Kado, Joseph H&lt;/author&gt;&lt;author&gt;Karthikeyan, Ganesan&lt;/author&gt;&lt;author&gt;Kazi, Dhruv S&lt;/author&gt;&lt;author&gt;Longenecker, Chris T&lt;/author&gt;&lt;author&gt;Mwangi, Jeremiah&lt;/author&gt;&lt;author&gt;Okello, Emmy&lt;/author&gt;&lt;author&gt;Ribeiro, Antonio Luiz P&lt;/author&gt;&lt;/authors&gt;&lt;/contributors&gt;&lt;titles&gt;&lt;title&gt;The American Heart Association’s Call to Action for Reducing the Global Burden of Rheumatic Heart Disease: A Policy Statement From the American Heart Association&lt;/title&gt;&lt;secondary-title&gt;Circulation&lt;/secondary-title&gt;&lt;/titles&gt;&lt;periodical&gt;&lt;full-title&gt;Circulation&lt;/full-title&gt;&lt;abbr-1&gt;Circulation&lt;/abbr-1&gt;&lt;abbr-2&gt;Circulation&lt;/abbr-2&gt;&lt;/periodical&gt;&lt;pages&gt;e358-e368&lt;/pages&gt;&lt;volume&gt;142&lt;/volume&gt;&lt;number&gt;20&lt;/number&gt;&lt;dates&gt;&lt;year&gt;2020&lt;/year&gt;&lt;/dates&gt;&lt;isbn&gt;0009-7322&lt;/isbn&gt;&lt;urls&gt;&lt;related-urls&gt;&lt;url&gt;https://www.ahajournals.org/doi/pdf/10.1161/CIR.0000000000000922?download=true&lt;/url&gt;&lt;/related-urls&gt;&lt;/urls&gt;&lt;/record&gt;&lt;/Cite&gt;&lt;/EndNote&gt;</w:instrText>
      </w:r>
      <w:r w:rsidR="00393EFF">
        <w:fldChar w:fldCharType="separate"/>
      </w:r>
      <w:r w:rsidR="00763CF4">
        <w:rPr>
          <w:noProof/>
        </w:rPr>
        <w:t>[8]</w:t>
      </w:r>
      <w:r w:rsidR="00393EFF">
        <w:fldChar w:fldCharType="end"/>
      </w:r>
      <w:r w:rsidR="00393EFF">
        <w:t xml:space="preserve">. </w:t>
      </w:r>
      <w:r>
        <w:t>Th</w:t>
      </w:r>
      <w:r w:rsidR="00D65300">
        <w:t>e</w:t>
      </w:r>
      <w:r>
        <w:t>s</w:t>
      </w:r>
      <w:r w:rsidR="00D65300">
        <w:t>e</w:t>
      </w:r>
      <w:r>
        <w:t xml:space="preserve"> </w:t>
      </w:r>
      <w:r w:rsidR="00D65300">
        <w:t xml:space="preserve">events have </w:t>
      </w:r>
      <w:r>
        <w:t xml:space="preserve">led to the </w:t>
      </w:r>
      <w:r w:rsidR="00F46766">
        <w:t>establishment</w:t>
      </w:r>
      <w:r>
        <w:t xml:space="preserve"> of an international consortium</w:t>
      </w:r>
      <w:r w:rsidR="00BF71E7">
        <w:t>—</w:t>
      </w:r>
      <w:r>
        <w:t>the Wellcome Trust funded Strep A Vaccine Consortium, SAVA</w:t>
      </w:r>
      <w:r w:rsidR="00F46766">
        <w:t>C</w:t>
      </w:r>
      <w:r w:rsidR="00BB05E4">
        <w:t xml:space="preserve"> (</w:t>
      </w:r>
      <w:hyperlink r:id="rId8" w:history="1">
        <w:r w:rsidR="00624303" w:rsidRPr="008B40BE">
          <w:rPr>
            <w:rStyle w:val="Hyperlink"/>
          </w:rPr>
          <w:t>www.savac.ivi.int/</w:t>
        </w:r>
      </w:hyperlink>
      <w:r w:rsidR="00624303">
        <w:t xml:space="preserve">) </w:t>
      </w:r>
      <w:r w:rsidR="00BF71E7">
        <w:t>—</w:t>
      </w:r>
      <w:r w:rsidR="00F46766">
        <w:t xml:space="preserve">to realise the global need for a Strep A </w:t>
      </w:r>
      <w:r w:rsidR="00F46766" w:rsidRPr="001053CE">
        <w:t xml:space="preserve">vaccine. </w:t>
      </w:r>
      <w:r w:rsidR="00A32ED5" w:rsidRPr="001053CE">
        <w:t>The mission of SAVAC is</w:t>
      </w:r>
      <w:r w:rsidR="005C2653" w:rsidRPr="001053CE">
        <w:t xml:space="preserve"> to ensure that safe, effective</w:t>
      </w:r>
      <w:r w:rsidR="00CB42D7">
        <w:t>,</w:t>
      </w:r>
      <w:r w:rsidR="005C2653" w:rsidRPr="001053CE">
        <w:t xml:space="preserve"> and affordable Strep A vaccines are available and implemented to decrease the burden of Strep A disease </w:t>
      </w:r>
      <w:r w:rsidR="00CB42D7">
        <w:t>among</w:t>
      </w:r>
      <w:r w:rsidR="001053CE" w:rsidRPr="001053CE">
        <w:t xml:space="preserve"> those most in need. </w:t>
      </w:r>
      <w:r w:rsidR="00640757">
        <w:t xml:space="preserve">An initial key step </w:t>
      </w:r>
      <w:r w:rsidR="00F6111A">
        <w:t xml:space="preserve">in this mission is the </w:t>
      </w:r>
      <w:r w:rsidR="00BF71E7">
        <w:t xml:space="preserve">acquisition </w:t>
      </w:r>
      <w:r w:rsidR="00CC2D26">
        <w:t xml:space="preserve">of data </w:t>
      </w:r>
      <w:r w:rsidR="000C36E2">
        <w:t xml:space="preserve">needed to design and plan clinical trials to measure vaccine efficacy and safety. </w:t>
      </w:r>
      <w:r w:rsidR="00020640">
        <w:t xml:space="preserve">Such </w:t>
      </w:r>
      <w:r w:rsidR="00855725">
        <w:t>data requirement</w:t>
      </w:r>
      <w:r w:rsidR="00CC2D26">
        <w:t>s</w:t>
      </w:r>
      <w:r w:rsidR="00855725">
        <w:t xml:space="preserve"> </w:t>
      </w:r>
      <w:r w:rsidR="00F96661">
        <w:t xml:space="preserve">include age-specific incidence of </w:t>
      </w:r>
      <w:r w:rsidR="00DF2C0B">
        <w:t xml:space="preserve">key </w:t>
      </w:r>
      <w:r w:rsidR="00F96661">
        <w:t xml:space="preserve">clinical endpoints </w:t>
      </w:r>
      <w:r w:rsidR="003E662C">
        <w:t xml:space="preserve">in well-characterised populations. </w:t>
      </w:r>
      <w:r w:rsidR="00DF2C0B">
        <w:t>As guided by the WHO PPC f</w:t>
      </w:r>
      <w:r w:rsidR="00F43147">
        <w:t>or Strep A</w:t>
      </w:r>
      <w:r w:rsidR="00DF2C0B">
        <w:t xml:space="preserve"> vaccine</w:t>
      </w:r>
      <w:r w:rsidR="00E34CC9">
        <w:t>s</w:t>
      </w:r>
      <w:r w:rsidR="00F43147">
        <w:t xml:space="preserve">, these endpoints are </w:t>
      </w:r>
      <w:r w:rsidR="002A0895">
        <w:t>pharyngitis and impetigo</w:t>
      </w:r>
      <w:r w:rsidR="008F6A14">
        <w:t xml:space="preserve"> </w:t>
      </w:r>
      <w:r w:rsidR="008F6A14">
        <w:fldChar w:fldCharType="begin"/>
      </w:r>
      <w:r w:rsidR="00763CF4">
        <w:instrText xml:space="preserve"> ADDIN EN.CITE &lt;EndNote&gt;&lt;Cite&gt;&lt;Author&gt;World Health Organization&lt;/Author&gt;&lt;Year&gt;2018&lt;/Year&gt;&lt;RecNum&gt;6&lt;/RecNum&gt;&lt;DisplayText&gt;[7]&lt;/DisplayText&gt;&lt;record&gt;&lt;rec-number&gt;6&lt;/rec-number&gt;&lt;foreign-keys&gt;&lt;key app="EN" db-id="sd5rpzezqvz5pte5zsdxwvvyp02s2efef2sv" timestamp="1616052183"&gt;6&lt;/key&gt;&lt;/foreign-keys&gt;&lt;ref-type name="Report"&gt;27&lt;/ref-type&gt;&lt;contributors&gt;&lt;authors&gt;&lt;author&gt;World Health Organization,&lt;/author&gt;&lt;/authors&gt;&lt;/contributors&gt;&lt;titles&gt;&lt;title&gt;WHO Preferred Product Characteristics for Group A Streptococcus Vaccines&lt;/title&gt;&lt;/titles&gt;&lt;dates&gt;&lt;year&gt;2018&lt;/year&gt;&lt;/dates&gt;&lt;pub-location&gt;Geneva&lt;/pub-location&gt;&lt;publisher&gt;World Health Organization&lt;/publisher&gt;&lt;urls&gt;&lt;/urls&gt;&lt;/record&gt;&lt;/Cite&gt;&lt;/EndNote&gt;</w:instrText>
      </w:r>
      <w:r w:rsidR="008F6A14">
        <w:fldChar w:fldCharType="separate"/>
      </w:r>
      <w:r w:rsidR="00763CF4">
        <w:rPr>
          <w:noProof/>
        </w:rPr>
        <w:t>[7]</w:t>
      </w:r>
      <w:r w:rsidR="008F6A14">
        <w:fldChar w:fldCharType="end"/>
      </w:r>
      <w:r w:rsidR="002A0895">
        <w:t xml:space="preserve">, </w:t>
      </w:r>
      <w:r w:rsidR="00CB42D7">
        <w:t>which</w:t>
      </w:r>
      <w:r w:rsidR="002A0895">
        <w:t xml:space="preserve"> are </w:t>
      </w:r>
      <w:r w:rsidR="00CB42D7">
        <w:t>considered the</w:t>
      </w:r>
      <w:r w:rsidR="002A0895">
        <w:t xml:space="preserve"> primary intermediates on the causal pathway to immune-mediated and invasive </w:t>
      </w:r>
      <w:r w:rsidR="002C6EA5">
        <w:t>S</w:t>
      </w:r>
      <w:r w:rsidR="002A0895">
        <w:t xml:space="preserve">trep </w:t>
      </w:r>
      <w:r w:rsidR="002C6EA5">
        <w:t xml:space="preserve">A </w:t>
      </w:r>
      <w:r w:rsidR="002A0895">
        <w:t>conditions</w:t>
      </w:r>
      <w:r w:rsidR="00F43147">
        <w:t xml:space="preserve">. </w:t>
      </w:r>
      <w:r w:rsidR="007F374A">
        <w:t>Consequently</w:t>
      </w:r>
      <w:r w:rsidR="00F43147">
        <w:t xml:space="preserve">, </w:t>
      </w:r>
      <w:r w:rsidR="003A7535">
        <w:t xml:space="preserve">robust </w:t>
      </w:r>
      <w:r w:rsidR="00F43147">
        <w:t>s</w:t>
      </w:r>
      <w:r w:rsidR="003E662C">
        <w:t xml:space="preserve">urveillance of </w:t>
      </w:r>
      <w:r w:rsidR="00F43147">
        <w:t xml:space="preserve">these and </w:t>
      </w:r>
      <w:r w:rsidR="003A7535">
        <w:t xml:space="preserve">other Strep A endpoints is crucial in the </w:t>
      </w:r>
      <w:r w:rsidR="00DF2C0B">
        <w:t xml:space="preserve">development of </w:t>
      </w:r>
      <w:r w:rsidR="00C84360">
        <w:t xml:space="preserve">a safe and effective strep A vaccine. </w:t>
      </w:r>
    </w:p>
    <w:p w14:paraId="723D5735" w14:textId="3109C64E" w:rsidR="00FE5D63" w:rsidRDefault="00FE5D63" w:rsidP="00B84ECB">
      <w:pPr>
        <w:spacing w:line="480" w:lineRule="auto"/>
      </w:pPr>
    </w:p>
    <w:p w14:paraId="5F095AE0" w14:textId="29246659" w:rsidR="007F1094" w:rsidRDefault="00B14CDE" w:rsidP="00B84ECB">
      <w:pPr>
        <w:spacing w:line="480" w:lineRule="auto"/>
        <w:rPr>
          <w:b/>
          <w:bCs/>
        </w:rPr>
      </w:pPr>
      <w:r w:rsidRPr="00B14CDE">
        <w:rPr>
          <w:b/>
          <w:bCs/>
        </w:rPr>
        <w:t>Surveillance standards</w:t>
      </w:r>
    </w:p>
    <w:p w14:paraId="6E1E5A77" w14:textId="5B015922" w:rsidR="00017DEB" w:rsidRDefault="0007053C" w:rsidP="00B84ECB">
      <w:pPr>
        <w:spacing w:line="480" w:lineRule="auto"/>
      </w:pPr>
      <w:r w:rsidRPr="00197EC7">
        <w:t xml:space="preserve">The primary </w:t>
      </w:r>
      <w:r w:rsidR="00197EC7">
        <w:t>objectives</w:t>
      </w:r>
      <w:r w:rsidR="00197EC7" w:rsidRPr="00197EC7">
        <w:t xml:space="preserve"> </w:t>
      </w:r>
      <w:r w:rsidRPr="00197EC7">
        <w:t xml:space="preserve">of public health surveillance </w:t>
      </w:r>
      <w:r w:rsidR="00197EC7">
        <w:t>are</w:t>
      </w:r>
      <w:r w:rsidR="00722469" w:rsidRPr="00197EC7">
        <w:t xml:space="preserve"> </w:t>
      </w:r>
      <w:r w:rsidR="00986563">
        <w:t xml:space="preserve">to </w:t>
      </w:r>
      <w:r w:rsidR="00197EC7">
        <w:t xml:space="preserve">identify and monitor burden of disease over time, detect trends, determine disease </w:t>
      </w:r>
      <w:r w:rsidR="00197EC7" w:rsidRPr="00197EC7">
        <w:t xml:space="preserve">risk factors and </w:t>
      </w:r>
      <w:r w:rsidR="00197EC7">
        <w:t xml:space="preserve">the </w:t>
      </w:r>
      <w:r w:rsidR="00197EC7" w:rsidRPr="00197EC7">
        <w:t xml:space="preserve">populations at greatest risk, </w:t>
      </w:r>
      <w:r w:rsidR="00197EC7">
        <w:t>and</w:t>
      </w:r>
      <w:r w:rsidR="00197EC7" w:rsidRPr="00197EC7">
        <w:t xml:space="preserve"> </w:t>
      </w:r>
      <w:r w:rsidR="00197EC7">
        <w:t xml:space="preserve">to both measure </w:t>
      </w:r>
      <w:r w:rsidR="00197EC7" w:rsidRPr="00197EC7">
        <w:t xml:space="preserve">the need for interventions and </w:t>
      </w:r>
      <w:r w:rsidR="00197EC7">
        <w:t>to monitor the effects of public health</w:t>
      </w:r>
      <w:r w:rsidR="00197EC7" w:rsidRPr="00197EC7">
        <w:t xml:space="preserve"> interventions.</w:t>
      </w:r>
      <w:r w:rsidR="00722469">
        <w:t xml:space="preserve"> </w:t>
      </w:r>
      <w:r w:rsidR="007F374A">
        <w:t>WHO</w:t>
      </w:r>
      <w:r w:rsidR="002916FD">
        <w:t xml:space="preserve"> has published surveillance </w:t>
      </w:r>
      <w:r w:rsidR="00733616">
        <w:t>standards</w:t>
      </w:r>
      <w:r w:rsidR="00ED0E14">
        <w:t xml:space="preserve"> provid</w:t>
      </w:r>
      <w:r w:rsidR="008C0B90">
        <w:t>ing</w:t>
      </w:r>
      <w:r w:rsidR="00ED0E14">
        <w:t xml:space="preserve"> information for countries to help understand disease burden and inform vaccine policy decisions and recommendations </w:t>
      </w:r>
      <w:r w:rsidR="00992CCD">
        <w:fldChar w:fldCharType="begin"/>
      </w:r>
      <w:r w:rsidR="00763CF4">
        <w:instrText xml:space="preserve"> ADDIN EN.CITE &lt;EndNote&gt;&lt;Cite&gt;&lt;Author&gt;World Health Organization&lt;/Author&gt;&lt;Year&gt;2018&lt;/Year&gt;&lt;RecNum&gt;84&lt;/RecNum&gt;&lt;DisplayText&gt;[9]&lt;/DisplayText&gt;&lt;record&gt;&lt;rec-number&gt;84&lt;/rec-number&gt;&lt;foreign-keys&gt;&lt;key app="EN" db-id="sd5rpzezqvz5pte5zsdxwvvyp02s2efef2sv" timestamp="1642406742"&gt;84&lt;/key&gt;&lt;/foreign-keys&gt;&lt;ref-type name="Web Page"&gt;12&lt;/ref-type&gt;&lt;contributors&gt;&lt;authors&gt;&lt;author&gt;World Health Organization,&lt;/author&gt;&lt;/authors&gt;&lt;/contributors&gt;&lt;titles&gt;&lt;title&gt;Overview of VPD Surveillance Principles&lt;/title&gt;&lt;/titles&gt;&lt;pages&gt;1-46&lt;/pages&gt;&lt;number&gt;10 Jan 2022&lt;/number&gt;&lt;dates&gt;&lt;year&gt;2018&lt;/year&gt;&lt;/dates&gt;&lt;urls&gt;&lt;related-urls&gt;&lt;url&gt;https://cdn.who.int/media/docs/default-source/immunization/vpd_surveillance/vpd-surveillance-standards-publication/who-surveillancevaccinepreventable-01-overview-r2.pdf?sfvrsn=932d9e08_8&amp;amp;download=true&lt;/url&gt;&lt;/related-urls&gt;&lt;/urls&gt;&lt;/record&gt;&lt;/Cite&gt;&lt;/EndNote&gt;</w:instrText>
      </w:r>
      <w:r w:rsidR="00992CCD">
        <w:fldChar w:fldCharType="separate"/>
      </w:r>
      <w:r w:rsidR="00763CF4">
        <w:rPr>
          <w:noProof/>
        </w:rPr>
        <w:t>[9]</w:t>
      </w:r>
      <w:r w:rsidR="00992CCD">
        <w:fldChar w:fldCharType="end"/>
      </w:r>
      <w:r w:rsidR="002916FD">
        <w:t>. Although these standards are focused on vaccine preventable diseases</w:t>
      </w:r>
      <w:r w:rsidR="00405743">
        <w:t xml:space="preserve"> (VPDs)</w:t>
      </w:r>
      <w:r w:rsidR="002916FD">
        <w:t xml:space="preserve">, </w:t>
      </w:r>
      <w:r w:rsidR="002B6BA2">
        <w:t xml:space="preserve">key </w:t>
      </w:r>
      <w:r w:rsidR="001F2145" w:rsidRPr="002B6BA2">
        <w:t>guiding principles for best-practice surveillance are the same</w:t>
      </w:r>
      <w:r w:rsidR="00197EC7" w:rsidRPr="002B6BA2">
        <w:t xml:space="preserve"> </w:t>
      </w:r>
      <w:r w:rsidR="00197EC7" w:rsidRPr="002B6BA2">
        <w:lastRenderedPageBreak/>
        <w:t>for Strep A and other important</w:t>
      </w:r>
      <w:r w:rsidR="00197EC7">
        <w:t xml:space="preserve"> public health pathogens for which vaccines are not licensed</w:t>
      </w:r>
      <w:r w:rsidR="00D62EA0">
        <w:t xml:space="preserve">. </w:t>
      </w:r>
      <w:r w:rsidR="00197EC7">
        <w:t>Importantly, p</w:t>
      </w:r>
      <w:r w:rsidR="00D62EA0">
        <w:t xml:space="preserve">oor quality surveillance can be worse than no surveillance at all </w:t>
      </w:r>
      <w:r w:rsidR="00992CCD">
        <w:fldChar w:fldCharType="begin"/>
      </w:r>
      <w:r w:rsidR="00763CF4">
        <w:instrText xml:space="preserve"> ADDIN EN.CITE &lt;EndNote&gt;&lt;Cite&gt;&lt;Author&gt;World Health Organization&lt;/Author&gt;&lt;Year&gt;2018&lt;/Year&gt;&lt;RecNum&gt;84&lt;/RecNum&gt;&lt;DisplayText&gt;[9]&lt;/DisplayText&gt;&lt;record&gt;&lt;rec-number&gt;84&lt;/rec-number&gt;&lt;foreign-keys&gt;&lt;key app="EN" db-id="sd5rpzezqvz5pte5zsdxwvvyp02s2efef2sv" timestamp="1642406742"&gt;84&lt;/key&gt;&lt;/foreign-keys&gt;&lt;ref-type name="Web Page"&gt;12&lt;/ref-type&gt;&lt;contributors&gt;&lt;authors&gt;&lt;author&gt;World Health Organization,&lt;/author&gt;&lt;/authors&gt;&lt;/contributors&gt;&lt;titles&gt;&lt;title&gt;Overview of VPD Surveillance Principles&lt;/title&gt;&lt;/titles&gt;&lt;pages&gt;1-46&lt;/pages&gt;&lt;number&gt;10 Jan 2022&lt;/number&gt;&lt;dates&gt;&lt;year&gt;2018&lt;/year&gt;&lt;/dates&gt;&lt;urls&gt;&lt;related-urls&gt;&lt;url&gt;https://cdn.who.int/media/docs/default-source/immunization/vpd_surveillance/vpd-surveillance-standards-publication/who-surveillancevaccinepreventable-01-overview-r2.pdf?sfvrsn=932d9e08_8&amp;amp;download=true&lt;/url&gt;&lt;/related-urls&gt;&lt;/urls&gt;&lt;/record&gt;&lt;/Cite&gt;&lt;/EndNote&gt;</w:instrText>
      </w:r>
      <w:r w:rsidR="00992CCD">
        <w:fldChar w:fldCharType="separate"/>
      </w:r>
      <w:r w:rsidR="00763CF4">
        <w:rPr>
          <w:noProof/>
        </w:rPr>
        <w:t>[9]</w:t>
      </w:r>
      <w:r w:rsidR="00992CCD">
        <w:fldChar w:fldCharType="end"/>
      </w:r>
      <w:r w:rsidR="00CF2567">
        <w:t>,</w:t>
      </w:r>
      <w:r w:rsidR="00D62EA0">
        <w:t xml:space="preserve"> which can </w:t>
      </w:r>
      <w:r w:rsidR="00197EC7">
        <w:t>produce</w:t>
      </w:r>
      <w:r w:rsidR="00D62EA0">
        <w:t xml:space="preserve"> misleading data on the burden of disease</w:t>
      </w:r>
      <w:r w:rsidR="00ED0E14">
        <w:t xml:space="preserve"> </w:t>
      </w:r>
      <w:r w:rsidR="00197EC7">
        <w:t xml:space="preserve">and the effects—or </w:t>
      </w:r>
      <w:r w:rsidR="008A66E5">
        <w:t xml:space="preserve">lack of effect—of interventions. </w:t>
      </w:r>
      <w:r w:rsidR="00C1623A">
        <w:t xml:space="preserve">This underscores the need </w:t>
      </w:r>
      <w:r w:rsidR="00A92B60">
        <w:t>for high quality</w:t>
      </w:r>
      <w:r w:rsidR="008A66E5" w:rsidRPr="008A66E5">
        <w:t xml:space="preserve"> </w:t>
      </w:r>
      <w:r w:rsidR="008A66E5">
        <w:t>surveillance</w:t>
      </w:r>
      <w:r w:rsidR="00A92B60">
        <w:t xml:space="preserve"> standards,</w:t>
      </w:r>
      <w:r w:rsidR="00FD3A19">
        <w:t xml:space="preserve"> </w:t>
      </w:r>
      <w:r w:rsidR="00A92B60">
        <w:t xml:space="preserve">regardless of the </w:t>
      </w:r>
      <w:r w:rsidR="004853E3">
        <w:t xml:space="preserve">socio-demographic </w:t>
      </w:r>
      <w:r w:rsidR="00A92B60">
        <w:t xml:space="preserve">setting that </w:t>
      </w:r>
      <w:r w:rsidR="00F40570">
        <w:t xml:space="preserve">surveillance activities </w:t>
      </w:r>
      <w:r w:rsidR="00A92B60">
        <w:t>will be implemented in. Objectives of such surveillance should be clear</w:t>
      </w:r>
      <w:r w:rsidR="008A66E5">
        <w:t>. F</w:t>
      </w:r>
      <w:r w:rsidR="00A92B60">
        <w:t xml:space="preserve">or infectious </w:t>
      </w:r>
      <w:r w:rsidR="00C21B5D">
        <w:t>disease</w:t>
      </w:r>
      <w:r w:rsidR="008A66E5">
        <w:t>s</w:t>
      </w:r>
      <w:r w:rsidR="00A92B60">
        <w:t xml:space="preserve"> with vaccines</w:t>
      </w:r>
      <w:r w:rsidR="008A66E5">
        <w:t xml:space="preserve"> under</w:t>
      </w:r>
      <w:r w:rsidR="00BB3669">
        <w:t xml:space="preserve"> </w:t>
      </w:r>
      <w:r w:rsidR="008A66E5">
        <w:t xml:space="preserve">development or </w:t>
      </w:r>
      <w:r w:rsidR="00A92B60">
        <w:t xml:space="preserve">on the </w:t>
      </w:r>
      <w:r w:rsidR="008A66E5">
        <w:t xml:space="preserve">near </w:t>
      </w:r>
      <w:r w:rsidR="00A92B60">
        <w:t xml:space="preserve">horizon, </w:t>
      </w:r>
      <w:r w:rsidR="008A66E5">
        <w:t>key objectives</w:t>
      </w:r>
      <w:r w:rsidR="00A92B60">
        <w:t xml:space="preserve"> include </w:t>
      </w:r>
      <w:r w:rsidR="008A66E5">
        <w:t xml:space="preserve">the generation of </w:t>
      </w:r>
      <w:r w:rsidR="00A92B60">
        <w:t>age-specific trends in disease in the pre-vaccine era that can be compared to post-vaccine era; provid</w:t>
      </w:r>
      <w:r w:rsidR="00C21B5D">
        <w:t>ing</w:t>
      </w:r>
      <w:r w:rsidR="00A92B60">
        <w:t xml:space="preserve"> evidence for new vaccine introduction as well as monitor</w:t>
      </w:r>
      <w:r w:rsidR="00017DEB">
        <w:t>ing</w:t>
      </w:r>
      <w:r w:rsidR="00A92B60">
        <w:t xml:space="preserve"> changes in diseases strain or types</w:t>
      </w:r>
      <w:r w:rsidR="00BA0946">
        <w:t xml:space="preserve"> </w:t>
      </w:r>
      <w:r w:rsidR="00BA0946">
        <w:fldChar w:fldCharType="begin"/>
      </w:r>
      <w:r w:rsidR="00763CF4">
        <w:instrText xml:space="preserve"> ADDIN EN.CITE &lt;EndNote&gt;&lt;Cite&gt;&lt;Author&gt;World Health Organization&lt;/Author&gt;&lt;Year&gt;2018&lt;/Year&gt;&lt;RecNum&gt;84&lt;/RecNum&gt;&lt;DisplayText&gt;[9]&lt;/DisplayText&gt;&lt;record&gt;&lt;rec-number&gt;84&lt;/rec-number&gt;&lt;foreign-keys&gt;&lt;key app="EN" db-id="sd5rpzezqvz5pte5zsdxwvvyp02s2efef2sv" timestamp="1642406742"&gt;84&lt;/key&gt;&lt;/foreign-keys&gt;&lt;ref-type name="Web Page"&gt;12&lt;/ref-type&gt;&lt;contributors&gt;&lt;authors&gt;&lt;author&gt;World Health Organization,&lt;/author&gt;&lt;/authors&gt;&lt;/contributors&gt;&lt;titles&gt;&lt;title&gt;Overview of VPD Surveillance Principles&lt;/title&gt;&lt;/titles&gt;&lt;pages&gt;1-46&lt;/pages&gt;&lt;number&gt;10 Jan 2022&lt;/number&gt;&lt;dates&gt;&lt;year&gt;2018&lt;/year&gt;&lt;/dates&gt;&lt;urls&gt;&lt;related-urls&gt;&lt;url&gt;https://cdn.who.int/media/docs/default-source/immunization/vpd_surveillance/vpd-surveillance-standards-publication/who-surveillancevaccinepreventable-01-overview-r2.pdf?sfvrsn=932d9e08_8&amp;amp;download=true&lt;/url&gt;&lt;/related-urls&gt;&lt;/urls&gt;&lt;/record&gt;&lt;/Cite&gt;&lt;/EndNote&gt;</w:instrText>
      </w:r>
      <w:r w:rsidR="00BA0946">
        <w:fldChar w:fldCharType="separate"/>
      </w:r>
      <w:r w:rsidR="00763CF4">
        <w:rPr>
          <w:noProof/>
        </w:rPr>
        <w:t>[9]</w:t>
      </w:r>
      <w:r w:rsidR="00BA0946">
        <w:fldChar w:fldCharType="end"/>
      </w:r>
      <w:r w:rsidR="00A92B60">
        <w:t xml:space="preserve">. </w:t>
      </w:r>
      <w:r w:rsidR="00017DEB">
        <w:t>Additional objectives of disease surveillance may be to monitor the impact of other primordial interventions</w:t>
      </w:r>
      <w:r w:rsidR="007C682B">
        <w:t>.</w:t>
      </w:r>
      <w:r w:rsidR="00F40570">
        <w:t xml:space="preserve"> </w:t>
      </w:r>
    </w:p>
    <w:p w14:paraId="5A4715CD" w14:textId="77777777" w:rsidR="00EA01E2" w:rsidRDefault="00EA01E2" w:rsidP="00B84ECB">
      <w:pPr>
        <w:spacing w:line="480" w:lineRule="auto"/>
      </w:pPr>
    </w:p>
    <w:p w14:paraId="181CFFF5" w14:textId="38E3A069" w:rsidR="00223AA5" w:rsidRPr="00C71A35" w:rsidRDefault="009C2665" w:rsidP="0066317B">
      <w:pPr>
        <w:spacing w:line="480" w:lineRule="auto"/>
        <w:rPr>
          <w:highlight w:val="yellow"/>
        </w:rPr>
      </w:pPr>
      <w:r>
        <w:t xml:space="preserve">Accurate and accepted case definitions and classifications are </w:t>
      </w:r>
      <w:r w:rsidR="006C6CF6">
        <w:t xml:space="preserve">a pivotal part of </w:t>
      </w:r>
      <w:r w:rsidR="009376BA">
        <w:t xml:space="preserve">effective </w:t>
      </w:r>
      <w:r w:rsidR="006C6CF6">
        <w:t xml:space="preserve">surveillance. </w:t>
      </w:r>
      <w:r w:rsidR="0066317B">
        <w:t xml:space="preserve">This can be a </w:t>
      </w:r>
      <w:r w:rsidR="006C6CF6">
        <w:t xml:space="preserve">challenge for </w:t>
      </w:r>
      <w:r w:rsidR="00A74F71">
        <w:t>S</w:t>
      </w:r>
      <w:r w:rsidR="006C6CF6">
        <w:t>trep</w:t>
      </w:r>
      <w:r w:rsidR="00A74F71">
        <w:t xml:space="preserve"> A</w:t>
      </w:r>
      <w:r w:rsidR="00D708BB">
        <w:t xml:space="preserve">; </w:t>
      </w:r>
      <w:r w:rsidR="00223AA5" w:rsidRPr="003644D3">
        <w:t xml:space="preserve">some clinical endpoints </w:t>
      </w:r>
      <w:r w:rsidR="0066317B" w:rsidRPr="003644D3">
        <w:t>(e.g</w:t>
      </w:r>
      <w:r w:rsidR="00D708BB">
        <w:t>.</w:t>
      </w:r>
      <w:r w:rsidR="0066317B" w:rsidRPr="003644D3">
        <w:t xml:space="preserve">, </w:t>
      </w:r>
      <w:r w:rsidR="00D708BB">
        <w:t xml:space="preserve">scarlet fever, </w:t>
      </w:r>
      <w:r w:rsidR="00A363AC">
        <w:t>ARF</w:t>
      </w:r>
      <w:r w:rsidR="00D708BB">
        <w:t xml:space="preserve">, </w:t>
      </w:r>
      <w:r w:rsidR="00127ACB">
        <w:t>RHD</w:t>
      </w:r>
      <w:r w:rsidR="0066317B" w:rsidRPr="003644D3">
        <w:t xml:space="preserve">) </w:t>
      </w:r>
      <w:r w:rsidR="00223AA5" w:rsidRPr="003644D3">
        <w:t xml:space="preserve">are specific to </w:t>
      </w:r>
      <w:r w:rsidR="00A74F71">
        <w:t>S</w:t>
      </w:r>
      <w:r w:rsidR="00223AA5" w:rsidRPr="003644D3">
        <w:t>trep</w:t>
      </w:r>
      <w:r w:rsidR="00A74F71">
        <w:t xml:space="preserve"> A</w:t>
      </w:r>
      <w:r w:rsidR="00223AA5" w:rsidRPr="003644D3">
        <w:t xml:space="preserve">, </w:t>
      </w:r>
      <w:r w:rsidR="00D708BB">
        <w:t xml:space="preserve">while </w:t>
      </w:r>
      <w:r w:rsidR="00223AA5" w:rsidRPr="003644D3">
        <w:t xml:space="preserve">others (e.g., cellulitis, pharyngitis) </w:t>
      </w:r>
      <w:r w:rsidR="00917EFB">
        <w:t xml:space="preserve">are non-specific and </w:t>
      </w:r>
      <w:r w:rsidR="00223AA5" w:rsidRPr="003644D3">
        <w:t>have multiple aetiologies. This underscores the importance of clear case definitions</w:t>
      </w:r>
      <w:r w:rsidR="00AB78E7">
        <w:t xml:space="preserve">, </w:t>
      </w:r>
      <w:r w:rsidR="00917EFB">
        <w:t xml:space="preserve">detailed case </w:t>
      </w:r>
      <w:r w:rsidR="00223AA5" w:rsidRPr="003644D3">
        <w:t xml:space="preserve">classifications </w:t>
      </w:r>
      <w:r w:rsidR="00AB78E7">
        <w:t xml:space="preserve">and </w:t>
      </w:r>
      <w:r w:rsidR="00917EFB">
        <w:t xml:space="preserve">well-defined </w:t>
      </w:r>
      <w:r w:rsidR="00D708BB">
        <w:t xml:space="preserve">case </w:t>
      </w:r>
      <w:r w:rsidR="00AB78E7">
        <w:t xml:space="preserve">ascertainment methodologies </w:t>
      </w:r>
      <w:r w:rsidR="00223AA5" w:rsidRPr="003644D3">
        <w:t>when establishing surveillance</w:t>
      </w:r>
      <w:r w:rsidR="002159E0" w:rsidRPr="003644D3">
        <w:t xml:space="preserve">, especially for </w:t>
      </w:r>
      <w:r w:rsidR="000A7F69">
        <w:t xml:space="preserve">non-specific </w:t>
      </w:r>
      <w:r w:rsidR="002159E0" w:rsidRPr="003644D3">
        <w:t xml:space="preserve">clinical </w:t>
      </w:r>
      <w:r w:rsidR="002159E0" w:rsidRPr="000417E6">
        <w:t xml:space="preserve">syndromes. </w:t>
      </w:r>
      <w:r w:rsidR="00687A74" w:rsidRPr="000417E6">
        <w:t>A recent example of this is in S</w:t>
      </w:r>
      <w:r w:rsidR="00783C62" w:rsidRPr="000417E6">
        <w:t>outh Africa where incidence of</w:t>
      </w:r>
      <w:r w:rsidR="00910BF5">
        <w:t xml:space="preserve"> all-cause</w:t>
      </w:r>
      <w:r w:rsidR="00783C62" w:rsidRPr="000417E6">
        <w:t xml:space="preserve"> pneumonia was 30% lower</w:t>
      </w:r>
      <w:r w:rsidR="00C006C4" w:rsidRPr="000417E6">
        <w:t xml:space="preserve"> using an existing surveillance system</w:t>
      </w:r>
      <w:r w:rsidR="00B27AF5" w:rsidRPr="000417E6">
        <w:t xml:space="preserve"> </w:t>
      </w:r>
      <w:r w:rsidR="00C006C4" w:rsidRPr="000417E6">
        <w:t xml:space="preserve">compared to active </w:t>
      </w:r>
      <w:r w:rsidR="001E2FCC" w:rsidRPr="000417E6">
        <w:t>surveillance</w:t>
      </w:r>
      <w:r w:rsidR="00C006C4" w:rsidRPr="000417E6">
        <w:t xml:space="preserve"> from a prospective birth cohort.</w:t>
      </w:r>
      <w:r w:rsidR="001E2FCC" w:rsidRPr="000417E6">
        <w:t xml:space="preserve"> T</w:t>
      </w:r>
      <w:r w:rsidR="00B27AF5" w:rsidRPr="000417E6">
        <w:t xml:space="preserve">he differences </w:t>
      </w:r>
      <w:r w:rsidR="001E2FCC" w:rsidRPr="000417E6">
        <w:t xml:space="preserve">in </w:t>
      </w:r>
      <w:r w:rsidR="00910BF5">
        <w:t xml:space="preserve">estimated </w:t>
      </w:r>
      <w:r w:rsidR="001E2FCC" w:rsidRPr="000417E6">
        <w:t xml:space="preserve">disease incidence </w:t>
      </w:r>
      <w:r w:rsidR="00B27AF5" w:rsidRPr="000417E6">
        <w:t xml:space="preserve">were attributable to </w:t>
      </w:r>
      <w:r w:rsidR="00C74F73" w:rsidRPr="000417E6">
        <w:t>higher levels of nu</w:t>
      </w:r>
      <w:r w:rsidR="001E2FCC" w:rsidRPr="000417E6">
        <w:t>rse</w:t>
      </w:r>
      <w:r w:rsidR="00C74F73" w:rsidRPr="000417E6">
        <w:t xml:space="preserve"> training to detect and classify pneumonia cases in the prospective </w:t>
      </w:r>
      <w:r w:rsidR="00D517DD" w:rsidRPr="000417E6">
        <w:t xml:space="preserve">birth cohort study </w:t>
      </w:r>
      <w:r w:rsidR="00582D49" w:rsidRPr="000417E6">
        <w:t xml:space="preserve">with active case finding </w:t>
      </w:r>
      <w:r w:rsidR="00D517DD" w:rsidRPr="000417E6">
        <w:t>compared to the pre-existing passive surveillance study</w:t>
      </w:r>
      <w:r w:rsidR="003644D3" w:rsidRPr="000417E6">
        <w:t xml:space="preserve"> </w:t>
      </w:r>
      <w:r w:rsidR="000F3111" w:rsidRPr="000417E6">
        <w:fldChar w:fldCharType="begin"/>
      </w:r>
      <w:r w:rsidR="00763CF4">
        <w:instrText xml:space="preserve"> ADDIN EN.CITE &lt;EndNote&gt;&lt;Cite&gt;&lt;Author&gt;Le Roux&lt;/Author&gt;&lt;Year&gt;2015&lt;/Year&gt;&lt;RecNum&gt;87&lt;/RecNum&gt;&lt;DisplayText&gt;[10]&lt;/DisplayText&gt;&lt;record&gt;&lt;rec-number&gt;87&lt;/rec-number&gt;&lt;foreign-keys&gt;&lt;key app="EN" db-id="sd5rpzezqvz5pte5zsdxwvvyp02s2efef2sv" timestamp="1642464257"&gt;87&lt;/key&gt;&lt;/foreign-keys&gt;&lt;ref-type name="Journal Article"&gt;17&lt;/ref-type&gt;&lt;contributors&gt;&lt;authors&gt;&lt;author&gt;Le Roux, David M&lt;/author&gt;&lt;author&gt;Myer, Landon&lt;/author&gt;&lt;author&gt;Nicol, Mark P&lt;/author&gt;&lt;author&gt;Zar, Heather J&lt;/author&gt;&lt;/authors&gt;&lt;/contributors&gt;&lt;titles&gt;&lt;title&gt;Incidence of childhood pneumonia: facility-based surveillance estimate compared to measured incidence in a South African birth cohort study&lt;/title&gt;&lt;secondary-title&gt;BMJ open&lt;/secondary-title&gt;&lt;/titles&gt;&lt;periodical&gt;&lt;full-title&gt;BMJ open&lt;/full-title&gt;&lt;/periodical&gt;&lt;pages&gt;e009111&lt;/pages&gt;&lt;volume&gt;5&lt;/volume&gt;&lt;number&gt;12&lt;/number&gt;&lt;dates&gt;&lt;year&gt;2015&lt;/year&gt;&lt;/dates&gt;&lt;isbn&gt;2044-6055&lt;/isbn&gt;&lt;urls&gt;&lt;/urls&gt;&lt;/record&gt;&lt;/Cite&gt;&lt;/EndNote&gt;</w:instrText>
      </w:r>
      <w:r w:rsidR="000F3111" w:rsidRPr="000417E6">
        <w:fldChar w:fldCharType="separate"/>
      </w:r>
      <w:r w:rsidR="00763CF4">
        <w:rPr>
          <w:noProof/>
        </w:rPr>
        <w:t>[10]</w:t>
      </w:r>
      <w:r w:rsidR="000F3111" w:rsidRPr="000417E6">
        <w:fldChar w:fldCharType="end"/>
      </w:r>
      <w:r w:rsidR="003644D3" w:rsidRPr="000417E6">
        <w:t>.</w:t>
      </w:r>
      <w:r w:rsidR="002A0763" w:rsidRPr="000417E6">
        <w:t xml:space="preserve"> While </w:t>
      </w:r>
      <w:r w:rsidR="000417E6">
        <w:t xml:space="preserve">passive </w:t>
      </w:r>
      <w:r w:rsidR="002A0763" w:rsidRPr="000417E6">
        <w:t xml:space="preserve">surveillance </w:t>
      </w:r>
      <w:r w:rsidR="000417E6">
        <w:t xml:space="preserve">is less costly than </w:t>
      </w:r>
      <w:r w:rsidR="00F27C6E">
        <w:t xml:space="preserve">active </w:t>
      </w:r>
      <w:r w:rsidR="000417E6">
        <w:t xml:space="preserve">surveillance </w:t>
      </w:r>
      <w:r w:rsidR="000417E6" w:rsidRPr="000417E6">
        <w:t xml:space="preserve">and </w:t>
      </w:r>
      <w:r w:rsidR="00022B9D">
        <w:t xml:space="preserve">more likely to be implemented in </w:t>
      </w:r>
      <w:r w:rsidR="009E683D">
        <w:t xml:space="preserve">settings with limited resources, </w:t>
      </w:r>
      <w:r w:rsidR="000417E6" w:rsidRPr="000417E6">
        <w:t>accurate case definitions and staff training are essential</w:t>
      </w:r>
      <w:r w:rsidR="00910BF5">
        <w:t xml:space="preserve"> to maximi</w:t>
      </w:r>
      <w:r w:rsidR="009376BA">
        <w:t>s</w:t>
      </w:r>
      <w:r w:rsidR="00910BF5">
        <w:t>e the benefits and accuracy of this surveillance approach</w:t>
      </w:r>
      <w:r w:rsidR="000417E6" w:rsidRPr="000417E6">
        <w:t xml:space="preserve">. </w:t>
      </w:r>
      <w:r w:rsidR="00DA20A2">
        <w:t xml:space="preserve">A recently completed systematic review on global pharyngitis found wide ranging </w:t>
      </w:r>
      <w:r w:rsidR="00DA20A2">
        <w:lastRenderedPageBreak/>
        <w:t xml:space="preserve">estimates of incidence largely due to </w:t>
      </w:r>
      <w:r w:rsidR="001B7CFE">
        <w:t>diverse approaches to surveillance—</w:t>
      </w:r>
      <w:r w:rsidR="00DA20A2">
        <w:t xml:space="preserve">no two studies </w:t>
      </w:r>
      <w:r w:rsidR="001B7CFE">
        <w:t xml:space="preserve">utilized </w:t>
      </w:r>
      <w:r w:rsidR="00DA20A2">
        <w:t xml:space="preserve">comparable methodologies for case ascertainment and surveillance type (Miller et al, </w:t>
      </w:r>
      <w:r w:rsidR="006C40D9">
        <w:t>publication pending</w:t>
      </w:r>
      <w:r w:rsidR="00DA20A2">
        <w:t>).</w:t>
      </w:r>
    </w:p>
    <w:p w14:paraId="4DB68D54" w14:textId="77777777" w:rsidR="0010786B" w:rsidRDefault="0010786B" w:rsidP="00B84ECB">
      <w:pPr>
        <w:spacing w:line="480" w:lineRule="auto"/>
      </w:pPr>
    </w:p>
    <w:p w14:paraId="37EBEF04" w14:textId="40B44B83" w:rsidR="00E7091A" w:rsidRDefault="00DB24E7" w:rsidP="00B84ECB">
      <w:pPr>
        <w:spacing w:line="480" w:lineRule="auto"/>
      </w:pPr>
      <w:r>
        <w:t xml:space="preserve">A primary purpose for </w:t>
      </w:r>
      <w:r w:rsidR="00ED2B74">
        <w:t xml:space="preserve">standardising </w:t>
      </w:r>
      <w:r>
        <w:t xml:space="preserve">surveillance protocols is to allow </w:t>
      </w:r>
      <w:r w:rsidR="00ED2B74">
        <w:t>the resulting data to be compared across multiple studies</w:t>
      </w:r>
      <w:r w:rsidR="00A03053">
        <w:t>,</w:t>
      </w:r>
      <w:r w:rsidR="00ED2B74">
        <w:t xml:space="preserve"> </w:t>
      </w:r>
      <w:r w:rsidR="00A03053">
        <w:t xml:space="preserve">diverse </w:t>
      </w:r>
      <w:r w:rsidR="00ED2B74">
        <w:t>geographical locations</w:t>
      </w:r>
      <w:r w:rsidR="001B7CFE">
        <w:t>,</w:t>
      </w:r>
      <w:r w:rsidR="00A03053">
        <w:t xml:space="preserve"> and time</w:t>
      </w:r>
      <w:r w:rsidR="00AC706C">
        <w:t xml:space="preserve">. This will not only facilitate estimations of the global burden of disease but </w:t>
      </w:r>
      <w:r w:rsidR="005B3059">
        <w:t>allow for results of future vaccine efficacy trials to be applied to other jurisdictions</w:t>
      </w:r>
      <w:r w:rsidR="00386C63">
        <w:t xml:space="preserve"> with a similar burden of disease. Therefore, one of our motivations for </w:t>
      </w:r>
      <w:r w:rsidR="002072E0">
        <w:t xml:space="preserve">compiling </w:t>
      </w:r>
      <w:r w:rsidR="00386C63">
        <w:t>th</w:t>
      </w:r>
      <w:r w:rsidR="00A03053">
        <w:t>e</w:t>
      </w:r>
      <w:r w:rsidR="00386C63">
        <w:t xml:space="preserve"> </w:t>
      </w:r>
      <w:r w:rsidR="00410EBA">
        <w:t xml:space="preserve">suite of </w:t>
      </w:r>
      <w:r w:rsidR="0032322E">
        <w:t>S</w:t>
      </w:r>
      <w:r w:rsidR="002334EC">
        <w:t xml:space="preserve">trep A </w:t>
      </w:r>
      <w:r w:rsidR="00C577AB">
        <w:t xml:space="preserve">surveillance protocols </w:t>
      </w:r>
      <w:r w:rsidR="00410EBA">
        <w:t xml:space="preserve">presented in this </w:t>
      </w:r>
      <w:r w:rsidR="00D131ED">
        <w:t>S</w:t>
      </w:r>
      <w:r w:rsidR="00410EBA">
        <w:t>uppl</w:t>
      </w:r>
      <w:r w:rsidR="00E7091A">
        <w:t>ement</w:t>
      </w:r>
      <w:r w:rsidR="00C577AB">
        <w:t xml:space="preserve"> </w:t>
      </w:r>
      <w:r w:rsidR="00864767">
        <w:t xml:space="preserve">is to </w:t>
      </w:r>
      <w:r w:rsidR="00E7091A">
        <w:t>establish surveillance standards</w:t>
      </w:r>
      <w:r w:rsidR="00621219">
        <w:t xml:space="preserve"> that can be incorporated or added to </w:t>
      </w:r>
      <w:r w:rsidR="006644FF">
        <w:t>those</w:t>
      </w:r>
      <w:r w:rsidR="004F6771">
        <w:t xml:space="preserve"> developed </w:t>
      </w:r>
      <w:r w:rsidR="006644FF">
        <w:t xml:space="preserve">for other diseases </w:t>
      </w:r>
      <w:r w:rsidR="007F374A">
        <w:t>and</w:t>
      </w:r>
      <w:r w:rsidR="006644FF">
        <w:t xml:space="preserve"> VPDs</w:t>
      </w:r>
      <w:r w:rsidR="007D09E8">
        <w:t xml:space="preserve"> </w:t>
      </w:r>
      <w:r w:rsidR="007D09E8">
        <w:fldChar w:fldCharType="begin"/>
      </w:r>
      <w:r w:rsidR="00763CF4">
        <w:instrText xml:space="preserve"> ADDIN EN.CITE &lt;EndNote&gt;&lt;Cite&gt;&lt;Author&gt;World Health Organization&lt;/Author&gt;&lt;Year&gt;2018&lt;/Year&gt;&lt;RecNum&gt;84&lt;/RecNum&gt;&lt;DisplayText&gt;[9]&lt;/DisplayText&gt;&lt;record&gt;&lt;rec-number&gt;84&lt;/rec-number&gt;&lt;foreign-keys&gt;&lt;key app="EN" db-id="sd5rpzezqvz5pte5zsdxwvvyp02s2efef2sv" timestamp="1642406742"&gt;84&lt;/key&gt;&lt;/foreign-keys&gt;&lt;ref-type name="Web Page"&gt;12&lt;/ref-type&gt;&lt;contributors&gt;&lt;authors&gt;&lt;author&gt;World Health Organization,&lt;/author&gt;&lt;/authors&gt;&lt;/contributors&gt;&lt;titles&gt;&lt;title&gt;Overview of VPD Surveillance Principles&lt;/title&gt;&lt;/titles&gt;&lt;pages&gt;1-46&lt;/pages&gt;&lt;number&gt;10 Jan 2022&lt;/number&gt;&lt;dates&gt;&lt;year&gt;2018&lt;/year&gt;&lt;/dates&gt;&lt;urls&gt;&lt;related-urls&gt;&lt;url&gt;https://cdn.who.int/media/docs/default-source/immunization/vpd_surveillance/vpd-surveillance-standards-publication/who-surveillancevaccinepreventable-01-overview-r2.pdf?sfvrsn=932d9e08_8&amp;amp;download=true&lt;/url&gt;&lt;/related-urls&gt;&lt;/urls&gt;&lt;/record&gt;&lt;/Cite&gt;&lt;/EndNote&gt;</w:instrText>
      </w:r>
      <w:r w:rsidR="007D09E8">
        <w:fldChar w:fldCharType="separate"/>
      </w:r>
      <w:r w:rsidR="00763CF4">
        <w:rPr>
          <w:noProof/>
        </w:rPr>
        <w:t>[9]</w:t>
      </w:r>
      <w:r w:rsidR="007D09E8">
        <w:fldChar w:fldCharType="end"/>
      </w:r>
      <w:r w:rsidR="00454A16">
        <w:t>.</w:t>
      </w:r>
      <w:r w:rsidR="0023139C">
        <w:t xml:space="preserve"> The WHO</w:t>
      </w:r>
      <w:r w:rsidR="00454A16">
        <w:t xml:space="preserve"> has</w:t>
      </w:r>
      <w:r w:rsidR="0023139C">
        <w:t xml:space="preserve"> published numerous standards for VPDs of global importanc</w:t>
      </w:r>
      <w:r w:rsidR="00F54F00">
        <w:t>e</w:t>
      </w:r>
      <w:r w:rsidR="00186F58">
        <w:t xml:space="preserve">; </w:t>
      </w:r>
      <w:r w:rsidR="00F54F00">
        <w:t>w</w:t>
      </w:r>
      <w:r w:rsidR="0023139C">
        <w:t xml:space="preserve">e envisage </w:t>
      </w:r>
      <w:r w:rsidR="00186F58">
        <w:t xml:space="preserve">that the </w:t>
      </w:r>
      <w:r w:rsidR="001B1412">
        <w:t xml:space="preserve">Strep A </w:t>
      </w:r>
      <w:r w:rsidR="007F374A">
        <w:t xml:space="preserve">surveillance </w:t>
      </w:r>
      <w:r w:rsidR="00F54F00">
        <w:t xml:space="preserve">protocols presented </w:t>
      </w:r>
      <w:r w:rsidR="00AB78E7">
        <w:t>here</w:t>
      </w:r>
      <w:r w:rsidR="00F54F00">
        <w:t xml:space="preserve"> </w:t>
      </w:r>
      <w:r w:rsidR="00390A96">
        <w:t>as standalone protocols for each Strep A endpoint can in the future be adopted into standards for Strep A surveillance</w:t>
      </w:r>
      <w:r w:rsidR="00FF4164">
        <w:t>.</w:t>
      </w:r>
      <w:r w:rsidR="00405743">
        <w:t xml:space="preserve">. </w:t>
      </w:r>
      <w:r w:rsidR="002B7CA4">
        <w:t xml:space="preserve">Protocols that are publicly available and endorsed through </w:t>
      </w:r>
      <w:r w:rsidR="00186F58">
        <w:t xml:space="preserve">WHO and other </w:t>
      </w:r>
      <w:r w:rsidR="002B7CA4">
        <w:t xml:space="preserve">global organisations can be updated </w:t>
      </w:r>
      <w:r w:rsidR="00E15CD9">
        <w:t xml:space="preserve">when further advances in microbiological testing methods or data capture systems occur. </w:t>
      </w:r>
      <w:r w:rsidR="00405743">
        <w:t>T</w:t>
      </w:r>
      <w:r w:rsidR="00166C6C">
        <w:t xml:space="preserve">he overall goal of these surveillance standards is to </w:t>
      </w:r>
      <w:r w:rsidR="00C51A57">
        <w:t>allow establishment of sustainable and comprehensive surveillance systems</w:t>
      </w:r>
      <w:r w:rsidR="003649B6">
        <w:t xml:space="preserve"> </w:t>
      </w:r>
      <w:r w:rsidR="004B506D">
        <w:t xml:space="preserve">targeted for </w:t>
      </w:r>
      <w:r w:rsidR="00E52AE9">
        <w:t>VPDs</w:t>
      </w:r>
      <w:r w:rsidR="00297584">
        <w:t xml:space="preserve"> </w:t>
      </w:r>
      <w:r w:rsidR="00DF583C">
        <w:t>that</w:t>
      </w:r>
      <w:r w:rsidR="00297584">
        <w:t xml:space="preserve"> </w:t>
      </w:r>
      <w:r w:rsidR="00923BE9">
        <w:t>consider</w:t>
      </w:r>
      <w:r w:rsidR="00FE42EB">
        <w:t xml:space="preserve"> differences in surveillance strategy by country income level status and capacity for </w:t>
      </w:r>
      <w:r w:rsidR="00E17BFD">
        <w:t>surveillance</w:t>
      </w:r>
      <w:r w:rsidR="00FE42EB">
        <w:t xml:space="preserve"> infrastructure</w:t>
      </w:r>
      <w:r w:rsidR="0020226F">
        <w:t xml:space="preserve"> </w:t>
      </w:r>
      <w:r w:rsidR="00B84ECB">
        <w:fldChar w:fldCharType="begin"/>
      </w:r>
      <w:r w:rsidR="00763CF4">
        <w:instrText xml:space="preserve"> ADDIN EN.CITE &lt;EndNote&gt;&lt;Cite&gt;&lt;Author&gt;World Health Organization&lt;/Author&gt;&lt;Year&gt;2020&lt;/Year&gt;&lt;RecNum&gt;85&lt;/RecNum&gt;&lt;DisplayText&gt;[11]&lt;/DisplayText&gt;&lt;record&gt;&lt;rec-number&gt;85&lt;/rec-number&gt;&lt;foreign-keys&gt;&lt;key app="EN" db-id="sd5rpzezqvz5pte5zsdxwvvyp02s2efef2sv" timestamp="1642407014"&gt;85&lt;/key&gt;&lt;/foreign-keys&gt;&lt;ref-type name="Web Page"&gt;12&lt;/ref-type&gt;&lt;contributors&gt;&lt;authors&gt;&lt;author&gt;World Health Organization,&lt;/author&gt;&lt;/authors&gt;&lt;/contributors&gt;&lt;titles&gt;&lt;title&gt;Global strategy for comprehensive Vaccine-Preventable Disease (VPD) surveillance&lt;/title&gt;&lt;/titles&gt;&lt;pages&gt;1-20&lt;/pages&gt;&lt;number&gt;10 Jan 2022&lt;/number&gt;&lt;dates&gt;&lt;year&gt;2020&lt;/year&gt;&lt;/dates&gt;&lt;urls&gt;&lt;related-urls&gt;&lt;url&gt;https://www.who.int/publications/m/item/global-strategy-for-comprehensive-vaccine-preventable-disease-(vpd)-surveillance&lt;/url&gt;&lt;/related-urls&gt;&lt;/urls&gt;&lt;/record&gt;&lt;/Cite&gt;&lt;/EndNote&gt;</w:instrText>
      </w:r>
      <w:r w:rsidR="00B84ECB">
        <w:fldChar w:fldCharType="separate"/>
      </w:r>
      <w:r w:rsidR="00763CF4">
        <w:rPr>
          <w:noProof/>
        </w:rPr>
        <w:t>[11]</w:t>
      </w:r>
      <w:r w:rsidR="00B84ECB">
        <w:fldChar w:fldCharType="end"/>
      </w:r>
      <w:r w:rsidR="000F448B">
        <w:t>. Development of standardised surveillance also contributes to</w:t>
      </w:r>
      <w:r w:rsidR="009F1850">
        <w:t xml:space="preserve"> Strategic Priority 1 of the</w:t>
      </w:r>
      <w:r w:rsidR="00355C45">
        <w:t xml:space="preserve"> Immunisation Agenda </w:t>
      </w:r>
      <w:r w:rsidR="00D12FA2">
        <w:t>2030 (</w:t>
      </w:r>
      <w:r w:rsidR="00BC41B2">
        <w:t>IA2030)</w:t>
      </w:r>
      <w:r w:rsidR="00361625">
        <w:t xml:space="preserve"> </w:t>
      </w:r>
      <w:r w:rsidR="00787DFB">
        <w:fldChar w:fldCharType="begin"/>
      </w:r>
      <w:r w:rsidR="00763CF4">
        <w:instrText xml:space="preserve"> ADDIN EN.CITE &lt;EndNote&gt;&lt;Cite&gt;&lt;Author&gt;World Health Organization&lt;/Author&gt;&lt;Year&gt;2020&lt;/Year&gt;&lt;RecNum&gt;20&lt;/RecNum&gt;&lt;DisplayText&gt;[12]&lt;/DisplayText&gt;&lt;record&gt;&lt;rec-number&gt;20&lt;/rec-number&gt;&lt;foreign-keys&gt;&lt;key app="EN" db-id="sd5rpzezqvz5pte5zsdxwvvyp02s2efef2sv" timestamp="1621919918"&gt;20&lt;/key&gt;&lt;/foreign-keys&gt;&lt;ref-type name="Web Page"&gt;12&lt;/ref-type&gt;&lt;contributors&gt;&lt;authors&gt;&lt;author&gt;World Health Organization,&lt;/author&gt;&lt;/authors&gt;&lt;/contributors&gt;&lt;titles&gt;&lt;title&gt;Immunization Agenda 2030: A global strategy to leave no one behind&lt;/title&gt;&lt;/titles&gt;&lt;number&gt;1 April 2020&lt;/number&gt;&lt;dates&gt;&lt;year&gt;2020&lt;/year&gt;&lt;/dates&gt;&lt;urls&gt;&lt;related-urls&gt;&lt;url&gt;https://www.who.int/teams/immunization-vaccines-and-biologicals/strategies/ia2030&lt;/url&gt;&lt;/related-urls&gt;&lt;/urls&gt;&lt;/record&gt;&lt;/Cite&gt;&lt;/EndNote&gt;</w:instrText>
      </w:r>
      <w:r w:rsidR="00787DFB">
        <w:fldChar w:fldCharType="separate"/>
      </w:r>
      <w:r w:rsidR="00763CF4">
        <w:rPr>
          <w:noProof/>
        </w:rPr>
        <w:t>[12]</w:t>
      </w:r>
      <w:r w:rsidR="00787DFB">
        <w:fldChar w:fldCharType="end"/>
      </w:r>
      <w:r w:rsidR="00641C1E">
        <w:t>.</w:t>
      </w:r>
    </w:p>
    <w:p w14:paraId="39DF528E" w14:textId="77777777" w:rsidR="001C761F" w:rsidRDefault="001C761F" w:rsidP="00B84ECB">
      <w:pPr>
        <w:spacing w:line="480" w:lineRule="auto"/>
      </w:pPr>
    </w:p>
    <w:p w14:paraId="6464D079" w14:textId="094F4B77" w:rsidR="000F12C1" w:rsidRPr="00B14CDE" w:rsidRDefault="004953B1" w:rsidP="00B84ECB">
      <w:pPr>
        <w:spacing w:line="480" w:lineRule="auto"/>
        <w:rPr>
          <w:b/>
          <w:bCs/>
        </w:rPr>
      </w:pPr>
      <w:r w:rsidRPr="00B14CDE">
        <w:rPr>
          <w:b/>
          <w:bCs/>
        </w:rPr>
        <w:t xml:space="preserve">Development of </w:t>
      </w:r>
      <w:r w:rsidR="002831E4">
        <w:rPr>
          <w:b/>
          <w:bCs/>
        </w:rPr>
        <w:t xml:space="preserve">Strep A </w:t>
      </w:r>
      <w:r w:rsidRPr="00B14CDE">
        <w:rPr>
          <w:b/>
          <w:bCs/>
        </w:rPr>
        <w:t xml:space="preserve">standardised protocols </w:t>
      </w:r>
    </w:p>
    <w:p w14:paraId="6CC18FCD" w14:textId="2DC6612C" w:rsidR="00B14CDE" w:rsidRDefault="004C70C8" w:rsidP="00B84ECB">
      <w:pPr>
        <w:spacing w:line="480" w:lineRule="auto"/>
      </w:pPr>
      <w:r>
        <w:t>In 200</w:t>
      </w:r>
      <w:r w:rsidR="00A00851">
        <w:t>8</w:t>
      </w:r>
      <w:r>
        <w:t xml:space="preserve">, </w:t>
      </w:r>
      <w:r w:rsidR="00586E54">
        <w:t>a</w:t>
      </w:r>
      <w:r w:rsidR="00477199">
        <w:t>n international</w:t>
      </w:r>
      <w:r w:rsidR="00586E54">
        <w:t xml:space="preserve"> working group </w:t>
      </w:r>
      <w:r w:rsidR="00477199">
        <w:t xml:space="preserve">of experts in surveillance and Strep A diseases </w:t>
      </w:r>
      <w:r w:rsidR="00586E54">
        <w:t xml:space="preserve">was </w:t>
      </w:r>
      <w:r w:rsidR="00AB78E7">
        <w:t xml:space="preserve">established with support from </w:t>
      </w:r>
      <w:r w:rsidR="00586E54">
        <w:t xml:space="preserve">the US National Institutes of Health </w:t>
      </w:r>
      <w:r w:rsidR="00AB78E7">
        <w:t xml:space="preserve">in collaboration with WHO </w:t>
      </w:r>
      <w:r w:rsidR="00586E54">
        <w:t xml:space="preserve">to develop </w:t>
      </w:r>
      <w:r w:rsidR="00586E54">
        <w:lastRenderedPageBreak/>
        <w:t>standar</w:t>
      </w:r>
      <w:r w:rsidR="009D2CAC">
        <w:t>d</w:t>
      </w:r>
      <w:r w:rsidR="00586E54">
        <w:t>ised</w:t>
      </w:r>
      <w:r w:rsidR="009D2CAC">
        <w:t xml:space="preserve"> epidemiological surveillance protocol</w:t>
      </w:r>
      <w:r w:rsidR="00477199">
        <w:t>s</w:t>
      </w:r>
      <w:r w:rsidR="009D2CAC">
        <w:t xml:space="preserve"> for </w:t>
      </w:r>
      <w:r w:rsidR="00477199">
        <w:t xml:space="preserve">both </w:t>
      </w:r>
      <w:r w:rsidR="006F1DDE">
        <w:t xml:space="preserve">acute Strep A diseases </w:t>
      </w:r>
      <w:r w:rsidR="00477199">
        <w:t xml:space="preserve">(pharyngitis, impetigo, invasive Strep A infections) </w:t>
      </w:r>
      <w:r w:rsidR="006F1DDE">
        <w:t xml:space="preserve">and their </w:t>
      </w:r>
      <w:r w:rsidR="00477199">
        <w:t xml:space="preserve">immune </w:t>
      </w:r>
      <w:r w:rsidR="006F1DDE">
        <w:t>sequ</w:t>
      </w:r>
      <w:r w:rsidR="00AB78E7">
        <w:t>e</w:t>
      </w:r>
      <w:r w:rsidR="006F1DDE">
        <w:t>lae</w:t>
      </w:r>
      <w:r w:rsidR="00477199">
        <w:t xml:space="preserve"> (ARF, RHD</w:t>
      </w:r>
      <w:r w:rsidR="00904372">
        <w:t xml:space="preserve"> and acute post-streptococcal glomerulonephritis)</w:t>
      </w:r>
      <w:r w:rsidR="006F1DDE">
        <w:t xml:space="preserve">. </w:t>
      </w:r>
      <w:r w:rsidR="00193697">
        <w:t>T</w:t>
      </w:r>
      <w:r w:rsidR="006F1DDE">
        <w:t xml:space="preserve">hese surveillance protocols were not widely </w:t>
      </w:r>
      <w:r w:rsidR="002840BA">
        <w:t>disseminated</w:t>
      </w:r>
      <w:r w:rsidR="006F1DDE">
        <w:t xml:space="preserve"> and since have become outdated</w:t>
      </w:r>
      <w:r w:rsidR="00257133">
        <w:t xml:space="preserve">, </w:t>
      </w:r>
      <w:r w:rsidR="00193697">
        <w:t xml:space="preserve">largely </w:t>
      </w:r>
      <w:r w:rsidR="002840BA">
        <w:t xml:space="preserve">due to advances in diagnostic testing methods. Additionally, not all clinical endpoints of Strep A </w:t>
      </w:r>
      <w:r w:rsidR="00BA7CDB">
        <w:t xml:space="preserve">(such as cellulitis and </w:t>
      </w:r>
      <w:r w:rsidR="00904372">
        <w:t>s</w:t>
      </w:r>
      <w:r w:rsidR="00BA7CDB">
        <w:t xml:space="preserve">carlet </w:t>
      </w:r>
      <w:r w:rsidR="00904372">
        <w:t>f</w:t>
      </w:r>
      <w:r w:rsidR="00BA7CDB">
        <w:t xml:space="preserve">ever) </w:t>
      </w:r>
      <w:r w:rsidR="002840BA">
        <w:t xml:space="preserve">were included in these original protocols. </w:t>
      </w:r>
    </w:p>
    <w:p w14:paraId="28D19B44" w14:textId="77777777" w:rsidR="00E917C5" w:rsidRDefault="00E917C5" w:rsidP="00B84ECB">
      <w:pPr>
        <w:spacing w:line="480" w:lineRule="auto"/>
      </w:pPr>
    </w:p>
    <w:p w14:paraId="5771BE0A" w14:textId="5FC1C2D2" w:rsidR="008841E4" w:rsidRDefault="009857A8" w:rsidP="00B84ECB">
      <w:pPr>
        <w:spacing w:line="480" w:lineRule="auto"/>
      </w:pPr>
      <w:r>
        <w:t xml:space="preserve">Through the </w:t>
      </w:r>
      <w:r w:rsidR="00A00851">
        <w:t>activities</w:t>
      </w:r>
      <w:r>
        <w:t xml:space="preserve"> of SAVAC, an </w:t>
      </w:r>
      <w:r w:rsidR="002840BA">
        <w:t xml:space="preserve">expert Burden of Disease Working Group </w:t>
      </w:r>
      <w:r w:rsidR="00A00851">
        <w:t xml:space="preserve">(BoDWG) </w:t>
      </w:r>
      <w:r>
        <w:t xml:space="preserve">was </w:t>
      </w:r>
      <w:r w:rsidR="002840BA">
        <w:t>established</w:t>
      </w:r>
      <w:r w:rsidR="00FF09B6">
        <w:t xml:space="preserve"> </w:t>
      </w:r>
      <w:r w:rsidR="002405CF">
        <w:t xml:space="preserve">comprising of </w:t>
      </w:r>
      <w:r w:rsidR="00AB70B6">
        <w:t xml:space="preserve">13 members from seven </w:t>
      </w:r>
      <w:r w:rsidR="00CB7977">
        <w:t>geographically</w:t>
      </w:r>
      <w:r w:rsidR="00B56484">
        <w:t xml:space="preserve"> diverse </w:t>
      </w:r>
      <w:r w:rsidR="00AB70B6">
        <w:t xml:space="preserve">countries </w:t>
      </w:r>
      <w:r w:rsidR="00A00851">
        <w:t>(</w:t>
      </w:r>
      <w:r w:rsidR="00A94A90">
        <w:t xml:space="preserve">representing </w:t>
      </w:r>
      <w:r w:rsidR="00DA5164">
        <w:t>five</w:t>
      </w:r>
      <w:r w:rsidR="00F23C98">
        <w:t xml:space="preserve"> WHO regions</w:t>
      </w:r>
      <w:r w:rsidR="00A00851">
        <w:t>)</w:t>
      </w:r>
      <w:r w:rsidR="00F23C98">
        <w:t xml:space="preserve">, </w:t>
      </w:r>
      <w:r w:rsidR="00257133">
        <w:t>with expertise covering Strep A</w:t>
      </w:r>
      <w:r w:rsidR="0095103E">
        <w:t xml:space="preserve"> and other VPDs, disease surveillance</w:t>
      </w:r>
      <w:r w:rsidR="00E03EDE">
        <w:t xml:space="preserve"> and vaccine program implementation</w:t>
      </w:r>
      <w:r w:rsidR="00667EAC">
        <w:t>.</w:t>
      </w:r>
      <w:r w:rsidR="0033361E">
        <w:t xml:space="preserve"> Under the guidance of the </w:t>
      </w:r>
      <w:r w:rsidR="00A00851">
        <w:t>BoDWG</w:t>
      </w:r>
      <w:r w:rsidR="0033361E">
        <w:t xml:space="preserve">, </w:t>
      </w:r>
      <w:r w:rsidR="002840BA">
        <w:t xml:space="preserve">we </w:t>
      </w:r>
      <w:r w:rsidR="007B30C1">
        <w:t>update</w:t>
      </w:r>
      <w:r w:rsidR="00454EC4">
        <w:t>d</w:t>
      </w:r>
      <w:r w:rsidR="007B30C1">
        <w:t xml:space="preserve"> and </w:t>
      </w:r>
      <w:r w:rsidR="00454EC4">
        <w:t xml:space="preserve">expanded </w:t>
      </w:r>
      <w:r w:rsidR="007B30C1">
        <w:t>th</w:t>
      </w:r>
      <w:r w:rsidR="00667EAC">
        <w:t>e original 200</w:t>
      </w:r>
      <w:r w:rsidR="00A00851">
        <w:t>8</w:t>
      </w:r>
      <w:r w:rsidR="007B30C1">
        <w:t xml:space="preserve"> surveillance protocols. We established a formal process of review whereby the lead authors of each protocol updated</w:t>
      </w:r>
      <w:r w:rsidR="00A97E64">
        <w:t xml:space="preserve"> case definitions and case classifications, and </w:t>
      </w:r>
      <w:r w:rsidR="00193697">
        <w:t xml:space="preserve">incorporated </w:t>
      </w:r>
      <w:r w:rsidR="00A97E64">
        <w:t>new diagnostic methods</w:t>
      </w:r>
      <w:r w:rsidR="00336EDD">
        <w:t xml:space="preserve"> in conjunction with the</w:t>
      </w:r>
      <w:r w:rsidR="00A00851">
        <w:t xml:space="preserve"> BoDWG</w:t>
      </w:r>
      <w:r w:rsidR="00336EDD">
        <w:t xml:space="preserve">. We then engaged with subject matter experts for each of the seven </w:t>
      </w:r>
      <w:r w:rsidR="00454EC4">
        <w:t xml:space="preserve">key </w:t>
      </w:r>
      <w:r w:rsidR="00336EDD">
        <w:t>clinical Strep A endpoints</w:t>
      </w:r>
      <w:r w:rsidR="00A44555">
        <w:t xml:space="preserve">: </w:t>
      </w:r>
      <w:r w:rsidR="00336EDD">
        <w:t>pharyngitis</w:t>
      </w:r>
      <w:r w:rsidR="00424A04">
        <w:t xml:space="preserve"> (</w:t>
      </w:r>
      <w:r w:rsidR="00BA7CDB">
        <w:t xml:space="preserve">which incorporates </w:t>
      </w:r>
      <w:r w:rsidR="00193697">
        <w:t>scarlet fever</w:t>
      </w:r>
      <w:r w:rsidR="00424A04">
        <w:t>)</w:t>
      </w:r>
      <w:r w:rsidR="00336EDD">
        <w:t xml:space="preserve">, impetigo, </w:t>
      </w:r>
      <w:r w:rsidR="005479CB">
        <w:t xml:space="preserve">cellulitis, invasive Strep A disease, </w:t>
      </w:r>
      <w:r w:rsidR="00A363AC">
        <w:t>ARF</w:t>
      </w:r>
      <w:r w:rsidR="00F74B1C">
        <w:t xml:space="preserve">, </w:t>
      </w:r>
      <w:r w:rsidR="00424A04">
        <w:t>RHD</w:t>
      </w:r>
      <w:r w:rsidR="00F74B1C">
        <w:t xml:space="preserve"> and acute post</w:t>
      </w:r>
      <w:r w:rsidR="00A363AC">
        <w:t>-streptococcal</w:t>
      </w:r>
      <w:r w:rsidR="008D570E">
        <w:t xml:space="preserve"> </w:t>
      </w:r>
      <w:r w:rsidR="007D456F">
        <w:t xml:space="preserve">glomerulonephritis. An iterative review process was undertaken to </w:t>
      </w:r>
      <w:r w:rsidR="00C6468B">
        <w:t xml:space="preserve">harmonise each protocol. </w:t>
      </w:r>
    </w:p>
    <w:p w14:paraId="2580C46E" w14:textId="77777777" w:rsidR="005B0C38" w:rsidRDefault="005B0C38" w:rsidP="00B84ECB">
      <w:pPr>
        <w:spacing w:line="480" w:lineRule="auto"/>
      </w:pPr>
    </w:p>
    <w:p w14:paraId="29237F99" w14:textId="5B0A9D6B" w:rsidR="004C399D" w:rsidRPr="00A97E8D" w:rsidRDefault="005B0C38" w:rsidP="00B84ECB">
      <w:pPr>
        <w:spacing w:line="480" w:lineRule="auto"/>
        <w:rPr>
          <w:b/>
          <w:bCs/>
        </w:rPr>
      </w:pPr>
      <w:r>
        <w:rPr>
          <w:b/>
          <w:bCs/>
        </w:rPr>
        <w:t xml:space="preserve">Protocol </w:t>
      </w:r>
      <w:r w:rsidR="004C399D" w:rsidRPr="00A97E8D">
        <w:rPr>
          <w:b/>
          <w:bCs/>
        </w:rPr>
        <w:t xml:space="preserve">Structure </w:t>
      </w:r>
    </w:p>
    <w:p w14:paraId="4FD19ECB" w14:textId="6A9D2BAE" w:rsidR="005E6858" w:rsidRDefault="00DC3114" w:rsidP="00B84ECB">
      <w:pPr>
        <w:spacing w:line="480" w:lineRule="auto"/>
      </w:pPr>
      <w:r>
        <w:t xml:space="preserve">Each protocol </w:t>
      </w:r>
      <w:r w:rsidR="001160F4" w:rsidRPr="00662CC6">
        <w:t xml:space="preserve">follows </w:t>
      </w:r>
      <w:r w:rsidR="00CE3935" w:rsidRPr="00662CC6">
        <w:t>a consistent structure i</w:t>
      </w:r>
      <w:r w:rsidR="00CE3935">
        <w:t xml:space="preserve">ncluding surveillance </w:t>
      </w:r>
      <w:r w:rsidR="000B56DB">
        <w:t>objectives pertinent to each clinical endpoint; case definitions and</w:t>
      </w:r>
      <w:r w:rsidR="00596850">
        <w:t xml:space="preserve"> classifications</w:t>
      </w:r>
      <w:r w:rsidR="00156D18">
        <w:t xml:space="preserve"> including m</w:t>
      </w:r>
      <w:r w:rsidR="00780BAA">
        <w:t>icrobiological tests for detection of Strep A</w:t>
      </w:r>
      <w:r w:rsidR="00634334">
        <w:t>; m</w:t>
      </w:r>
      <w:r w:rsidR="00596850">
        <w:t xml:space="preserve">ethods of case ascertainment </w:t>
      </w:r>
      <w:r w:rsidR="00AF77AE">
        <w:t>and different surveillance settings</w:t>
      </w:r>
      <w:r w:rsidR="00206151">
        <w:t xml:space="preserve">; </w:t>
      </w:r>
      <w:r w:rsidR="00387C6B">
        <w:t xml:space="preserve">and </w:t>
      </w:r>
      <w:r w:rsidR="00206151">
        <w:t>i</w:t>
      </w:r>
      <w:r w:rsidR="001E5C5C">
        <w:t xml:space="preserve">deal surveillance populations </w:t>
      </w:r>
      <w:r w:rsidR="00FF6EED">
        <w:t>including</w:t>
      </w:r>
      <w:r w:rsidR="001E5C5C">
        <w:t xml:space="preserve"> eligibility criteria</w:t>
      </w:r>
      <w:r w:rsidR="00387C6B">
        <w:t xml:space="preserve">. </w:t>
      </w:r>
      <w:r w:rsidR="00FF6EED">
        <w:t>Where appropriate, t</w:t>
      </w:r>
      <w:r w:rsidR="00387C6B">
        <w:t xml:space="preserve">he protocols also include the following additional </w:t>
      </w:r>
      <w:r w:rsidR="00206151">
        <w:lastRenderedPageBreak/>
        <w:t>surveillance c</w:t>
      </w:r>
      <w:r w:rsidR="00D67E4A">
        <w:t>onsiderations</w:t>
      </w:r>
      <w:r w:rsidR="00387C6B">
        <w:t>:</w:t>
      </w:r>
      <w:r w:rsidR="00206151">
        <w:t xml:space="preserve"> </w:t>
      </w:r>
      <w:r w:rsidR="00387C6B">
        <w:t xml:space="preserve">recommendations for </w:t>
      </w:r>
      <w:r w:rsidR="00D67E4A">
        <w:t>periods of s</w:t>
      </w:r>
      <w:r w:rsidR="00532807">
        <w:t>urveillance, season</w:t>
      </w:r>
      <w:r w:rsidR="000A7086">
        <w:t>ality considerations</w:t>
      </w:r>
      <w:r w:rsidR="00387C6B">
        <w:t xml:space="preserve">, </w:t>
      </w:r>
      <w:r w:rsidR="00532807">
        <w:t>resources (</w:t>
      </w:r>
      <w:r w:rsidR="00206151">
        <w:t xml:space="preserve">e.g., </w:t>
      </w:r>
      <w:r w:rsidR="00532807">
        <w:t>visual aids and photographs for impetigo)</w:t>
      </w:r>
      <w:r w:rsidR="001352E1">
        <w:t xml:space="preserve"> and training</w:t>
      </w:r>
      <w:r w:rsidR="00387C6B">
        <w:t xml:space="preserve"> needed</w:t>
      </w:r>
      <w:r w:rsidR="001352E1">
        <w:t xml:space="preserve">, </w:t>
      </w:r>
      <w:r w:rsidR="00387C6B">
        <w:t xml:space="preserve">discussion of </w:t>
      </w:r>
      <w:r w:rsidR="001352E1">
        <w:t>community engagement</w:t>
      </w:r>
      <w:r w:rsidR="00387C6B">
        <w:t xml:space="preserve">; suggested </w:t>
      </w:r>
      <w:r w:rsidR="000A5A28">
        <w:t>treatment</w:t>
      </w:r>
      <w:r w:rsidR="00387C6B">
        <w:t>s</w:t>
      </w:r>
      <w:r w:rsidR="000A5A28">
        <w:t xml:space="preserve"> </w:t>
      </w:r>
      <w:r w:rsidR="006C6E28">
        <w:t>(</w:t>
      </w:r>
      <w:r w:rsidR="00206151">
        <w:t xml:space="preserve">e.g., </w:t>
      </w:r>
      <w:r w:rsidR="006C6E28">
        <w:t>use of antibiotics)</w:t>
      </w:r>
      <w:r w:rsidR="00387C6B">
        <w:t xml:space="preserve"> to </w:t>
      </w:r>
      <w:r w:rsidR="00E11EBE">
        <w:t xml:space="preserve">monitor </w:t>
      </w:r>
      <w:r w:rsidR="00387C6B">
        <w:t>in some surveillance systems</w:t>
      </w:r>
      <w:r w:rsidR="00206151">
        <w:t xml:space="preserve">; </w:t>
      </w:r>
      <w:r w:rsidR="007F4003">
        <w:t xml:space="preserve">measurement of </w:t>
      </w:r>
      <w:r w:rsidR="001352E1">
        <w:t xml:space="preserve">disease burden </w:t>
      </w:r>
      <w:r w:rsidR="00206151">
        <w:t xml:space="preserve">(e.g., </w:t>
      </w:r>
      <w:r w:rsidR="001352E1">
        <w:t>incidence and prevalence</w:t>
      </w:r>
      <w:r w:rsidR="00206151">
        <w:t>); c</w:t>
      </w:r>
      <w:r w:rsidR="00AE4D14">
        <w:t>ore elements of case reporting forms</w:t>
      </w:r>
      <w:r w:rsidR="00206151">
        <w:t>; and q</w:t>
      </w:r>
      <w:r w:rsidR="005E6858">
        <w:t>uality assurance</w:t>
      </w:r>
      <w:r w:rsidR="008E68B2">
        <w:t xml:space="preserve"> and </w:t>
      </w:r>
      <w:r w:rsidR="005E6858">
        <w:t>control methods and ethical considerations</w:t>
      </w:r>
      <w:r w:rsidR="008E68B2">
        <w:t xml:space="preserve">. </w:t>
      </w:r>
    </w:p>
    <w:p w14:paraId="4D0411EE" w14:textId="77777777" w:rsidR="00E917C5" w:rsidRDefault="00E917C5" w:rsidP="00B84ECB">
      <w:pPr>
        <w:spacing w:line="480" w:lineRule="auto"/>
      </w:pPr>
    </w:p>
    <w:p w14:paraId="383E99CA" w14:textId="1CE15370" w:rsidR="007C5D3D" w:rsidRDefault="008E68B2" w:rsidP="00B84ECB">
      <w:pPr>
        <w:spacing w:line="480" w:lineRule="auto"/>
      </w:pPr>
      <w:r>
        <w:t>While some sections</w:t>
      </w:r>
      <w:r w:rsidR="00AD1552">
        <w:t>, such as quality assurance and ethical considerations,</w:t>
      </w:r>
      <w:r>
        <w:t xml:space="preserve"> are consistent across each clinical endpoint</w:t>
      </w:r>
      <w:r w:rsidR="00A44555">
        <w:t xml:space="preserve"> </w:t>
      </w:r>
      <w:r w:rsidR="00F1558D">
        <w:t>(a</w:t>
      </w:r>
      <w:r w:rsidR="00A44555">
        <w:t xml:space="preserve">nd are located in </w:t>
      </w:r>
      <w:r w:rsidR="00F1558D">
        <w:t>Supplementary Material)</w:t>
      </w:r>
      <w:r>
        <w:t xml:space="preserve">, there are important differences in others. </w:t>
      </w:r>
      <w:r w:rsidR="007C5D3D">
        <w:t xml:space="preserve">While the definitions of active and passive surveillance are consistent, the characteristics of each surveillance system will vary with each Strep A endpoint. For example, a best-practice passive surveillance system </w:t>
      </w:r>
      <w:r w:rsidR="002B6BA2">
        <w:t xml:space="preserve">for severe disease outcomes for which infected individuals typically seek medical treatment, such as invasive infections, </w:t>
      </w:r>
      <w:r w:rsidR="008A7617">
        <w:t xml:space="preserve">may </w:t>
      </w:r>
      <w:r w:rsidR="007464FE">
        <w:t>involve</w:t>
      </w:r>
      <w:r w:rsidR="007C5D3D">
        <w:t xml:space="preserve"> regular review of hospital discharge records</w:t>
      </w:r>
      <w:r w:rsidR="007671C4">
        <w:t xml:space="preserve">. </w:t>
      </w:r>
      <w:r w:rsidR="00B52AD8">
        <w:t>F</w:t>
      </w:r>
      <w:r w:rsidR="007C5D3D">
        <w:t xml:space="preserve">or a milder and often self-limiting disease like pharyngitis </w:t>
      </w:r>
      <w:r w:rsidR="00B52AD8">
        <w:t xml:space="preserve">which </w:t>
      </w:r>
      <w:r w:rsidR="007C5D3D">
        <w:t xml:space="preserve">has a higher community-level burden of disease, passive surveillance in the primary healthcare setting or a school setting </w:t>
      </w:r>
      <w:r w:rsidR="00AB78E7">
        <w:t xml:space="preserve">may </w:t>
      </w:r>
      <w:r w:rsidR="007C5D3D">
        <w:t xml:space="preserve">be appropriate. </w:t>
      </w:r>
    </w:p>
    <w:p w14:paraId="21D4887A" w14:textId="77777777" w:rsidR="00B505AF" w:rsidRDefault="00B505AF" w:rsidP="00B84ECB">
      <w:pPr>
        <w:spacing w:line="480" w:lineRule="auto"/>
      </w:pPr>
    </w:p>
    <w:p w14:paraId="6A34BD31" w14:textId="3A943BB7" w:rsidR="00B221A1" w:rsidRPr="000316FE" w:rsidRDefault="00B221A1" w:rsidP="00B84ECB">
      <w:pPr>
        <w:spacing w:line="480" w:lineRule="auto"/>
        <w:rPr>
          <w:b/>
          <w:bCs/>
        </w:rPr>
      </w:pPr>
      <w:r w:rsidRPr="000316FE">
        <w:rPr>
          <w:b/>
          <w:bCs/>
        </w:rPr>
        <w:t xml:space="preserve">Utility of protocols </w:t>
      </w:r>
    </w:p>
    <w:p w14:paraId="24F5BC69" w14:textId="0B4ABCCB" w:rsidR="0022135D" w:rsidRDefault="009309BC" w:rsidP="00B84ECB">
      <w:pPr>
        <w:spacing w:line="480" w:lineRule="auto"/>
      </w:pPr>
      <w:r>
        <w:t>To</w:t>
      </w:r>
      <w:r w:rsidR="00035767">
        <w:t xml:space="preserve"> facilitate a contemporary global review of the burden o</w:t>
      </w:r>
      <w:r w:rsidR="00B63177">
        <w:t>f St</w:t>
      </w:r>
      <w:r>
        <w:t>rep A diseases</w:t>
      </w:r>
      <w:r w:rsidR="00CA4EAD">
        <w:t xml:space="preserve"> under the auspices of SAVAC</w:t>
      </w:r>
      <w:r>
        <w:t>, we</w:t>
      </w:r>
      <w:r w:rsidR="00EA3C41">
        <w:t xml:space="preserve"> developed a</w:t>
      </w:r>
      <w:r w:rsidR="00A94D46">
        <w:t>n</w:t>
      </w:r>
      <w:r w:rsidR="00EA3C41">
        <w:t xml:space="preserve"> </w:t>
      </w:r>
      <w:r w:rsidR="008E7DC6">
        <w:t>innovative systematic framework prioritising burden of disease data requirements for vaccines with a particular focus on Strep A (</w:t>
      </w:r>
      <w:r w:rsidR="007728ED">
        <w:t xml:space="preserve">Moore et al, </w:t>
      </w:r>
      <w:r w:rsidR="005748C8">
        <w:t>pending publication</w:t>
      </w:r>
      <w:r w:rsidR="008E7DC6">
        <w:t>)</w:t>
      </w:r>
      <w:r w:rsidR="00775BF4">
        <w:t xml:space="preserve">. We </w:t>
      </w:r>
      <w:r w:rsidR="002A7E3C">
        <w:t xml:space="preserve">used this framework to </w:t>
      </w:r>
      <w:r w:rsidR="00775BF4">
        <w:t>identif</w:t>
      </w:r>
      <w:r w:rsidR="002A7E3C">
        <w:t>y</w:t>
      </w:r>
      <w:r w:rsidR="00775BF4">
        <w:t xml:space="preserve"> research priorities to aid in </w:t>
      </w:r>
      <w:r w:rsidR="0067287C">
        <w:t xml:space="preserve">Strep A vaccine development and </w:t>
      </w:r>
      <w:r w:rsidR="00970A8A">
        <w:t>implementation. Not surprisingly, establishing s</w:t>
      </w:r>
      <w:r w:rsidR="00C62890">
        <w:t xml:space="preserve">entinel surveillance sites for </w:t>
      </w:r>
      <w:r w:rsidR="00CA4EAD">
        <w:t>pharyngitis</w:t>
      </w:r>
      <w:r w:rsidR="00D46300">
        <w:t xml:space="preserve"> and impetigo </w:t>
      </w:r>
      <w:r w:rsidR="00CA4EAD">
        <w:t xml:space="preserve">was </w:t>
      </w:r>
      <w:r w:rsidR="002A7E3C">
        <w:t xml:space="preserve">a </w:t>
      </w:r>
      <w:r w:rsidR="00CA4EAD">
        <w:t xml:space="preserve">top research priority. </w:t>
      </w:r>
      <w:r w:rsidR="00A5096D">
        <w:t xml:space="preserve">Development of this suite of standardised surveillance </w:t>
      </w:r>
      <w:r w:rsidR="008C4568">
        <w:t>protocols</w:t>
      </w:r>
      <w:r w:rsidR="00A5096D">
        <w:t xml:space="preserve"> </w:t>
      </w:r>
      <w:r w:rsidR="006A5303">
        <w:t xml:space="preserve">will provide </w:t>
      </w:r>
      <w:r w:rsidR="006A5303">
        <w:lastRenderedPageBreak/>
        <w:t>important</w:t>
      </w:r>
      <w:r w:rsidR="002A7E3C">
        <w:t>, practical</w:t>
      </w:r>
      <w:r w:rsidR="006A5303">
        <w:t xml:space="preserve"> guidance </w:t>
      </w:r>
      <w:r w:rsidR="002A7E3C">
        <w:t xml:space="preserve">that can be used by public health personnel in diverse country settings to establish or improve surveillance for Strep A </w:t>
      </w:r>
      <w:r w:rsidR="006A5303">
        <w:t xml:space="preserve">and improve disease </w:t>
      </w:r>
      <w:r w:rsidR="00B63177">
        <w:t xml:space="preserve">burden </w:t>
      </w:r>
      <w:r w:rsidR="006A5303">
        <w:t>estimates</w:t>
      </w:r>
      <w:r w:rsidR="00A5096D">
        <w:t xml:space="preserve">. </w:t>
      </w:r>
    </w:p>
    <w:p w14:paraId="00F2AD15" w14:textId="77777777" w:rsidR="008C4568" w:rsidRDefault="008C4568" w:rsidP="00B84ECB">
      <w:pPr>
        <w:spacing w:line="480" w:lineRule="auto"/>
      </w:pPr>
    </w:p>
    <w:p w14:paraId="630F39C1" w14:textId="4298D864" w:rsidR="00827F95" w:rsidRDefault="009B64B2" w:rsidP="00B84ECB">
      <w:pPr>
        <w:spacing w:line="480" w:lineRule="auto"/>
      </w:pPr>
      <w:r>
        <w:t>As quoted by Foege and colleagues in 1976</w:t>
      </w:r>
      <w:r w:rsidR="00FD262C">
        <w:t xml:space="preserve"> </w:t>
      </w:r>
      <w:r w:rsidR="00CA4D55">
        <w:fldChar w:fldCharType="begin"/>
      </w:r>
      <w:r w:rsidR="00763CF4">
        <w:instrText xml:space="preserve"> ADDIN EN.CITE &lt;EndNote&gt;&lt;Cite&gt;&lt;Author&gt;Foege&lt;/Author&gt;&lt;Year&gt;1976&lt;/Year&gt;&lt;RecNum&gt;86&lt;/RecNum&gt;&lt;DisplayText&gt;[13]&lt;/DisplayText&gt;&lt;record&gt;&lt;rec-number&gt;86&lt;/rec-number&gt;&lt;foreign-keys&gt;&lt;key app="EN" db-id="sd5rpzezqvz5pte5zsdxwvvyp02s2efef2sv" timestamp="1642407510"&gt;86&lt;/key&gt;&lt;/foreign-keys&gt;&lt;ref-type name="Journal Article"&gt;17&lt;/ref-type&gt;&lt;contributors&gt;&lt;authors&gt;&lt;author&gt;Foege, Wm H&lt;/author&gt;&lt;author&gt;Hogan, Robert C&lt;/author&gt;&lt;author&gt;NEWTON, LADENE H&lt;/author&gt;&lt;/authors&gt;&lt;/contributors&gt;&lt;titles&gt;&lt;title&gt;Surveillance projects for selected diseases&lt;/title&gt;&lt;secondary-title&gt;International journal of epidemiology&lt;/secondary-title&gt;&lt;/titles&gt;&lt;periodical&gt;&lt;full-title&gt;International Journal of Epidemiology&lt;/full-title&gt;&lt;abbr-1&gt;Int. J. Epidemiol.&lt;/abbr-1&gt;&lt;abbr-2&gt;Int J Epidemiol&lt;/abbr-2&gt;&lt;/periodical&gt;&lt;pages&gt;29-37&lt;/pages&gt;&lt;volume&gt;5&lt;/volume&gt;&lt;number&gt;1&lt;/number&gt;&lt;dates&gt;&lt;year&gt;1976&lt;/year&gt;&lt;/dates&gt;&lt;isbn&gt;1464-3685&lt;/isbn&gt;&lt;urls&gt;&lt;/urls&gt;&lt;/record&gt;&lt;/Cite&gt;&lt;/EndNote&gt;</w:instrText>
      </w:r>
      <w:r w:rsidR="00CA4D55">
        <w:fldChar w:fldCharType="separate"/>
      </w:r>
      <w:r w:rsidR="00763CF4">
        <w:rPr>
          <w:noProof/>
        </w:rPr>
        <w:t>[13]</w:t>
      </w:r>
      <w:r w:rsidR="00CA4D55">
        <w:fldChar w:fldCharType="end"/>
      </w:r>
      <w:r>
        <w:t xml:space="preserve">, </w:t>
      </w:r>
      <w:r w:rsidR="006A5303">
        <w:t>“</w:t>
      </w:r>
      <w:r w:rsidR="00FD6C85" w:rsidRPr="00680CB8">
        <w:rPr>
          <w:i/>
          <w:iCs/>
        </w:rPr>
        <w:t>the reason for collecting, analyzing, and disseminating information on a disease is to control that disease. Collection and analysis should not be allowed to consume resources if action does not follow.</w:t>
      </w:r>
      <w:r w:rsidR="006A5303">
        <w:t>”</w:t>
      </w:r>
      <w:r w:rsidR="00180845">
        <w:t xml:space="preserve"> A key motivation for updating and harmonising the seven surveillance protocols </w:t>
      </w:r>
      <w:r w:rsidR="00E0273E">
        <w:t xml:space="preserve">is for their widespread use across numerous geographically and demographically diverse settings. </w:t>
      </w:r>
      <w:r w:rsidR="00827F95">
        <w:t xml:space="preserve">The </w:t>
      </w:r>
      <w:r w:rsidR="001160F4">
        <w:t xml:space="preserve">adoption of these </w:t>
      </w:r>
      <w:r w:rsidR="00827F95">
        <w:t xml:space="preserve">protocols </w:t>
      </w:r>
      <w:r w:rsidR="001160F4">
        <w:t xml:space="preserve">to public health surveillance or research </w:t>
      </w:r>
      <w:r w:rsidR="00D015C8">
        <w:t xml:space="preserve">activities </w:t>
      </w:r>
      <w:r w:rsidR="00827F95">
        <w:t xml:space="preserve">will </w:t>
      </w:r>
      <w:r w:rsidR="008E0058">
        <w:t>provide consistency in measuring di</w:t>
      </w:r>
      <w:r w:rsidR="008C5E03">
        <w:t xml:space="preserve">sease burden </w:t>
      </w:r>
      <w:r w:rsidR="00BA714B">
        <w:t xml:space="preserve">for all major endpoints of Strep A. </w:t>
      </w:r>
    </w:p>
    <w:p w14:paraId="4D1B0907" w14:textId="15EE963E" w:rsidR="00294EF2" w:rsidRDefault="00294EF2" w:rsidP="00AC5070">
      <w:pPr>
        <w:spacing w:line="480" w:lineRule="auto"/>
        <w:rPr>
          <w:b/>
          <w:bCs/>
        </w:rPr>
      </w:pPr>
    </w:p>
    <w:p w14:paraId="69DB14D2" w14:textId="5D9D0EF5" w:rsidR="00CF7509" w:rsidRPr="001160F4" w:rsidRDefault="001160F4" w:rsidP="00AC5070">
      <w:pPr>
        <w:spacing w:line="480" w:lineRule="auto"/>
        <w:rPr>
          <w:b/>
          <w:bCs/>
        </w:rPr>
      </w:pPr>
      <w:r w:rsidRPr="001160F4">
        <w:rPr>
          <w:b/>
          <w:bCs/>
        </w:rPr>
        <w:t>Conclusion</w:t>
      </w:r>
    </w:p>
    <w:p w14:paraId="7D0691E0" w14:textId="40411B0D" w:rsidR="00294EF2" w:rsidRPr="00294EF2" w:rsidRDefault="00294EF2" w:rsidP="00AC5070">
      <w:pPr>
        <w:spacing w:line="480" w:lineRule="auto"/>
      </w:pPr>
      <w:r>
        <w:t xml:space="preserve">In summary, this Supplement presents </w:t>
      </w:r>
      <w:r w:rsidR="00BD4F04">
        <w:t>best practice guidelines to conduct surveillance of multiple clinical endpoints of Strep A</w:t>
      </w:r>
      <w:r w:rsidR="00B73936">
        <w:t>—</w:t>
      </w:r>
      <w:r w:rsidR="00BD4F04">
        <w:t>a pathogen</w:t>
      </w:r>
      <w:r w:rsidR="00CA293C">
        <w:t xml:space="preserve"> responsible for a high </w:t>
      </w:r>
      <w:r w:rsidR="00D015C8">
        <w:t xml:space="preserve">global </w:t>
      </w:r>
      <w:r w:rsidR="00CA293C">
        <w:t xml:space="preserve">mortality and disease burden. With accelerated efforts of </w:t>
      </w:r>
      <w:r w:rsidR="008D5EDA">
        <w:t xml:space="preserve">vaccine development for Strep A, we envisage these protocols to have widespread use in helping to accurately capture age-specific </w:t>
      </w:r>
      <w:r w:rsidR="0019441D">
        <w:t xml:space="preserve">incidence </w:t>
      </w:r>
      <w:r w:rsidR="006A5303">
        <w:t xml:space="preserve">and prevalence </w:t>
      </w:r>
      <w:r w:rsidR="0019441D">
        <w:t xml:space="preserve">of Strep A </w:t>
      </w:r>
      <w:r w:rsidR="0014059E">
        <w:t xml:space="preserve">infections, </w:t>
      </w:r>
      <w:r w:rsidR="0019441D">
        <w:t xml:space="preserve">and establish </w:t>
      </w:r>
      <w:r w:rsidR="006A5303">
        <w:t xml:space="preserve">the </w:t>
      </w:r>
      <w:r w:rsidR="0019441D">
        <w:t xml:space="preserve">necessary infrastructure for sites to progress to Strep A vaccine clinical trials when a suitable vaccine candidate </w:t>
      </w:r>
      <w:r w:rsidR="006A5303">
        <w:t xml:space="preserve">becomes </w:t>
      </w:r>
      <w:r w:rsidR="0019441D">
        <w:t xml:space="preserve">available. </w:t>
      </w:r>
    </w:p>
    <w:p w14:paraId="323786B9" w14:textId="77777777" w:rsidR="00EA01E2" w:rsidRDefault="00EA01E2" w:rsidP="00AC5070">
      <w:pPr>
        <w:spacing w:line="480" w:lineRule="auto"/>
        <w:rPr>
          <w:b/>
          <w:bCs/>
        </w:rPr>
      </w:pPr>
    </w:p>
    <w:p w14:paraId="792609FB" w14:textId="21362A69" w:rsidR="007A7689" w:rsidRPr="008A2E33" w:rsidRDefault="008A2E33" w:rsidP="00AC5070">
      <w:pPr>
        <w:spacing w:line="480" w:lineRule="auto"/>
        <w:rPr>
          <w:b/>
          <w:bCs/>
        </w:rPr>
      </w:pPr>
      <w:r w:rsidRPr="008A2E33">
        <w:rPr>
          <w:b/>
          <w:bCs/>
        </w:rPr>
        <w:t>ACKNOWLEDGMENTS</w:t>
      </w:r>
    </w:p>
    <w:p w14:paraId="51A7DB38" w14:textId="4EF9FF26" w:rsidR="00952437" w:rsidRPr="008A2E33" w:rsidRDefault="00952437" w:rsidP="00AC5070">
      <w:pPr>
        <w:spacing w:line="480" w:lineRule="auto"/>
        <w:rPr>
          <w:b/>
          <w:bCs/>
        </w:rPr>
      </w:pPr>
      <w:r w:rsidRPr="008A2E33">
        <w:rPr>
          <w:b/>
          <w:bCs/>
        </w:rPr>
        <w:t>Financial support</w:t>
      </w:r>
    </w:p>
    <w:p w14:paraId="65E1EDD5" w14:textId="74D9DBA8" w:rsidR="00D34A04" w:rsidRDefault="00D60D07" w:rsidP="00AC5070">
      <w:pPr>
        <w:spacing w:line="480" w:lineRule="auto"/>
      </w:pPr>
      <w:r w:rsidRPr="00D60D07">
        <w:rPr>
          <w:rFonts w:eastAsia="Times New Roman"/>
        </w:rPr>
        <w:lastRenderedPageBreak/>
        <w:t>The supplement presents and includes work from the Strep A Vaccine Global Consortium, SAVAC (</w:t>
      </w:r>
      <w:hyperlink r:id="rId9" w:history="1">
        <w:r w:rsidRPr="00D60D07">
          <w:rPr>
            <w:rStyle w:val="Hyperlink"/>
            <w:rFonts w:eastAsia="Times New Roman"/>
          </w:rPr>
          <w:t>https://savac.ivi.int/</w:t>
        </w:r>
      </w:hyperlink>
      <w:r w:rsidRPr="00D60D07">
        <w:rPr>
          <w:rFonts w:eastAsia="Times New Roman"/>
        </w:rPr>
        <w:t xml:space="preserve">). </w:t>
      </w:r>
      <w:r w:rsidR="00AB6A29">
        <w:t>SAVAC is administered through International Vaccine Institute and has received funding from the Wellcome Trust (</w:t>
      </w:r>
      <w:r w:rsidR="00AB6A29" w:rsidRPr="009D5325">
        <w:t>215490/Z/19/Z</w:t>
      </w:r>
      <w:r w:rsidR="00AB6A29">
        <w:t>).</w:t>
      </w:r>
    </w:p>
    <w:p w14:paraId="0A0AACA9" w14:textId="77777777" w:rsidR="00AC5070" w:rsidRDefault="00AC5070" w:rsidP="00AC5070">
      <w:pPr>
        <w:spacing w:line="480" w:lineRule="auto"/>
      </w:pPr>
    </w:p>
    <w:p w14:paraId="3D62F6F9" w14:textId="31878903" w:rsidR="00D34A04" w:rsidRPr="008A2E33" w:rsidRDefault="00D34A04" w:rsidP="00AC5070">
      <w:pPr>
        <w:spacing w:line="480" w:lineRule="auto"/>
        <w:rPr>
          <w:b/>
          <w:bCs/>
        </w:rPr>
      </w:pPr>
      <w:r w:rsidRPr="008A2E33">
        <w:rPr>
          <w:b/>
          <w:bCs/>
        </w:rPr>
        <w:t>Potential conflicts of interest</w:t>
      </w:r>
    </w:p>
    <w:p w14:paraId="2BBFA90D" w14:textId="77777777" w:rsidR="00AC5070" w:rsidRDefault="00AC5070" w:rsidP="00AC5070">
      <w:pPr>
        <w:spacing w:after="0" w:line="480" w:lineRule="auto"/>
      </w:pPr>
      <w:r>
        <w:t>HCM has received funding from Merck Sharp and Dohme under the Merck Investigator Studies Program (not related to the work presented in this article</w:t>
      </w:r>
      <w:r w:rsidRPr="001A5028">
        <w:t>). All other authors declare no competing interests.</w:t>
      </w:r>
      <w:r>
        <w:t xml:space="preserve"> </w:t>
      </w:r>
    </w:p>
    <w:p w14:paraId="37A0165A" w14:textId="1B4C518B" w:rsidR="00D34A04" w:rsidRDefault="00D34A04" w:rsidP="00D551C1">
      <w:pPr>
        <w:spacing w:line="480" w:lineRule="auto"/>
      </w:pPr>
    </w:p>
    <w:p w14:paraId="08017496" w14:textId="77777777" w:rsidR="00384635" w:rsidRDefault="00AC5070" w:rsidP="00D551C1">
      <w:pPr>
        <w:spacing w:line="480" w:lineRule="auto"/>
        <w:rPr>
          <w:b/>
          <w:bCs/>
        </w:rPr>
      </w:pPr>
      <w:r w:rsidRPr="00AC5070">
        <w:rPr>
          <w:b/>
          <w:bCs/>
        </w:rPr>
        <w:t>REFERENCES</w:t>
      </w:r>
    </w:p>
    <w:p w14:paraId="4D586A1A" w14:textId="77777777" w:rsidR="00763CF4" w:rsidRPr="00763CF4" w:rsidRDefault="00384635" w:rsidP="00763CF4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763CF4" w:rsidRPr="00763CF4">
        <w:t xml:space="preserve">1. Cannon JW, Jack S, Wu Y, et al. An economic case for a vaccine to prevent group A streptococcus skin infections. </w:t>
      </w:r>
      <w:r w:rsidR="00763CF4" w:rsidRPr="00763CF4">
        <w:rPr>
          <w:i/>
        </w:rPr>
        <w:t>Vaccine</w:t>
      </w:r>
      <w:r w:rsidR="00763CF4" w:rsidRPr="00763CF4">
        <w:t xml:space="preserve"> 2018;36(46):6968-78. doi: 10.1016/j.vaccine.2018.10.001 [published Online First: 2018/10/21]</w:t>
      </w:r>
    </w:p>
    <w:p w14:paraId="2EE61AA0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 xml:space="preserve">2. Carapetis JR, Steer AC, Mulholland EK, et al. The global burden of group A streptococcal diseases. </w:t>
      </w:r>
      <w:r w:rsidRPr="00763CF4">
        <w:rPr>
          <w:i/>
        </w:rPr>
        <w:t>Lancet Infect Dis</w:t>
      </w:r>
      <w:r w:rsidRPr="00763CF4">
        <w:t xml:space="preserve"> 2005;5(11):685-94. doi: 10.1016/s1473-3099(05)70267-x</w:t>
      </w:r>
    </w:p>
    <w:p w14:paraId="696EFA3B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>3. Hand RM, Snelling TL, Carapetis JR. 40 - Group A Streptococcus. In: Ryan ET, Hill DR, Solomon T, et al., eds. Hunter's Tropical Medicine and Emerging Infectious Diseases (Tenth Edition). London: Elsevier 2020:429-38.</w:t>
      </w:r>
    </w:p>
    <w:p w14:paraId="2071344E" w14:textId="2509222F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 xml:space="preserve">4. Lv M, Jiang S, Liao D, et al. Global Burden of Rheumatic Heart Disease and its Association with Socioeconomic Development Status, 1990–2019. </w:t>
      </w:r>
      <w:r w:rsidRPr="00763CF4">
        <w:rPr>
          <w:i/>
        </w:rPr>
        <w:t>Eur J Prev Cardiol</w:t>
      </w:r>
      <w:r w:rsidRPr="00763CF4">
        <w:t xml:space="preserve"> 2022</w:t>
      </w:r>
    </w:p>
    <w:p w14:paraId="6CDFA720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>5. White A. WHO Resolution on rheumatic heart disease: Oxford University Press, 2018.</w:t>
      </w:r>
    </w:p>
    <w:p w14:paraId="153DDDD9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>6. World Health Organization. Group A S</w:t>
      </w:r>
      <w:r w:rsidRPr="00763CF4">
        <w:rPr>
          <w:i/>
        </w:rPr>
        <w:t xml:space="preserve">treptococcus </w:t>
      </w:r>
      <w:r w:rsidRPr="00763CF4">
        <w:t>vaccine development technology roadmap: priority activities for development, testing, licensure and global availability of group A S</w:t>
      </w:r>
      <w:r w:rsidRPr="00763CF4">
        <w:rPr>
          <w:i/>
        </w:rPr>
        <w:t xml:space="preserve">treptococcus </w:t>
      </w:r>
      <w:r w:rsidRPr="00763CF4">
        <w:t>vaccines. Geneva: World Health Organization, 2018.</w:t>
      </w:r>
    </w:p>
    <w:p w14:paraId="671D0527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>7. World Health Organization. WHO Preferred Product Characteristics for Group A Streptococcus Vaccines. Geneva: World Health Organization, 2018.</w:t>
      </w:r>
    </w:p>
    <w:p w14:paraId="55A3AB0D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 xml:space="preserve">8. Beaton A, Kamalembo FB, Dale J, et al. The American Heart Association’s Call to Action for Reducing the Global Burden of Rheumatic Heart Disease: A Policy Statement From the American Heart Association. </w:t>
      </w:r>
      <w:r w:rsidRPr="00763CF4">
        <w:rPr>
          <w:i/>
        </w:rPr>
        <w:t>Circulation</w:t>
      </w:r>
      <w:r w:rsidRPr="00763CF4">
        <w:t xml:space="preserve"> 2020;142(20):e358-e68.</w:t>
      </w:r>
    </w:p>
    <w:p w14:paraId="069AB561" w14:textId="7A19C099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 xml:space="preserve">9. World Health Organization. Overview of VPD Surveillance Principles 2018 [1-46]. Available from: </w:t>
      </w:r>
      <w:hyperlink r:id="rId10" w:history="1">
        <w:r w:rsidRPr="00763CF4">
          <w:rPr>
            <w:rStyle w:val="Hyperlink"/>
          </w:rPr>
          <w:t>https://cdn.who.int/media/docs/default-source/immunization/vpd_surveillance/vpd-surveillance-standards-publication/who-surveillancevaccinepreventable-01-overview-r2.pdf?sfvrsn=932d9e08_8&amp;download=true</w:t>
        </w:r>
      </w:hyperlink>
      <w:r w:rsidRPr="00763CF4">
        <w:t xml:space="preserve"> accessed 10 Jan 2022.</w:t>
      </w:r>
    </w:p>
    <w:p w14:paraId="66A640A5" w14:textId="77777777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 xml:space="preserve">10. Le Roux DM, Myer L, Nicol MP, et al. Incidence of childhood pneumonia: facility-based surveillance estimate compared to measured incidence in a South African birth cohort study. </w:t>
      </w:r>
      <w:r w:rsidRPr="00763CF4">
        <w:rPr>
          <w:i/>
        </w:rPr>
        <w:t>BMJ open</w:t>
      </w:r>
      <w:r w:rsidRPr="00763CF4">
        <w:t xml:space="preserve"> 2015;5(12):e009111.</w:t>
      </w:r>
    </w:p>
    <w:p w14:paraId="136E4E3D" w14:textId="0AABA6FA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lastRenderedPageBreak/>
        <w:t xml:space="preserve">11. World Health Organization. Global strategy for comprehensive Vaccine-Preventable Disease (VPD) surveillance 2020 [1-20]. Available from: </w:t>
      </w:r>
      <w:hyperlink r:id="rId11" w:history="1">
        <w:r w:rsidRPr="00763CF4">
          <w:rPr>
            <w:rStyle w:val="Hyperlink"/>
          </w:rPr>
          <w:t>https://www.who.int/publications/m/item/global-strategy-for-comprehensive-vaccine-preventable-disease-(vpd)-surveillance</w:t>
        </w:r>
      </w:hyperlink>
      <w:r w:rsidRPr="00763CF4">
        <w:t xml:space="preserve"> accessed 10 Jan 2022.</w:t>
      </w:r>
    </w:p>
    <w:p w14:paraId="13939262" w14:textId="3436AB3A" w:rsidR="00763CF4" w:rsidRPr="00763CF4" w:rsidRDefault="00763CF4" w:rsidP="00763CF4">
      <w:pPr>
        <w:pStyle w:val="EndNoteBibliography"/>
        <w:spacing w:after="0"/>
        <w:ind w:left="720" w:hanging="720"/>
      </w:pPr>
      <w:r w:rsidRPr="00763CF4">
        <w:t xml:space="preserve">12. World Health Organization. Immunization Agenda 2030: A global strategy to leave no one behind 2020 [Available from: </w:t>
      </w:r>
      <w:hyperlink r:id="rId12" w:history="1">
        <w:r w:rsidRPr="00763CF4">
          <w:rPr>
            <w:rStyle w:val="Hyperlink"/>
          </w:rPr>
          <w:t>https://www.who.int/teams/immunization-vaccines-and-biologicals/strategies/ia2030</w:t>
        </w:r>
      </w:hyperlink>
      <w:r w:rsidRPr="00763CF4">
        <w:t xml:space="preserve"> accessed 1 April 2020.</w:t>
      </w:r>
    </w:p>
    <w:p w14:paraId="47CC025D" w14:textId="77777777" w:rsidR="00763CF4" w:rsidRPr="00763CF4" w:rsidRDefault="00763CF4" w:rsidP="00763CF4">
      <w:pPr>
        <w:pStyle w:val="EndNoteBibliography"/>
        <w:ind w:left="720" w:hanging="720"/>
      </w:pPr>
      <w:r w:rsidRPr="00763CF4">
        <w:t xml:space="preserve">13. Foege WH, Hogan RC, NEWTON LH. Surveillance projects for selected diseases. </w:t>
      </w:r>
      <w:r w:rsidRPr="00763CF4">
        <w:rPr>
          <w:i/>
        </w:rPr>
        <w:t>Int J Epidemiol</w:t>
      </w:r>
      <w:r w:rsidRPr="00763CF4">
        <w:t xml:space="preserve"> 1976;5(1):29-37.</w:t>
      </w:r>
    </w:p>
    <w:p w14:paraId="59E11497" w14:textId="092DF5EE" w:rsidR="00AC5070" w:rsidRPr="00AC5070" w:rsidRDefault="00384635" w:rsidP="00D551C1">
      <w:pPr>
        <w:spacing w:line="480" w:lineRule="auto"/>
        <w:rPr>
          <w:b/>
          <w:bCs/>
        </w:rPr>
      </w:pPr>
      <w:r>
        <w:rPr>
          <w:b/>
          <w:bCs/>
        </w:rPr>
        <w:fldChar w:fldCharType="end"/>
      </w:r>
    </w:p>
    <w:sectPr w:rsidR="00AC5070" w:rsidRPr="00AC507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4EBB3" w14:textId="77777777" w:rsidR="00AA534F" w:rsidRDefault="00AA534F" w:rsidP="00B84ECB">
      <w:pPr>
        <w:spacing w:after="0" w:line="240" w:lineRule="auto"/>
      </w:pPr>
      <w:r>
        <w:separator/>
      </w:r>
    </w:p>
  </w:endnote>
  <w:endnote w:type="continuationSeparator" w:id="0">
    <w:p w14:paraId="2F8CE5BB" w14:textId="77777777" w:rsidR="00AA534F" w:rsidRDefault="00AA534F" w:rsidP="00B84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7E8D0" w14:textId="77777777" w:rsidR="00662CC6" w:rsidRDefault="00662C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5137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DB41E4" w14:textId="6251BF25" w:rsidR="00B84ECB" w:rsidRDefault="00B84E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EA25FA" w14:textId="77777777" w:rsidR="00B84ECB" w:rsidRDefault="00B84E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8A30A" w14:textId="77777777" w:rsidR="00662CC6" w:rsidRDefault="00662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32231" w14:textId="77777777" w:rsidR="00AA534F" w:rsidRDefault="00AA534F" w:rsidP="00B84ECB">
      <w:pPr>
        <w:spacing w:after="0" w:line="240" w:lineRule="auto"/>
      </w:pPr>
      <w:r>
        <w:separator/>
      </w:r>
    </w:p>
  </w:footnote>
  <w:footnote w:type="continuationSeparator" w:id="0">
    <w:p w14:paraId="34075649" w14:textId="77777777" w:rsidR="00AA534F" w:rsidRDefault="00AA534F" w:rsidP="00B84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7AE00" w14:textId="77777777" w:rsidR="00662CC6" w:rsidRDefault="00662C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561C4" w14:textId="77777777" w:rsidR="00662CC6" w:rsidRDefault="00662C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EC3CF" w14:textId="77777777" w:rsidR="00662CC6" w:rsidRDefault="00662C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2205A"/>
    <w:multiLevelType w:val="hybridMultilevel"/>
    <w:tmpl w:val="50C8668E"/>
    <w:lvl w:ilvl="0" w:tplc="72CEE5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4472C4" w:themeColor="accent1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06F96"/>
    <w:multiLevelType w:val="hybridMultilevel"/>
    <w:tmpl w:val="4C12C7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120AC"/>
    <w:multiLevelType w:val="hybridMultilevel"/>
    <w:tmpl w:val="7B828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0871A0"/>
    <w:multiLevelType w:val="hybridMultilevel"/>
    <w:tmpl w:val="B25E46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5E5723"/>
    <w:multiLevelType w:val="hybridMultilevel"/>
    <w:tmpl w:val="200E2218"/>
    <w:lvl w:ilvl="0" w:tplc="37F05B4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7C6F7E23"/>
    <w:multiLevelType w:val="hybridMultilevel"/>
    <w:tmpl w:val="CFCE92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rpzezqvz5pte5zsdxwvvyp02s2efef2sv&quot;&gt;SAVAC-Converted_28Oct&lt;record-ids&gt;&lt;item&gt;1&lt;/item&gt;&lt;item&gt;4&lt;/item&gt;&lt;item&gt;5&lt;/item&gt;&lt;item&gt;6&lt;/item&gt;&lt;item&gt;8&lt;/item&gt;&lt;item&gt;14&lt;/item&gt;&lt;item&gt;20&lt;/item&gt;&lt;item&gt;84&lt;/item&gt;&lt;item&gt;85&lt;/item&gt;&lt;item&gt;86&lt;/item&gt;&lt;item&gt;87&lt;/item&gt;&lt;item&gt;88&lt;/item&gt;&lt;item&gt;92&lt;/item&gt;&lt;/record-ids&gt;&lt;/item&gt;&lt;/Libraries&gt;"/>
  </w:docVars>
  <w:rsids>
    <w:rsidRoot w:val="000C6055"/>
    <w:rsid w:val="00017DEB"/>
    <w:rsid w:val="00020640"/>
    <w:rsid w:val="00022B9D"/>
    <w:rsid w:val="00024E46"/>
    <w:rsid w:val="000254AA"/>
    <w:rsid w:val="000316FE"/>
    <w:rsid w:val="0003568B"/>
    <w:rsid w:val="00035767"/>
    <w:rsid w:val="0003715C"/>
    <w:rsid w:val="000417E6"/>
    <w:rsid w:val="00054B3B"/>
    <w:rsid w:val="000618FA"/>
    <w:rsid w:val="0007053C"/>
    <w:rsid w:val="00081D1E"/>
    <w:rsid w:val="000A0160"/>
    <w:rsid w:val="000A5A28"/>
    <w:rsid w:val="000A7086"/>
    <w:rsid w:val="000A7F69"/>
    <w:rsid w:val="000B56DB"/>
    <w:rsid w:val="000B793D"/>
    <w:rsid w:val="000C36E2"/>
    <w:rsid w:val="000C578B"/>
    <w:rsid w:val="000C5DDC"/>
    <w:rsid w:val="000C6055"/>
    <w:rsid w:val="000D60FD"/>
    <w:rsid w:val="000F12C1"/>
    <w:rsid w:val="000F3111"/>
    <w:rsid w:val="000F448B"/>
    <w:rsid w:val="000F7D0A"/>
    <w:rsid w:val="001022CC"/>
    <w:rsid w:val="001053CE"/>
    <w:rsid w:val="0010786B"/>
    <w:rsid w:val="00107B63"/>
    <w:rsid w:val="00111BA4"/>
    <w:rsid w:val="00112E56"/>
    <w:rsid w:val="001160F4"/>
    <w:rsid w:val="00127ACB"/>
    <w:rsid w:val="00133ED6"/>
    <w:rsid w:val="001352E1"/>
    <w:rsid w:val="0014059E"/>
    <w:rsid w:val="001471E2"/>
    <w:rsid w:val="00154706"/>
    <w:rsid w:val="00156D18"/>
    <w:rsid w:val="00163D5C"/>
    <w:rsid w:val="00166C6C"/>
    <w:rsid w:val="00172367"/>
    <w:rsid w:val="00175244"/>
    <w:rsid w:val="0017664D"/>
    <w:rsid w:val="00180845"/>
    <w:rsid w:val="00186F58"/>
    <w:rsid w:val="00191775"/>
    <w:rsid w:val="00193697"/>
    <w:rsid w:val="00193EBE"/>
    <w:rsid w:val="001941D7"/>
    <w:rsid w:val="0019441D"/>
    <w:rsid w:val="0019542C"/>
    <w:rsid w:val="00197EC7"/>
    <w:rsid w:val="001A1741"/>
    <w:rsid w:val="001A3743"/>
    <w:rsid w:val="001A5028"/>
    <w:rsid w:val="001A69F2"/>
    <w:rsid w:val="001B1412"/>
    <w:rsid w:val="001B72F9"/>
    <w:rsid w:val="001B7CFE"/>
    <w:rsid w:val="001C761F"/>
    <w:rsid w:val="001D5B48"/>
    <w:rsid w:val="001E2A84"/>
    <w:rsid w:val="001E2FCC"/>
    <w:rsid w:val="001E5C5C"/>
    <w:rsid w:val="001F060E"/>
    <w:rsid w:val="001F2145"/>
    <w:rsid w:val="001F27FC"/>
    <w:rsid w:val="002012E5"/>
    <w:rsid w:val="0020226F"/>
    <w:rsid w:val="00202638"/>
    <w:rsid w:val="00202F63"/>
    <w:rsid w:val="00206151"/>
    <w:rsid w:val="002072E0"/>
    <w:rsid w:val="002076D9"/>
    <w:rsid w:val="002106E8"/>
    <w:rsid w:val="002159E0"/>
    <w:rsid w:val="00217B8A"/>
    <w:rsid w:val="0022135D"/>
    <w:rsid w:val="00223AA5"/>
    <w:rsid w:val="0022779D"/>
    <w:rsid w:val="0023139C"/>
    <w:rsid w:val="002334EC"/>
    <w:rsid w:val="002405CF"/>
    <w:rsid w:val="0025024A"/>
    <w:rsid w:val="00257133"/>
    <w:rsid w:val="00263D23"/>
    <w:rsid w:val="00267E06"/>
    <w:rsid w:val="00273A0A"/>
    <w:rsid w:val="0027689D"/>
    <w:rsid w:val="002831E4"/>
    <w:rsid w:val="002840BA"/>
    <w:rsid w:val="002916FD"/>
    <w:rsid w:val="00293A67"/>
    <w:rsid w:val="00294EF2"/>
    <w:rsid w:val="00295D84"/>
    <w:rsid w:val="00295ECB"/>
    <w:rsid w:val="00297584"/>
    <w:rsid w:val="002A0763"/>
    <w:rsid w:val="002A0895"/>
    <w:rsid w:val="002A0CD6"/>
    <w:rsid w:val="002A2A2E"/>
    <w:rsid w:val="002A387B"/>
    <w:rsid w:val="002A7E3C"/>
    <w:rsid w:val="002B23CE"/>
    <w:rsid w:val="002B2E64"/>
    <w:rsid w:val="002B6BA2"/>
    <w:rsid w:val="002B7CA4"/>
    <w:rsid w:val="002C2D6E"/>
    <w:rsid w:val="002C6EA5"/>
    <w:rsid w:val="002D07A5"/>
    <w:rsid w:val="002D171F"/>
    <w:rsid w:val="002E4B3B"/>
    <w:rsid w:val="0032322E"/>
    <w:rsid w:val="00323B14"/>
    <w:rsid w:val="00327C02"/>
    <w:rsid w:val="00331991"/>
    <w:rsid w:val="0033361E"/>
    <w:rsid w:val="00336EDD"/>
    <w:rsid w:val="00341641"/>
    <w:rsid w:val="00351647"/>
    <w:rsid w:val="00352988"/>
    <w:rsid w:val="00355C45"/>
    <w:rsid w:val="00361625"/>
    <w:rsid w:val="00363993"/>
    <w:rsid w:val="003644D3"/>
    <w:rsid w:val="003649B6"/>
    <w:rsid w:val="00365069"/>
    <w:rsid w:val="00366C2B"/>
    <w:rsid w:val="00370D9B"/>
    <w:rsid w:val="00384635"/>
    <w:rsid w:val="00386C63"/>
    <w:rsid w:val="00387C6B"/>
    <w:rsid w:val="00390A96"/>
    <w:rsid w:val="00392B35"/>
    <w:rsid w:val="00393EFF"/>
    <w:rsid w:val="003A72D9"/>
    <w:rsid w:val="003A7535"/>
    <w:rsid w:val="003B01BE"/>
    <w:rsid w:val="003B0C74"/>
    <w:rsid w:val="003B1635"/>
    <w:rsid w:val="003D37C8"/>
    <w:rsid w:val="003D54F8"/>
    <w:rsid w:val="003E662C"/>
    <w:rsid w:val="00405743"/>
    <w:rsid w:val="00410EBA"/>
    <w:rsid w:val="0041565D"/>
    <w:rsid w:val="004168EB"/>
    <w:rsid w:val="00424A04"/>
    <w:rsid w:val="00446E8B"/>
    <w:rsid w:val="00454A16"/>
    <w:rsid w:val="00454EC4"/>
    <w:rsid w:val="00460B14"/>
    <w:rsid w:val="00461F10"/>
    <w:rsid w:val="00464699"/>
    <w:rsid w:val="00464862"/>
    <w:rsid w:val="00471E11"/>
    <w:rsid w:val="00476887"/>
    <w:rsid w:val="00477199"/>
    <w:rsid w:val="00484E3B"/>
    <w:rsid w:val="004853E3"/>
    <w:rsid w:val="00490F3C"/>
    <w:rsid w:val="004943A0"/>
    <w:rsid w:val="004953B1"/>
    <w:rsid w:val="00495647"/>
    <w:rsid w:val="004A785D"/>
    <w:rsid w:val="004B506D"/>
    <w:rsid w:val="004C399D"/>
    <w:rsid w:val="004C70C8"/>
    <w:rsid w:val="004D1234"/>
    <w:rsid w:val="004D3F1F"/>
    <w:rsid w:val="004D60C9"/>
    <w:rsid w:val="004E6909"/>
    <w:rsid w:val="004F332B"/>
    <w:rsid w:val="004F6771"/>
    <w:rsid w:val="005149AC"/>
    <w:rsid w:val="0052086B"/>
    <w:rsid w:val="00524707"/>
    <w:rsid w:val="00526EC8"/>
    <w:rsid w:val="00532807"/>
    <w:rsid w:val="00540BEE"/>
    <w:rsid w:val="00540E33"/>
    <w:rsid w:val="005414B3"/>
    <w:rsid w:val="005479CB"/>
    <w:rsid w:val="00552E38"/>
    <w:rsid w:val="00554A56"/>
    <w:rsid w:val="00557D35"/>
    <w:rsid w:val="005651E6"/>
    <w:rsid w:val="005748C8"/>
    <w:rsid w:val="00577F68"/>
    <w:rsid w:val="00582D49"/>
    <w:rsid w:val="00583C5A"/>
    <w:rsid w:val="00586E54"/>
    <w:rsid w:val="0058712A"/>
    <w:rsid w:val="00596850"/>
    <w:rsid w:val="005A21A9"/>
    <w:rsid w:val="005B0C38"/>
    <w:rsid w:val="005B3059"/>
    <w:rsid w:val="005B7269"/>
    <w:rsid w:val="005C2653"/>
    <w:rsid w:val="005D2EF5"/>
    <w:rsid w:val="005D6F4C"/>
    <w:rsid w:val="005E6858"/>
    <w:rsid w:val="005E7692"/>
    <w:rsid w:val="005F3354"/>
    <w:rsid w:val="00601D85"/>
    <w:rsid w:val="00621219"/>
    <w:rsid w:val="00624303"/>
    <w:rsid w:val="00626F65"/>
    <w:rsid w:val="00634334"/>
    <w:rsid w:val="00640757"/>
    <w:rsid w:val="00641C1E"/>
    <w:rsid w:val="0065196C"/>
    <w:rsid w:val="00655E04"/>
    <w:rsid w:val="00662CC6"/>
    <w:rsid w:val="0066317B"/>
    <w:rsid w:val="006644FF"/>
    <w:rsid w:val="00667EAC"/>
    <w:rsid w:val="0067287C"/>
    <w:rsid w:val="00680CB8"/>
    <w:rsid w:val="00687A74"/>
    <w:rsid w:val="006911BF"/>
    <w:rsid w:val="00696109"/>
    <w:rsid w:val="006A2B8B"/>
    <w:rsid w:val="006A5303"/>
    <w:rsid w:val="006A58C4"/>
    <w:rsid w:val="006B3117"/>
    <w:rsid w:val="006C40D9"/>
    <w:rsid w:val="006C6CF6"/>
    <w:rsid w:val="006C6E28"/>
    <w:rsid w:val="006E40CE"/>
    <w:rsid w:val="006E7062"/>
    <w:rsid w:val="006F1DDE"/>
    <w:rsid w:val="006F4126"/>
    <w:rsid w:val="006F4973"/>
    <w:rsid w:val="00701081"/>
    <w:rsid w:val="00702888"/>
    <w:rsid w:val="00704F51"/>
    <w:rsid w:val="0070557C"/>
    <w:rsid w:val="00712AB7"/>
    <w:rsid w:val="007139BC"/>
    <w:rsid w:val="007171EA"/>
    <w:rsid w:val="00717862"/>
    <w:rsid w:val="0072148C"/>
    <w:rsid w:val="00722469"/>
    <w:rsid w:val="00723F05"/>
    <w:rsid w:val="00726056"/>
    <w:rsid w:val="007262F0"/>
    <w:rsid w:val="00733616"/>
    <w:rsid w:val="00734417"/>
    <w:rsid w:val="00741A2A"/>
    <w:rsid w:val="007464FE"/>
    <w:rsid w:val="00751CB2"/>
    <w:rsid w:val="00752A01"/>
    <w:rsid w:val="00755869"/>
    <w:rsid w:val="00762EC3"/>
    <w:rsid w:val="00763ACC"/>
    <w:rsid w:val="00763CF4"/>
    <w:rsid w:val="0076543D"/>
    <w:rsid w:val="00766934"/>
    <w:rsid w:val="007671C4"/>
    <w:rsid w:val="0077151F"/>
    <w:rsid w:val="007728ED"/>
    <w:rsid w:val="007736C6"/>
    <w:rsid w:val="00775BF4"/>
    <w:rsid w:val="00780BAA"/>
    <w:rsid w:val="00783C62"/>
    <w:rsid w:val="00787DFB"/>
    <w:rsid w:val="00793461"/>
    <w:rsid w:val="007A2FB8"/>
    <w:rsid w:val="007A3685"/>
    <w:rsid w:val="007A7689"/>
    <w:rsid w:val="007B30C1"/>
    <w:rsid w:val="007B38CA"/>
    <w:rsid w:val="007C5D3D"/>
    <w:rsid w:val="007C682B"/>
    <w:rsid w:val="007D09E8"/>
    <w:rsid w:val="007D456F"/>
    <w:rsid w:val="007D4939"/>
    <w:rsid w:val="007D7801"/>
    <w:rsid w:val="007E19FF"/>
    <w:rsid w:val="007F1094"/>
    <w:rsid w:val="007F374A"/>
    <w:rsid w:val="007F4003"/>
    <w:rsid w:val="007F45BA"/>
    <w:rsid w:val="007F6137"/>
    <w:rsid w:val="0080689F"/>
    <w:rsid w:val="00807D04"/>
    <w:rsid w:val="00827F95"/>
    <w:rsid w:val="0083669C"/>
    <w:rsid w:val="00855725"/>
    <w:rsid w:val="008627F2"/>
    <w:rsid w:val="00864767"/>
    <w:rsid w:val="00880A85"/>
    <w:rsid w:val="00881B89"/>
    <w:rsid w:val="00881C93"/>
    <w:rsid w:val="0088225A"/>
    <w:rsid w:val="00883657"/>
    <w:rsid w:val="008841E4"/>
    <w:rsid w:val="00890268"/>
    <w:rsid w:val="00897FAA"/>
    <w:rsid w:val="008A154C"/>
    <w:rsid w:val="008A2E33"/>
    <w:rsid w:val="008A66E5"/>
    <w:rsid w:val="008A7617"/>
    <w:rsid w:val="008B4B33"/>
    <w:rsid w:val="008C0B90"/>
    <w:rsid w:val="008C4568"/>
    <w:rsid w:val="008C4E4E"/>
    <w:rsid w:val="008C5A3F"/>
    <w:rsid w:val="008C5D03"/>
    <w:rsid w:val="008C5E03"/>
    <w:rsid w:val="008D570E"/>
    <w:rsid w:val="008D5EDA"/>
    <w:rsid w:val="008E0058"/>
    <w:rsid w:val="008E68B2"/>
    <w:rsid w:val="008E7DC6"/>
    <w:rsid w:val="008F6A14"/>
    <w:rsid w:val="00904372"/>
    <w:rsid w:val="00905753"/>
    <w:rsid w:val="00906CA1"/>
    <w:rsid w:val="00910BF5"/>
    <w:rsid w:val="00911AC5"/>
    <w:rsid w:val="00917EFB"/>
    <w:rsid w:val="00923BE9"/>
    <w:rsid w:val="00924280"/>
    <w:rsid w:val="009309BC"/>
    <w:rsid w:val="009316D2"/>
    <w:rsid w:val="009376BA"/>
    <w:rsid w:val="0094159D"/>
    <w:rsid w:val="0095103E"/>
    <w:rsid w:val="00952437"/>
    <w:rsid w:val="00957CA8"/>
    <w:rsid w:val="00957EE7"/>
    <w:rsid w:val="00964AAD"/>
    <w:rsid w:val="00966727"/>
    <w:rsid w:val="00970A8A"/>
    <w:rsid w:val="0097419B"/>
    <w:rsid w:val="009853A1"/>
    <w:rsid w:val="009857A8"/>
    <w:rsid w:val="00986563"/>
    <w:rsid w:val="00992CCD"/>
    <w:rsid w:val="009A72CD"/>
    <w:rsid w:val="009B64B2"/>
    <w:rsid w:val="009C2665"/>
    <w:rsid w:val="009C34C9"/>
    <w:rsid w:val="009D2CAC"/>
    <w:rsid w:val="009D40B2"/>
    <w:rsid w:val="009E347B"/>
    <w:rsid w:val="009E683D"/>
    <w:rsid w:val="009E75D9"/>
    <w:rsid w:val="009F0D47"/>
    <w:rsid w:val="009F1850"/>
    <w:rsid w:val="00A00851"/>
    <w:rsid w:val="00A03053"/>
    <w:rsid w:val="00A12051"/>
    <w:rsid w:val="00A13804"/>
    <w:rsid w:val="00A32ED5"/>
    <w:rsid w:val="00A3394D"/>
    <w:rsid w:val="00A353B4"/>
    <w:rsid w:val="00A363AC"/>
    <w:rsid w:val="00A44555"/>
    <w:rsid w:val="00A5096D"/>
    <w:rsid w:val="00A55745"/>
    <w:rsid w:val="00A63448"/>
    <w:rsid w:val="00A74F71"/>
    <w:rsid w:val="00A76441"/>
    <w:rsid w:val="00A76CA1"/>
    <w:rsid w:val="00A85F52"/>
    <w:rsid w:val="00A92B60"/>
    <w:rsid w:val="00A94A90"/>
    <w:rsid w:val="00A94D46"/>
    <w:rsid w:val="00A97E64"/>
    <w:rsid w:val="00A97E8D"/>
    <w:rsid w:val="00AA534F"/>
    <w:rsid w:val="00AB1A5A"/>
    <w:rsid w:val="00AB302F"/>
    <w:rsid w:val="00AB6A29"/>
    <w:rsid w:val="00AB70B6"/>
    <w:rsid w:val="00AB78E7"/>
    <w:rsid w:val="00AC1AB5"/>
    <w:rsid w:val="00AC5070"/>
    <w:rsid w:val="00AC687D"/>
    <w:rsid w:val="00AC698B"/>
    <w:rsid w:val="00AC700F"/>
    <w:rsid w:val="00AC706C"/>
    <w:rsid w:val="00AD1552"/>
    <w:rsid w:val="00AE2C5B"/>
    <w:rsid w:val="00AE4D14"/>
    <w:rsid w:val="00AE6C75"/>
    <w:rsid w:val="00AE731A"/>
    <w:rsid w:val="00AE7BF5"/>
    <w:rsid w:val="00AF1C55"/>
    <w:rsid w:val="00AF77AE"/>
    <w:rsid w:val="00B03E82"/>
    <w:rsid w:val="00B139DB"/>
    <w:rsid w:val="00B14CDE"/>
    <w:rsid w:val="00B150D4"/>
    <w:rsid w:val="00B221A1"/>
    <w:rsid w:val="00B27AF5"/>
    <w:rsid w:val="00B35D05"/>
    <w:rsid w:val="00B4628A"/>
    <w:rsid w:val="00B505AF"/>
    <w:rsid w:val="00B52AD8"/>
    <w:rsid w:val="00B56484"/>
    <w:rsid w:val="00B6171D"/>
    <w:rsid w:val="00B63177"/>
    <w:rsid w:val="00B67E48"/>
    <w:rsid w:val="00B713D8"/>
    <w:rsid w:val="00B73936"/>
    <w:rsid w:val="00B77148"/>
    <w:rsid w:val="00B826A7"/>
    <w:rsid w:val="00B84ECB"/>
    <w:rsid w:val="00B9692E"/>
    <w:rsid w:val="00BA0946"/>
    <w:rsid w:val="00BA26E4"/>
    <w:rsid w:val="00BA714B"/>
    <w:rsid w:val="00BA7CDB"/>
    <w:rsid w:val="00BB05E4"/>
    <w:rsid w:val="00BB3669"/>
    <w:rsid w:val="00BC30D8"/>
    <w:rsid w:val="00BC41B2"/>
    <w:rsid w:val="00BC42F2"/>
    <w:rsid w:val="00BC527D"/>
    <w:rsid w:val="00BD4F04"/>
    <w:rsid w:val="00BD6FB6"/>
    <w:rsid w:val="00BE12A5"/>
    <w:rsid w:val="00BE6342"/>
    <w:rsid w:val="00BF4EF4"/>
    <w:rsid w:val="00BF71E7"/>
    <w:rsid w:val="00C006C4"/>
    <w:rsid w:val="00C05C7E"/>
    <w:rsid w:val="00C0791F"/>
    <w:rsid w:val="00C156F6"/>
    <w:rsid w:val="00C1623A"/>
    <w:rsid w:val="00C21B5D"/>
    <w:rsid w:val="00C21F60"/>
    <w:rsid w:val="00C30D8F"/>
    <w:rsid w:val="00C31BCC"/>
    <w:rsid w:val="00C37458"/>
    <w:rsid w:val="00C51A57"/>
    <w:rsid w:val="00C577AB"/>
    <w:rsid w:val="00C57838"/>
    <w:rsid w:val="00C62890"/>
    <w:rsid w:val="00C637DE"/>
    <w:rsid w:val="00C6468B"/>
    <w:rsid w:val="00C71A35"/>
    <w:rsid w:val="00C73AE0"/>
    <w:rsid w:val="00C74F73"/>
    <w:rsid w:val="00C812F1"/>
    <w:rsid w:val="00C84360"/>
    <w:rsid w:val="00C91C12"/>
    <w:rsid w:val="00CA293C"/>
    <w:rsid w:val="00CA32B3"/>
    <w:rsid w:val="00CA4D55"/>
    <w:rsid w:val="00CA4EAD"/>
    <w:rsid w:val="00CA6514"/>
    <w:rsid w:val="00CB2B95"/>
    <w:rsid w:val="00CB42D7"/>
    <w:rsid w:val="00CB5F49"/>
    <w:rsid w:val="00CB68EE"/>
    <w:rsid w:val="00CB7977"/>
    <w:rsid w:val="00CC136F"/>
    <w:rsid w:val="00CC2D26"/>
    <w:rsid w:val="00CC4B1D"/>
    <w:rsid w:val="00CE3935"/>
    <w:rsid w:val="00CE59D5"/>
    <w:rsid w:val="00CF2567"/>
    <w:rsid w:val="00CF7509"/>
    <w:rsid w:val="00D015C8"/>
    <w:rsid w:val="00D02655"/>
    <w:rsid w:val="00D061BF"/>
    <w:rsid w:val="00D12F05"/>
    <w:rsid w:val="00D12FA2"/>
    <w:rsid w:val="00D131ED"/>
    <w:rsid w:val="00D15DC4"/>
    <w:rsid w:val="00D34A04"/>
    <w:rsid w:val="00D40CBC"/>
    <w:rsid w:val="00D42433"/>
    <w:rsid w:val="00D46300"/>
    <w:rsid w:val="00D517DD"/>
    <w:rsid w:val="00D551C1"/>
    <w:rsid w:val="00D55478"/>
    <w:rsid w:val="00D60D07"/>
    <w:rsid w:val="00D61544"/>
    <w:rsid w:val="00D619AC"/>
    <w:rsid w:val="00D61FE2"/>
    <w:rsid w:val="00D62EA0"/>
    <w:rsid w:val="00D65300"/>
    <w:rsid w:val="00D67E4A"/>
    <w:rsid w:val="00D708BB"/>
    <w:rsid w:val="00D82B3D"/>
    <w:rsid w:val="00D94A1B"/>
    <w:rsid w:val="00D9629C"/>
    <w:rsid w:val="00DA20A2"/>
    <w:rsid w:val="00DA5164"/>
    <w:rsid w:val="00DB24E7"/>
    <w:rsid w:val="00DC1F33"/>
    <w:rsid w:val="00DC3114"/>
    <w:rsid w:val="00DE1944"/>
    <w:rsid w:val="00DF2C0B"/>
    <w:rsid w:val="00DF583C"/>
    <w:rsid w:val="00DF5A62"/>
    <w:rsid w:val="00E01235"/>
    <w:rsid w:val="00E0273E"/>
    <w:rsid w:val="00E03EDE"/>
    <w:rsid w:val="00E101A8"/>
    <w:rsid w:val="00E11EBE"/>
    <w:rsid w:val="00E13F73"/>
    <w:rsid w:val="00E15CD9"/>
    <w:rsid w:val="00E163A4"/>
    <w:rsid w:val="00E17BFD"/>
    <w:rsid w:val="00E22793"/>
    <w:rsid w:val="00E301DD"/>
    <w:rsid w:val="00E31F37"/>
    <w:rsid w:val="00E332B6"/>
    <w:rsid w:val="00E34CC9"/>
    <w:rsid w:val="00E41F08"/>
    <w:rsid w:val="00E52AE9"/>
    <w:rsid w:val="00E6280E"/>
    <w:rsid w:val="00E7091A"/>
    <w:rsid w:val="00E75CBB"/>
    <w:rsid w:val="00E77F5C"/>
    <w:rsid w:val="00E81F36"/>
    <w:rsid w:val="00E869FE"/>
    <w:rsid w:val="00E917C5"/>
    <w:rsid w:val="00E95653"/>
    <w:rsid w:val="00EA01E2"/>
    <w:rsid w:val="00EA3C41"/>
    <w:rsid w:val="00EB05D8"/>
    <w:rsid w:val="00EC39E3"/>
    <w:rsid w:val="00ED014E"/>
    <w:rsid w:val="00ED0E14"/>
    <w:rsid w:val="00ED2B74"/>
    <w:rsid w:val="00EE3814"/>
    <w:rsid w:val="00EF7F25"/>
    <w:rsid w:val="00F154FC"/>
    <w:rsid w:val="00F1558D"/>
    <w:rsid w:val="00F17BDC"/>
    <w:rsid w:val="00F23C98"/>
    <w:rsid w:val="00F27C6E"/>
    <w:rsid w:val="00F30417"/>
    <w:rsid w:val="00F323BA"/>
    <w:rsid w:val="00F34777"/>
    <w:rsid w:val="00F37E59"/>
    <w:rsid w:val="00F403CB"/>
    <w:rsid w:val="00F40570"/>
    <w:rsid w:val="00F41DEA"/>
    <w:rsid w:val="00F43147"/>
    <w:rsid w:val="00F44FFA"/>
    <w:rsid w:val="00F46766"/>
    <w:rsid w:val="00F54F00"/>
    <w:rsid w:val="00F57803"/>
    <w:rsid w:val="00F6111A"/>
    <w:rsid w:val="00F63C71"/>
    <w:rsid w:val="00F74B1C"/>
    <w:rsid w:val="00F85412"/>
    <w:rsid w:val="00F94D83"/>
    <w:rsid w:val="00F96661"/>
    <w:rsid w:val="00FB203B"/>
    <w:rsid w:val="00FB4EEF"/>
    <w:rsid w:val="00FC3070"/>
    <w:rsid w:val="00FD262C"/>
    <w:rsid w:val="00FD3A19"/>
    <w:rsid w:val="00FD6C85"/>
    <w:rsid w:val="00FE3214"/>
    <w:rsid w:val="00FE42EB"/>
    <w:rsid w:val="00FE5682"/>
    <w:rsid w:val="00FE5D63"/>
    <w:rsid w:val="00FE7002"/>
    <w:rsid w:val="00FF09B6"/>
    <w:rsid w:val="00FF119F"/>
    <w:rsid w:val="00FF2552"/>
    <w:rsid w:val="00FF299A"/>
    <w:rsid w:val="00FF4164"/>
    <w:rsid w:val="00FF6EED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DFF40"/>
  <w15:chartTrackingRefBased/>
  <w15:docId w15:val="{8DD531E8-B1E6-4435-956F-048B192A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5AF"/>
    <w:pPr>
      <w:outlineLvl w:val="2"/>
    </w:pPr>
    <w:rPr>
      <w:rFonts w:ascii="Times New Roman" w:hAnsi="Times New Roman" w:cs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953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6E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0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7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505AF"/>
    <w:rPr>
      <w:rFonts w:ascii="Times New Roman" w:hAnsi="Times New Roman" w:cs="Times New Roman"/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FB8"/>
  </w:style>
  <w:style w:type="character" w:styleId="FollowedHyperlink">
    <w:name w:val="FollowedHyperlink"/>
    <w:basedOn w:val="DefaultParagraphFont"/>
    <w:uiPriority w:val="99"/>
    <w:semiHidden/>
    <w:unhideWhenUsed/>
    <w:rsid w:val="00655E0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46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6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6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63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4E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ECB"/>
  </w:style>
  <w:style w:type="paragraph" w:styleId="Footer">
    <w:name w:val="footer"/>
    <w:basedOn w:val="Normal"/>
    <w:link w:val="FooterChar"/>
    <w:uiPriority w:val="99"/>
    <w:unhideWhenUsed/>
    <w:rsid w:val="00B84E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ECB"/>
  </w:style>
  <w:style w:type="paragraph" w:styleId="Revision">
    <w:name w:val="Revision"/>
    <w:hidden/>
    <w:uiPriority w:val="99"/>
    <w:semiHidden/>
    <w:rsid w:val="00AB78E7"/>
    <w:pPr>
      <w:spacing w:after="0" w:line="240" w:lineRule="auto"/>
    </w:pPr>
  </w:style>
  <w:style w:type="character" w:customStyle="1" w:styleId="cf01">
    <w:name w:val="cf01"/>
    <w:basedOn w:val="DefaultParagraphFont"/>
    <w:rsid w:val="00AC687D"/>
    <w:rPr>
      <w:rFonts w:ascii="Segoe UI" w:hAnsi="Segoe UI" w:cs="Segoe UI" w:hint="default"/>
      <w:i/>
      <w:iCs/>
      <w:color w:val="4472C4"/>
      <w:sz w:val="18"/>
      <w:szCs w:val="18"/>
    </w:rPr>
  </w:style>
  <w:style w:type="character" w:customStyle="1" w:styleId="cf11">
    <w:name w:val="cf11"/>
    <w:basedOn w:val="DefaultParagraphFont"/>
    <w:rsid w:val="00AC687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AC687D"/>
    <w:rPr>
      <w:rFonts w:ascii="Times New Roman" w:hAnsi="Times New Roman" w:cs="Times New Roman" w:hint="default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avac.ivi.int/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hannah.moore@telethonkids.org.au" TargetMode="External"/><Relationship Id="rId12" Type="http://schemas.openxmlformats.org/officeDocument/2006/relationships/hyperlink" Target="https://www.who.int/teams/immunization-vaccines-and-biologicals/strategies/ia2030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who.int/publications/m/item/global-strategy-for-comprehensive-vaccine-preventable-disease-(vpd)-surveillance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cdn.who.int/media/docs/default-source/immunization/vpd_surveillance/vpd-surveillance-standards-publication/who-surveillancevaccinepreventable-01-overview-r2.pdf?sfvrsn=932d9e08_8&amp;download=true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ur01.safelinks.protection.outlook.com/?url=https%3A%2F%2Fsavac.ivi.int%2F&amp;data=04%7C01%7CD.King%40wellcome.org%7C2d581d5efe0e48d5843508d99a282220%7C3b7a675a1fc84983a100cc52b7647737%7C0%7C0%7C637710319424023200%7CUnknown%7CTWFpbGZsb3d8eyJWIjoiMC4wLjAwMDAiLCJQIjoiV2luMzIiLCJBTiI6Ik1haWwiLCJXVCI6Mn0%3D%7C1000&amp;sdata=OPjyW8zPaWJGxOe1gO7ZNA%2F6pM8SUURkAiOiUJaJPrc%3D&amp;reserved=0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5072</Words>
  <Characters>28915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 Institute</Company>
  <LinksUpToDate>false</LinksUpToDate>
  <CharactersWithSpaces>3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ore</dc:creator>
  <cp:keywords/>
  <dc:description/>
  <cp:lastModifiedBy>Hannah Moore</cp:lastModifiedBy>
  <cp:revision>9</cp:revision>
  <dcterms:created xsi:type="dcterms:W3CDTF">2022-04-04T06:43:00Z</dcterms:created>
  <dcterms:modified xsi:type="dcterms:W3CDTF">2022-04-05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2-09T14:46:0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e2ccfa9a-1834-42d4-bb0e-ba6fc4b87445</vt:lpwstr>
  </property>
  <property fmtid="{D5CDD505-2E9C-101B-9397-08002B2CF9AE}" pid="8" name="MSIP_Label_8af03ff0-41c5-4c41-b55e-fabb8fae94be_ContentBits">
    <vt:lpwstr>0</vt:lpwstr>
  </property>
</Properties>
</file>